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83A6C" w14:textId="77777777" w:rsidR="00981B38" w:rsidRPr="00981B38" w:rsidRDefault="00A04B40" w:rsidP="00981B38">
      <w:pPr>
        <w:spacing w:line="276" w:lineRule="auto"/>
        <w:rPr>
          <w:color w:val="000000"/>
        </w:rPr>
      </w:pPr>
      <w:r w:rsidRPr="00981B38">
        <w:rPr>
          <w:b/>
          <w:bCs/>
          <w:color w:val="000000" w:themeColor="text1"/>
        </w:rPr>
        <w:t xml:space="preserve">Table S2. </w:t>
      </w:r>
      <w:r w:rsidR="00981B38" w:rsidRPr="00981B38">
        <w:rPr>
          <w:color w:val="000000"/>
        </w:rPr>
        <w:t>Phenotype, disease and trait annotations associated with genomic variants in chemokine ligands and receptors.</w:t>
      </w:r>
    </w:p>
    <w:tbl>
      <w:tblPr>
        <w:tblStyle w:val="ListTable1Light-Accent1"/>
        <w:tblW w:w="9923" w:type="dxa"/>
        <w:tblLayout w:type="fixed"/>
        <w:tblLook w:val="04A0" w:firstRow="1" w:lastRow="0" w:firstColumn="1" w:lastColumn="0" w:noHBand="0" w:noVBand="1"/>
      </w:tblPr>
      <w:tblGrid>
        <w:gridCol w:w="966"/>
        <w:gridCol w:w="3429"/>
        <w:gridCol w:w="851"/>
        <w:gridCol w:w="992"/>
        <w:gridCol w:w="1134"/>
        <w:gridCol w:w="709"/>
        <w:gridCol w:w="567"/>
        <w:gridCol w:w="1275"/>
      </w:tblGrid>
      <w:tr w:rsidR="00D25C9C" w:rsidRPr="00531315" w14:paraId="1208919F" w14:textId="77777777" w:rsidTr="004D2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6101ED96" w14:textId="77777777" w:rsidR="00F95ABC" w:rsidRPr="00531315" w:rsidRDefault="00F95ABC" w:rsidP="004D211A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bookmarkStart w:id="0" w:name="_GoBack"/>
            <w:bookmarkEnd w:id="0"/>
            <w:r w:rsidRPr="00531315">
              <w:rPr>
                <w:sz w:val="14"/>
                <w:szCs w:val="14"/>
              </w:rPr>
              <w:t>Group</w:t>
            </w:r>
          </w:p>
        </w:tc>
        <w:tc>
          <w:tcPr>
            <w:tcW w:w="3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22048B4E" w14:textId="77777777" w:rsidR="00F95ABC" w:rsidRPr="00531315" w:rsidRDefault="00F95ABC" w:rsidP="004D2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Phenotyp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2360F3D3" w14:textId="77777777" w:rsidR="00F95ABC" w:rsidRPr="00531315" w:rsidRDefault="00F95ABC" w:rsidP="004D2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597699E0" w14:textId="77777777" w:rsidR="00F95ABC" w:rsidRPr="00531315" w:rsidRDefault="00F95ABC" w:rsidP="004D2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Variant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35FA175E" w14:textId="77777777" w:rsidR="00F95ABC" w:rsidRPr="00531315" w:rsidRDefault="00F95ABC" w:rsidP="004D2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Chr: b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565F47B1" w14:textId="77777777" w:rsidR="00F95ABC" w:rsidRPr="00531315" w:rsidRDefault="00F95ABC" w:rsidP="004D2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Allel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204E2346" w14:textId="77777777" w:rsidR="00F95ABC" w:rsidRPr="00531315" w:rsidRDefault="00F95ABC" w:rsidP="004D2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Typ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70AC0354" w14:textId="77777777" w:rsidR="00F95ABC" w:rsidRPr="004D211A" w:rsidRDefault="00F95ABC" w:rsidP="004D2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4D211A">
              <w:rPr>
                <w:sz w:val="14"/>
                <w:szCs w:val="14"/>
              </w:rPr>
              <w:t>Reference</w:t>
            </w:r>
          </w:p>
        </w:tc>
      </w:tr>
      <w:tr w:rsidR="008C507E" w:rsidRPr="00531315" w14:paraId="5C27607D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 w:val="restart"/>
            <w:tcBorders>
              <w:top w:val="single" w:sz="4" w:space="0" w:color="auto"/>
            </w:tcBorders>
            <w:hideMark/>
          </w:tcPr>
          <w:p w14:paraId="6DC74E03" w14:textId="77777777" w:rsidR="008C507E" w:rsidRPr="00531315" w:rsidRDefault="008C507E" w:rsidP="004D211A">
            <w:pPr>
              <w:jc w:val="center"/>
              <w:rPr>
                <w:sz w:val="14"/>
                <w:szCs w:val="14"/>
              </w:rPr>
            </w:pPr>
            <w:proofErr w:type="spellStart"/>
            <w:r w:rsidRPr="00531315">
              <w:rPr>
                <w:sz w:val="14"/>
                <w:szCs w:val="14"/>
              </w:rPr>
              <w:t>Brain_AD</w:t>
            </w:r>
            <w:proofErr w:type="spellEnd"/>
          </w:p>
        </w:tc>
        <w:tc>
          <w:tcPr>
            <w:tcW w:w="3429" w:type="dxa"/>
            <w:tcBorders>
              <w:top w:val="single" w:sz="4" w:space="0" w:color="auto"/>
            </w:tcBorders>
            <w:hideMark/>
          </w:tcPr>
          <w:p w14:paraId="1208AD59" w14:textId="77777777" w:rsidR="008C507E" w:rsidRPr="00531315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Alzheimer diseas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71EEE44E" w14:textId="77777777" w:rsidR="008C507E" w:rsidRPr="00531315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CCL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74B96E48" w14:textId="77777777" w:rsidR="008C507E" w:rsidRPr="00531315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rs80448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08C8BA5E" w14:textId="77777777" w:rsidR="008C507E" w:rsidRPr="00531315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16:5729015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17A26584" w14:textId="77777777" w:rsidR="008C507E" w:rsidRPr="00531315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C/G/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4C1D49BA" w14:textId="77777777" w:rsidR="008C507E" w:rsidRPr="00531315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1AA23712" w14:textId="65FE417F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sz w:val="14"/>
                <w:szCs w:val="14"/>
              </w:rPr>
              <w:t>PMID:17998437</w:t>
            </w:r>
          </w:p>
        </w:tc>
      </w:tr>
      <w:tr w:rsidR="008C507E" w:rsidRPr="00531315" w14:paraId="46147F21" w14:textId="77777777" w:rsidTr="004D211A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6DAD8907" w14:textId="77777777" w:rsidR="008C507E" w:rsidRPr="00531315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356EC7C8" w14:textId="77777777" w:rsidR="008C507E" w:rsidRPr="00531315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Cerebrospinal fluid levels of Alzheimer's disease-related proteins; Blood protein levels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75F30F68" w14:textId="77777777" w:rsidR="008C507E" w:rsidRPr="00531315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CCR5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08A2FB20" w14:textId="77777777" w:rsidR="008C507E" w:rsidRPr="00531315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rs6808835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6F88B54B" w14:textId="77777777" w:rsidR="008C507E" w:rsidRPr="00531315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3:46408373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6A9FE0B3" w14:textId="77777777" w:rsidR="008C507E" w:rsidRPr="00531315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G/A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127C26F2" w14:textId="77777777" w:rsidR="008C507E" w:rsidRPr="00531315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3FEEC551" w14:textId="7F293C2E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sz w:val="14"/>
                <w:szCs w:val="14"/>
              </w:rPr>
              <w:t>PMID:28240269, PMID:25340798</w:t>
            </w:r>
          </w:p>
        </w:tc>
      </w:tr>
      <w:tr w:rsidR="008C507E" w:rsidRPr="00531315" w14:paraId="53E959A8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1B5DF280" w14:textId="77777777" w:rsidR="008C507E" w:rsidRPr="00531315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7E2CE659" w14:textId="77777777" w:rsidR="008C507E" w:rsidRPr="00531315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Cerebrospinal fluid levels of Alzheimer's disease-related proteins; Blood protein levels</w:t>
            </w:r>
          </w:p>
        </w:tc>
        <w:tc>
          <w:tcPr>
            <w:tcW w:w="851" w:type="dxa"/>
            <w:hideMark/>
          </w:tcPr>
          <w:p w14:paraId="1B8DD9F9" w14:textId="77777777" w:rsidR="008C507E" w:rsidRPr="00531315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CCR3</w:t>
            </w:r>
          </w:p>
        </w:tc>
        <w:tc>
          <w:tcPr>
            <w:tcW w:w="992" w:type="dxa"/>
            <w:hideMark/>
          </w:tcPr>
          <w:p w14:paraId="2BEFDFD4" w14:textId="77777777" w:rsidR="008C507E" w:rsidRPr="00531315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rs6808835</w:t>
            </w:r>
          </w:p>
        </w:tc>
        <w:tc>
          <w:tcPr>
            <w:tcW w:w="1134" w:type="dxa"/>
            <w:hideMark/>
          </w:tcPr>
          <w:p w14:paraId="2C6A8E99" w14:textId="77777777" w:rsidR="008C507E" w:rsidRPr="00531315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3:46408373</w:t>
            </w:r>
          </w:p>
        </w:tc>
        <w:tc>
          <w:tcPr>
            <w:tcW w:w="709" w:type="dxa"/>
            <w:hideMark/>
          </w:tcPr>
          <w:p w14:paraId="0EED6178" w14:textId="77777777" w:rsidR="008C507E" w:rsidRPr="00531315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G/A/T</w:t>
            </w:r>
          </w:p>
        </w:tc>
        <w:tc>
          <w:tcPr>
            <w:tcW w:w="567" w:type="dxa"/>
            <w:hideMark/>
          </w:tcPr>
          <w:p w14:paraId="43C102EC" w14:textId="77777777" w:rsidR="008C507E" w:rsidRPr="00531315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5E99F8C4" w14:textId="7315E582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sz w:val="14"/>
                <w:szCs w:val="14"/>
              </w:rPr>
              <w:t>PMID:28240269, PMID:25340798</w:t>
            </w:r>
          </w:p>
        </w:tc>
      </w:tr>
      <w:tr w:rsidR="008C507E" w:rsidRPr="00531315" w14:paraId="019F49B9" w14:textId="77777777" w:rsidTr="004D211A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3A2175CC" w14:textId="77777777" w:rsidR="008C507E" w:rsidRPr="00531315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30B0DEF0" w14:textId="77777777" w:rsidR="008C507E" w:rsidRPr="00531315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Cerebrospinal fluid levels of Alzheimer's disease-related proteins; Blood protein levels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0C657023" w14:textId="77777777" w:rsidR="008C507E" w:rsidRPr="00531315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CCRL2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2A8BA51D" w14:textId="77777777" w:rsidR="008C507E" w:rsidRPr="00531315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rs6808835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4A4A1E6E" w14:textId="77777777" w:rsidR="008C507E" w:rsidRPr="00531315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3:46408373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187E3416" w14:textId="77777777" w:rsidR="008C507E" w:rsidRPr="00531315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G/A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3CA0E677" w14:textId="77777777" w:rsidR="008C507E" w:rsidRPr="00531315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03B63F19" w14:textId="255778C9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sz w:val="14"/>
                <w:szCs w:val="14"/>
              </w:rPr>
              <w:t>PMID:28240269, PMID:25340798</w:t>
            </w:r>
          </w:p>
        </w:tc>
      </w:tr>
      <w:tr w:rsidR="008C507E" w:rsidRPr="00531315" w14:paraId="30DBA82B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56DBF50E" w14:textId="77777777" w:rsidR="008C507E" w:rsidRPr="00531315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4F54F26D" w14:textId="77777777" w:rsidR="008C507E" w:rsidRPr="00531315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Cerebrospinal fluid p-tau levels in Alzheimer's disease dementia</w:t>
            </w:r>
          </w:p>
        </w:tc>
        <w:tc>
          <w:tcPr>
            <w:tcW w:w="851" w:type="dxa"/>
            <w:hideMark/>
          </w:tcPr>
          <w:p w14:paraId="08E52AD3" w14:textId="77777777" w:rsidR="008C507E" w:rsidRPr="00531315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CXCL14</w:t>
            </w:r>
          </w:p>
        </w:tc>
        <w:tc>
          <w:tcPr>
            <w:tcW w:w="992" w:type="dxa"/>
            <w:hideMark/>
          </w:tcPr>
          <w:p w14:paraId="5AA8915B" w14:textId="77777777" w:rsidR="008C507E" w:rsidRPr="00531315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rs114090132</w:t>
            </w:r>
          </w:p>
        </w:tc>
        <w:tc>
          <w:tcPr>
            <w:tcW w:w="1134" w:type="dxa"/>
            <w:hideMark/>
          </w:tcPr>
          <w:p w14:paraId="0FDD2C73" w14:textId="77777777" w:rsidR="008C507E" w:rsidRPr="00531315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5:135810905</w:t>
            </w:r>
          </w:p>
        </w:tc>
        <w:tc>
          <w:tcPr>
            <w:tcW w:w="709" w:type="dxa"/>
            <w:hideMark/>
          </w:tcPr>
          <w:p w14:paraId="32FEE9D5" w14:textId="77777777" w:rsidR="008C507E" w:rsidRPr="00531315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C/G/T</w:t>
            </w:r>
          </w:p>
        </w:tc>
        <w:tc>
          <w:tcPr>
            <w:tcW w:w="567" w:type="dxa"/>
            <w:hideMark/>
          </w:tcPr>
          <w:p w14:paraId="785D50BD" w14:textId="77777777" w:rsidR="008C507E" w:rsidRPr="00531315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2EEF63FD" w14:textId="43AEE9D5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sz w:val="14"/>
                <w:szCs w:val="14"/>
              </w:rPr>
              <w:t>PMID:29274321</w:t>
            </w:r>
          </w:p>
        </w:tc>
      </w:tr>
      <w:tr w:rsidR="008C507E" w:rsidRPr="00531315" w14:paraId="713E0275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75CF497E" w14:textId="77777777" w:rsidR="008C507E" w:rsidRPr="00531315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2C4358BE" w14:textId="77777777" w:rsidR="008C507E" w:rsidRPr="00531315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Cerebrospinal fluid t-tau levels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2EB02F24" w14:textId="77777777" w:rsidR="008C507E" w:rsidRPr="00531315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CXCL14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380D41CF" w14:textId="77777777" w:rsidR="008C507E" w:rsidRPr="00531315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rs71587588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6FA271D8" w14:textId="77777777" w:rsidR="008C507E" w:rsidRPr="00531315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5:135737280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45F66EE5" w14:textId="77777777" w:rsidR="008C507E" w:rsidRPr="00531315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G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1A0911BF" w14:textId="77777777" w:rsidR="008C507E" w:rsidRPr="00531315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1315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68FA9BF5" w14:textId="3D441444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sz w:val="14"/>
                <w:szCs w:val="14"/>
              </w:rPr>
              <w:t>PMID:29274321</w:t>
            </w:r>
          </w:p>
        </w:tc>
      </w:tr>
      <w:tr w:rsidR="008C507E" w:rsidRPr="00905F3E" w14:paraId="0D8653AE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 w:val="restart"/>
            <w:shd w:val="clear" w:color="auto" w:fill="F2F2F2" w:themeFill="background1" w:themeFillShade="F2"/>
            <w:hideMark/>
          </w:tcPr>
          <w:p w14:paraId="72F13764" w14:textId="250D67BC" w:rsidR="008C507E" w:rsidRPr="00D25C9C" w:rsidRDefault="008C507E" w:rsidP="004D211A">
            <w:pPr>
              <w:jc w:val="center"/>
              <w:rPr>
                <w:rFonts w:eastAsiaTheme="minorEastAsia"/>
                <w:b w:val="0"/>
                <w:bCs w:val="0"/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Brain</w:t>
            </w: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2AE6DEF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ttention deficit hyperactivity disorder (ADHD)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7604189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62F826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3444247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7A9F8C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13630681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EBA3BA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A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198EEFC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B90652E" w14:textId="26B02D6C" w:rsidR="008C507E" w:rsidRPr="004D211A" w:rsidRDefault="00E251F5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251F5">
              <w:rPr>
                <w:sz w:val="14"/>
                <w:szCs w:val="14"/>
              </w:rPr>
              <w:t>PMID:32595297</w:t>
            </w:r>
          </w:p>
        </w:tc>
      </w:tr>
      <w:tr w:rsidR="008C507E" w:rsidRPr="00905F3E" w14:paraId="0B29D0A0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7544F600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19E5C4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Brain morphology min-P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34605F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CKR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061067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21643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542D71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1:117518217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042FDA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4509B73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0C6F175" w14:textId="107CF432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665545</w:t>
            </w:r>
          </w:p>
        </w:tc>
      </w:tr>
      <w:tr w:rsidR="008C507E" w:rsidRPr="00905F3E" w14:paraId="0317CF19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5E3549AA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3D57D9C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Brain morphology min-P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E4B352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CKR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644304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62005993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0FC01E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5:61480480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EE2086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0686F0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3178D1DD" w14:textId="30681616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665545</w:t>
            </w:r>
          </w:p>
        </w:tc>
      </w:tr>
      <w:tr w:rsidR="008C507E" w:rsidRPr="00905F3E" w14:paraId="1CA9D0F3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4370B45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55C2772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 xml:space="preserve">Brain morphology </w:t>
            </w:r>
            <w:proofErr w:type="spellStart"/>
            <w:r w:rsidRPr="00905F3E">
              <w:rPr>
                <w:sz w:val="14"/>
                <w:szCs w:val="14"/>
              </w:rPr>
              <w:t>MOSTest</w:t>
            </w:r>
            <w:proofErr w:type="spellEnd"/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061B09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CKR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EC15FA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4663669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B7EB99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23680243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7A1E93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697C87E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69773143" w14:textId="16F8B127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665545</w:t>
            </w:r>
          </w:p>
        </w:tc>
      </w:tr>
      <w:tr w:rsidR="008C507E" w:rsidRPr="00905F3E" w14:paraId="0FB1D1B7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9C1CC8D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5AD101A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 xml:space="preserve">Brain morphology </w:t>
            </w:r>
            <w:proofErr w:type="spellStart"/>
            <w:r w:rsidRPr="00905F3E">
              <w:rPr>
                <w:sz w:val="14"/>
                <w:szCs w:val="14"/>
              </w:rPr>
              <w:t>MOSTest</w:t>
            </w:r>
            <w:proofErr w:type="spellEnd"/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F38777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CKR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44C2BB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553791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93594E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132572312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79EF73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87F4F9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71C9CA3" w14:textId="655CD923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665545</w:t>
            </w:r>
          </w:p>
        </w:tc>
      </w:tr>
      <w:tr w:rsidR="008C507E" w:rsidRPr="00905F3E" w14:paraId="30EDD103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3C70B4F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609A78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arotid Artery Diseases; Erythrocytes; Uric Acid; Echocardiography; Alkaline Phosphat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B6C80A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C90000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9003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B5CD38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4501507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32C69A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49DD930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45DE382" w14:textId="2B06BF40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17903303, PMID:17903293, PMID:17903292, PMID:17903294, PMID:17903301</w:t>
            </w:r>
          </w:p>
        </w:tc>
      </w:tr>
      <w:tr w:rsidR="008C507E" w:rsidRPr="00905F3E" w14:paraId="0AD4121E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2E783150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5408A00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ognitive decline rate in late mild cognitive impairment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9EF2D5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3CR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7AA45E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123153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A499C9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3913591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508501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AF5BEC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0A591B8" w14:textId="06AEDD2F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252872</w:t>
            </w:r>
          </w:p>
        </w:tc>
      </w:tr>
      <w:tr w:rsidR="008C507E" w:rsidRPr="00905F3E" w14:paraId="0E9DA1F6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04C7CD50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001C235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 xml:space="preserve">Cortical surface area </w:t>
            </w:r>
            <w:proofErr w:type="spellStart"/>
            <w:r w:rsidRPr="00905F3E">
              <w:rPr>
                <w:sz w:val="14"/>
                <w:szCs w:val="14"/>
              </w:rPr>
              <w:t>MOSTest</w:t>
            </w:r>
            <w:proofErr w:type="spellEnd"/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283CF8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CKR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5BDB74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900129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A2DE8D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0:12599083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E4AD1E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7637B8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E8710D6" w14:textId="1BC294B7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665545</w:t>
            </w:r>
          </w:p>
        </w:tc>
      </w:tr>
      <w:tr w:rsidR="008C507E" w:rsidRPr="00905F3E" w14:paraId="7D0739D6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505B0108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4E435F4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 xml:space="preserve">Cortical surface area </w:t>
            </w:r>
            <w:proofErr w:type="spellStart"/>
            <w:r w:rsidRPr="00905F3E">
              <w:rPr>
                <w:sz w:val="14"/>
                <w:szCs w:val="14"/>
              </w:rPr>
              <w:t>MOSTest</w:t>
            </w:r>
            <w:proofErr w:type="spellEnd"/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09AA282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CKR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FD3AE2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323513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6CCA7F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7:9658339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453B4F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1A5287E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6B357646" w14:textId="4E7FA79F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665545</w:t>
            </w:r>
          </w:p>
        </w:tc>
      </w:tr>
      <w:tr w:rsidR="008C507E" w:rsidRPr="00905F3E" w14:paraId="736AB54A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1942C1DA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31138C7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DUFFY BLOOD GROUP SYSTEM, FY(a-b-) PHENOTYP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6002A3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CKR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F5F4A6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587776507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5B7336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:159205719-15920573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03AECC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TGGCTGGCCTGTCCTGGC/CCTGG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F9A4E4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del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4DB9FEA4" w14:textId="62B55D19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MIM:613665</w:t>
            </w:r>
          </w:p>
        </w:tc>
      </w:tr>
      <w:tr w:rsidR="008C507E" w:rsidRPr="00905F3E" w14:paraId="58EBA28B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5FB9BE4F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3C6C23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 xml:space="preserve">DUFFY BLOOD GROUP SYSTEM, </w:t>
            </w:r>
            <w:proofErr w:type="gramStart"/>
            <w:r w:rsidRPr="00905F3E">
              <w:rPr>
                <w:sz w:val="14"/>
                <w:szCs w:val="14"/>
              </w:rPr>
              <w:t>FY(</w:t>
            </w:r>
            <w:proofErr w:type="spellStart"/>
            <w:proofErr w:type="gramEnd"/>
            <w:r w:rsidRPr="00905F3E">
              <w:rPr>
                <w:sz w:val="14"/>
                <w:szCs w:val="14"/>
              </w:rPr>
              <w:t>bwk</w:t>
            </w:r>
            <w:proofErr w:type="spellEnd"/>
            <w:r w:rsidRPr="00905F3E">
              <w:rPr>
                <w:sz w:val="14"/>
                <w:szCs w:val="14"/>
              </w:rPr>
              <w:t>) PHENOTYP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B1609A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CKR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077C485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3459908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5EF3BA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:15920570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5D0ECB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B15B09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4A23C28E" w14:textId="330C876C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MIM:613665</w:t>
            </w:r>
          </w:p>
        </w:tc>
      </w:tr>
      <w:tr w:rsidR="008C507E" w:rsidRPr="00905F3E" w14:paraId="5071D210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62C789FB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1C055A1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Hip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45D2FF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PITPNM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606F9B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952849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4A7B90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651812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172149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608BBC0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6BB9C2C4" w14:textId="4D3A1F33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17903296</w:t>
            </w:r>
          </w:p>
        </w:tc>
      </w:tr>
      <w:tr w:rsidR="008C507E" w:rsidRPr="00905F3E" w14:paraId="7A7BDBA9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9948934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12605E1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Hippocampal volum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60770A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9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67982A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3970712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E95D4D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597695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512772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072A8A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39BBF391" w14:textId="2AF3C2BC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9274321</w:t>
            </w:r>
          </w:p>
        </w:tc>
      </w:tr>
      <w:tr w:rsidR="008C507E" w:rsidRPr="00905F3E" w14:paraId="3F6A1D1B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7CA6E85D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2A2D2F4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Hippocampal volum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27C45A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0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489301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3970712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E060DE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597695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95088A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1971C7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3D2B4104" w14:textId="7CF93634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9274321</w:t>
            </w:r>
          </w:p>
        </w:tc>
      </w:tr>
      <w:tr w:rsidR="008C507E" w:rsidRPr="00905F3E" w14:paraId="30E24677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64EB68CD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3620721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Hippocampal volum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5C4B7B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6C9A50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3970712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0CCCF7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597695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C3EE9F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14A32A6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29ECB18" w14:textId="6D43FB28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9274321</w:t>
            </w:r>
          </w:p>
        </w:tc>
      </w:tr>
      <w:tr w:rsidR="008C507E" w:rsidRPr="00905F3E" w14:paraId="11EE4825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73B60889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297270A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Hippocampal volum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65853F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9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59A056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9955867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20CDC54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610324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1167A4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65ED4A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F1208F4" w14:textId="01196691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9274321</w:t>
            </w:r>
          </w:p>
        </w:tc>
      </w:tr>
      <w:tr w:rsidR="008C507E" w:rsidRPr="00905F3E" w14:paraId="61972948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7D525C33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5BA8098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Hippocampal volum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882B41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0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943E91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9955867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2D50FDA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610324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720C12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E9E867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0299CE97" w14:textId="4A80D1D5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9274321</w:t>
            </w:r>
          </w:p>
        </w:tc>
      </w:tr>
      <w:tr w:rsidR="008C507E" w:rsidRPr="00905F3E" w14:paraId="09FDC331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7F17925C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4656D72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Hippocampal volum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0C888CD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D91061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9955867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FA3EB0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610324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E7C9F2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DF2376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044C9C8" w14:textId="27C8A2DD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9274321</w:t>
            </w:r>
          </w:p>
        </w:tc>
      </w:tr>
      <w:tr w:rsidR="008C507E" w:rsidRPr="00905F3E" w14:paraId="7D57D10D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6735F7DB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1C726A3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Left superior temporal gyrus thickness (schizophrenia interaction)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C61C22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D61596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802493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AAEE5F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0:4405813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2B7D9D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22DDD8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49899F9" w14:textId="03FB923D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249676</w:t>
            </w:r>
          </w:p>
        </w:tc>
      </w:tr>
      <w:tr w:rsidR="008C507E" w:rsidRPr="00905F3E" w14:paraId="165BD662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2CFBD9A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54D8E3B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 xml:space="preserve">Psychosis proneness (hypomanic personality scale and revised social anhedonia scale); Psychosis proneness (perceptual aberration scale and revised social anhedonia </w:t>
            </w:r>
            <w:r w:rsidRPr="00905F3E">
              <w:rPr>
                <w:sz w:val="14"/>
                <w:szCs w:val="14"/>
              </w:rPr>
              <w:lastRenderedPageBreak/>
              <w:t>scale); Psychosis proneness (revised physical anhedonia scale and revised social anhedonia scale); Psychosis proneness (revised social anhedonia scale)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FA4780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lastRenderedPageBreak/>
              <w:t>CCR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039CDC1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91988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3B41F6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3292055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02532A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4E14AC5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0A23B177" w14:textId="774E52E7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8525603</w:t>
            </w:r>
          </w:p>
        </w:tc>
      </w:tr>
      <w:tr w:rsidR="008C507E" w:rsidRPr="00905F3E" w14:paraId="261A5656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5C3C3143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0C3AB20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esponse to cognitive-</w:t>
            </w:r>
            <w:proofErr w:type="spellStart"/>
            <w:r w:rsidRPr="00905F3E">
              <w:rPr>
                <w:sz w:val="14"/>
                <w:szCs w:val="14"/>
              </w:rPr>
              <w:t>behavioural</w:t>
            </w:r>
            <w:proofErr w:type="spellEnd"/>
            <w:r w:rsidRPr="00905F3E">
              <w:rPr>
                <w:sz w:val="14"/>
                <w:szCs w:val="14"/>
              </w:rPr>
              <w:t xml:space="preserve"> therapy in major depressive disorder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2CBA1F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9112CC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323935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2F013B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7:7571794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F31B85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178A49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0C4DF771" w14:textId="3A7B37C4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1123309</w:t>
            </w:r>
          </w:p>
        </w:tc>
      </w:tr>
      <w:tr w:rsidR="008C507E" w:rsidRPr="00905F3E" w14:paraId="17085B3E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5B6EEDA1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499F2D8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esponse to cognitive-</w:t>
            </w:r>
            <w:proofErr w:type="spellStart"/>
            <w:r w:rsidRPr="00905F3E">
              <w:rPr>
                <w:sz w:val="14"/>
                <w:szCs w:val="14"/>
              </w:rPr>
              <w:t>behavioural</w:t>
            </w:r>
            <w:proofErr w:type="spellEnd"/>
            <w:r w:rsidRPr="00905F3E">
              <w:rPr>
                <w:sz w:val="14"/>
                <w:szCs w:val="14"/>
              </w:rPr>
              <w:t xml:space="preserve"> therapy in major depressive disorder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7AA1F20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1CEBE8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323935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370F02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7:7571794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EB8F1B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181DB72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4707F32A" w14:textId="2A177174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1123309</w:t>
            </w:r>
          </w:p>
        </w:tc>
      </w:tr>
      <w:tr w:rsidR="008C507E" w:rsidRPr="00905F3E" w14:paraId="320E3E11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6A109DA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5B03D01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ubcortical volume min-P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3C53627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CKR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5F5541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35999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FA7963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6:1503810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B3A03F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C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6BB5C6C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3796DFA3" w14:textId="18E797D6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665545</w:t>
            </w:r>
          </w:p>
        </w:tc>
      </w:tr>
      <w:tr w:rsidR="008C507E" w:rsidRPr="00905F3E" w14:paraId="08CB0173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676FE173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4A28D95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 xml:space="preserve">Subcortical volume </w:t>
            </w:r>
            <w:proofErr w:type="spellStart"/>
            <w:r w:rsidRPr="00905F3E">
              <w:rPr>
                <w:sz w:val="14"/>
                <w:szCs w:val="14"/>
              </w:rPr>
              <w:t>MOSTest</w:t>
            </w:r>
            <w:proofErr w:type="spellEnd"/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C277D6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CKR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203CB1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6244920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692FAE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7:31406487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FB18AE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92A7ED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E518794" w14:textId="5317DCCC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665545</w:t>
            </w:r>
          </w:p>
        </w:tc>
      </w:tr>
      <w:tr w:rsidR="008C507E" w:rsidRPr="00905F3E" w14:paraId="0503CC67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6F035398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6DAADE9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 xml:space="preserve">Subcortical volume </w:t>
            </w:r>
            <w:proofErr w:type="spellStart"/>
            <w:r w:rsidRPr="00905F3E">
              <w:rPr>
                <w:sz w:val="14"/>
                <w:szCs w:val="14"/>
              </w:rPr>
              <w:t>MOSTest</w:t>
            </w:r>
            <w:proofErr w:type="spellEnd"/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F2AF23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CKR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D9A34D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55705857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FE908C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8:12963344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A034FE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C1D29E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45DE8792" w14:textId="6B3D343B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665545</w:t>
            </w:r>
          </w:p>
        </w:tc>
      </w:tr>
      <w:tr w:rsidR="008C507E" w:rsidRPr="00905F3E" w14:paraId="14038133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7DC52F28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10AF040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chizophrenia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53A22A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24F937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090002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1DA1F2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0:4433174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7EA78A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69239C2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62B3E58" w14:textId="5CE65FC1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212062</w:t>
            </w:r>
          </w:p>
        </w:tc>
      </w:tr>
      <w:tr w:rsidR="008C507E" w:rsidRPr="00905F3E" w14:paraId="60F993FD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65804316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049AA0B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ocial autistic-like trait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3B14AB1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2F4F2B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57508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2A1124E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6:16714354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EC0E55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792B226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06D2D31C" w14:textId="130425CA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4133439</w:t>
            </w:r>
          </w:p>
        </w:tc>
      </w:tr>
      <w:tr w:rsidR="008C507E" w:rsidRPr="00905F3E" w14:paraId="6B40D865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 w:val="restart"/>
            <w:shd w:val="clear" w:color="auto" w:fill="D9E2F3" w:themeFill="accent1" w:themeFillTint="33"/>
            <w:hideMark/>
          </w:tcPr>
          <w:p w14:paraId="61AF414D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ancer</w:t>
            </w: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1B69127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Basal cell carcinoma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28F75EB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6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34F95E6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4710154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5DA6AF8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6:166981146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5EA8339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C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75D0237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4CEE4102" w14:textId="747C3F76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1174203</w:t>
            </w:r>
          </w:p>
        </w:tc>
      </w:tr>
      <w:tr w:rsidR="008C507E" w:rsidRPr="00905F3E" w14:paraId="4E86F6A4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31BA7F65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5AB6245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olorectal Cancer</w:t>
            </w:r>
          </w:p>
        </w:tc>
        <w:tc>
          <w:tcPr>
            <w:tcW w:w="851" w:type="dxa"/>
            <w:hideMark/>
          </w:tcPr>
          <w:p w14:paraId="189C6DC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4</w:t>
            </w:r>
          </w:p>
        </w:tc>
        <w:tc>
          <w:tcPr>
            <w:tcW w:w="992" w:type="dxa"/>
            <w:hideMark/>
          </w:tcPr>
          <w:p w14:paraId="442D2FA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4954585</w:t>
            </w:r>
          </w:p>
        </w:tc>
        <w:tc>
          <w:tcPr>
            <w:tcW w:w="1134" w:type="dxa"/>
            <w:hideMark/>
          </w:tcPr>
          <w:p w14:paraId="148A263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136240824</w:t>
            </w:r>
          </w:p>
        </w:tc>
        <w:tc>
          <w:tcPr>
            <w:tcW w:w="709" w:type="dxa"/>
            <w:hideMark/>
          </w:tcPr>
          <w:p w14:paraId="12E99C5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G/T</w:t>
            </w:r>
          </w:p>
        </w:tc>
        <w:tc>
          <w:tcPr>
            <w:tcW w:w="567" w:type="dxa"/>
            <w:hideMark/>
          </w:tcPr>
          <w:p w14:paraId="271FBFE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0812A66A" w14:textId="30E9D4C6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9228715</w:t>
            </w:r>
          </w:p>
        </w:tc>
      </w:tr>
      <w:tr w:rsidR="008C507E" w:rsidRPr="00905F3E" w14:paraId="3F83FCE2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2AB0CC05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5B8F988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Follicular lymphoma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2EDA920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5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12204E5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4938573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7C69290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1:118871133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6956F25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/G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479AD71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1A3A0950" w14:textId="7A2EED82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5279986</w:t>
            </w:r>
          </w:p>
        </w:tc>
      </w:tr>
      <w:tr w:rsidR="008C507E" w:rsidRPr="00905F3E" w14:paraId="725A6C14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45893421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3BA1C18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Keratinocyte cancer MTAG</w:t>
            </w:r>
          </w:p>
        </w:tc>
        <w:tc>
          <w:tcPr>
            <w:tcW w:w="851" w:type="dxa"/>
            <w:hideMark/>
          </w:tcPr>
          <w:p w14:paraId="47898B2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6</w:t>
            </w:r>
          </w:p>
        </w:tc>
        <w:tc>
          <w:tcPr>
            <w:tcW w:w="992" w:type="dxa"/>
            <w:hideMark/>
          </w:tcPr>
          <w:p w14:paraId="02ACBC8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04295</w:t>
            </w:r>
          </w:p>
        </w:tc>
        <w:tc>
          <w:tcPr>
            <w:tcW w:w="1134" w:type="dxa"/>
            <w:hideMark/>
          </w:tcPr>
          <w:p w14:paraId="37C93A9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6:167087074</w:t>
            </w:r>
          </w:p>
        </w:tc>
        <w:tc>
          <w:tcPr>
            <w:tcW w:w="709" w:type="dxa"/>
            <w:hideMark/>
          </w:tcPr>
          <w:p w14:paraId="3DD9B1D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G/T</w:t>
            </w:r>
          </w:p>
        </w:tc>
        <w:tc>
          <w:tcPr>
            <w:tcW w:w="567" w:type="dxa"/>
            <w:hideMark/>
          </w:tcPr>
          <w:p w14:paraId="6389313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213110B3" w14:textId="2E817732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1174203</w:t>
            </w:r>
          </w:p>
        </w:tc>
      </w:tr>
      <w:tr w:rsidR="008C507E" w:rsidRPr="00905F3E" w14:paraId="7714123D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11F13F4B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6F15D5D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Lung Cancer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33B8AE4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XCL2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4F01F33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7045810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18DC6BA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:168535779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5B19F9D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C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0E92C51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2F9EB860" w14:textId="55C378E6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8604730</w:t>
            </w:r>
          </w:p>
        </w:tc>
      </w:tr>
      <w:tr w:rsidR="008C507E" w:rsidRPr="00905F3E" w14:paraId="17106B45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580CA66B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7859453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Lung Cancer</w:t>
            </w:r>
          </w:p>
        </w:tc>
        <w:tc>
          <w:tcPr>
            <w:tcW w:w="851" w:type="dxa"/>
            <w:hideMark/>
          </w:tcPr>
          <w:p w14:paraId="13C2245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6</w:t>
            </w:r>
          </w:p>
        </w:tc>
        <w:tc>
          <w:tcPr>
            <w:tcW w:w="992" w:type="dxa"/>
            <w:hideMark/>
          </w:tcPr>
          <w:p w14:paraId="19F97FD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7615336</w:t>
            </w:r>
          </w:p>
        </w:tc>
        <w:tc>
          <w:tcPr>
            <w:tcW w:w="1134" w:type="dxa"/>
            <w:hideMark/>
          </w:tcPr>
          <w:p w14:paraId="13A936B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6:167093246</w:t>
            </w:r>
          </w:p>
        </w:tc>
        <w:tc>
          <w:tcPr>
            <w:tcW w:w="709" w:type="dxa"/>
            <w:hideMark/>
          </w:tcPr>
          <w:p w14:paraId="5DA4D06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C/G</w:t>
            </w:r>
          </w:p>
        </w:tc>
        <w:tc>
          <w:tcPr>
            <w:tcW w:w="567" w:type="dxa"/>
            <w:hideMark/>
          </w:tcPr>
          <w:p w14:paraId="16DB51D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76E05456" w14:textId="321B3A11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8604730</w:t>
            </w:r>
          </w:p>
        </w:tc>
      </w:tr>
      <w:tr w:rsidR="008C507E" w:rsidRPr="00905F3E" w14:paraId="2C05D266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6BEFEBA3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6E2FC78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ensory peripheral neuropathy in microtubule targeting agent-treated breast cancer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3A071F1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3CL1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3E40E8C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076190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5B30282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6:57393024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61819A5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440BCA1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135481D7" w14:textId="6FF083A4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562552</w:t>
            </w:r>
          </w:p>
        </w:tc>
      </w:tr>
      <w:tr w:rsidR="008C507E" w:rsidRPr="00905F3E" w14:paraId="30AA5FB6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76655CDB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29A83A8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quamous cell lung carcinoma</w:t>
            </w:r>
          </w:p>
        </w:tc>
        <w:tc>
          <w:tcPr>
            <w:tcW w:w="851" w:type="dxa"/>
            <w:hideMark/>
          </w:tcPr>
          <w:p w14:paraId="35DA991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XCL2</w:t>
            </w:r>
          </w:p>
        </w:tc>
        <w:tc>
          <w:tcPr>
            <w:tcW w:w="992" w:type="dxa"/>
            <w:hideMark/>
          </w:tcPr>
          <w:p w14:paraId="1E2F38A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8663305</w:t>
            </w:r>
          </w:p>
        </w:tc>
        <w:tc>
          <w:tcPr>
            <w:tcW w:w="1134" w:type="dxa"/>
            <w:hideMark/>
          </w:tcPr>
          <w:p w14:paraId="149E4FB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:168528503</w:t>
            </w:r>
          </w:p>
        </w:tc>
        <w:tc>
          <w:tcPr>
            <w:tcW w:w="709" w:type="dxa"/>
            <w:hideMark/>
          </w:tcPr>
          <w:p w14:paraId="1864030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</w:t>
            </w:r>
          </w:p>
        </w:tc>
        <w:tc>
          <w:tcPr>
            <w:tcW w:w="567" w:type="dxa"/>
            <w:hideMark/>
          </w:tcPr>
          <w:p w14:paraId="4FD5198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3D4239A6" w14:textId="39D872F1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8604730</w:t>
            </w:r>
          </w:p>
        </w:tc>
      </w:tr>
      <w:tr w:rsidR="008C507E" w:rsidRPr="00905F3E" w14:paraId="27CD07CF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 w:val="restart"/>
            <w:shd w:val="clear" w:color="auto" w:fill="F2F2F2" w:themeFill="background1" w:themeFillShade="F2"/>
            <w:hideMark/>
          </w:tcPr>
          <w:p w14:paraId="13268AC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ardiovascular system</w:t>
            </w: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48A5EC7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ardiac Troponin-T level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06CC58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07E3A0E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20172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2A02F8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9924271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64C530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91A904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B1DF857" w14:textId="06B93ED9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247143</w:t>
            </w:r>
          </w:p>
        </w:tc>
      </w:tr>
      <w:tr w:rsidR="008C507E" w:rsidRPr="00905F3E" w14:paraId="37FFA4B3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7FB160BE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52D9635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arotid plaque burden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78C4E66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4C9046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6045479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EBA690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7:7578930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05C700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541F29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6E045A0D" w14:textId="7C6CB59C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8282560</w:t>
            </w:r>
          </w:p>
        </w:tc>
      </w:tr>
      <w:tr w:rsidR="008C507E" w:rsidRPr="00905F3E" w14:paraId="39A071E1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655E4A28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6D4FC64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oronary Artery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876AB9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BA2C92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518594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F0BC79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0:4426165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1F3DCD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A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636B214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FE89B74" w14:textId="5BA61FDD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469254</w:t>
            </w:r>
          </w:p>
        </w:tc>
      </w:tr>
      <w:tr w:rsidR="008C507E" w:rsidRPr="00905F3E" w14:paraId="52BBF62D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5B3D9C2E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659D699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oronary heart disease; Coronary Artery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2E8169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CB6EE0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50112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0D565B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0:4425841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5AC171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A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15FE9FA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643EA7E5" w14:textId="08A6CF25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4262325, PMID:17634449</w:t>
            </w:r>
          </w:p>
        </w:tc>
      </w:tr>
      <w:tr w:rsidR="008C507E" w:rsidRPr="00905F3E" w14:paraId="271C6CC9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0FDFEB1A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1C4AF44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Daytime sleep phenotype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028910B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8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F542C8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427612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B3D194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3924370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1FF884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31C745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65A93328" w14:textId="0AD57EC5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7126917</w:t>
            </w:r>
          </w:p>
        </w:tc>
      </w:tr>
      <w:tr w:rsidR="008C507E" w:rsidRPr="00905F3E" w14:paraId="799E4728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08861A0A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1BA19BE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Daytime sleep phenotype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1E664C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3CR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EB3FB4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427612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9BCCC3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3924370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AF2E42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3283A6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95694FC" w14:textId="5D8188AE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7126917</w:t>
            </w:r>
          </w:p>
        </w:tc>
      </w:tr>
      <w:tr w:rsidR="008C507E" w:rsidRPr="00905F3E" w14:paraId="584BDB5D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481CD1E7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14AD54E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Diastolic blood pressur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89DD39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9CA326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24643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CFB586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0:4477763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17B44D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10D4C7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63A5E99" w14:textId="463725F8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7841878</w:t>
            </w:r>
          </w:p>
        </w:tc>
      </w:tr>
      <w:tr w:rsidR="008C507E" w:rsidRPr="00905F3E" w14:paraId="709B1FF2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712B591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2705030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Diastolic blood pressur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0651BDD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PITPNM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08ECD7F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00959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125158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656727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6B8129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EAD30C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3535EB92" w14:textId="5AC12E20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0578418</w:t>
            </w:r>
          </w:p>
        </w:tc>
      </w:tr>
      <w:tr w:rsidR="008C507E" w:rsidRPr="00905F3E" w14:paraId="033DEF0D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0A2573F0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59DD7CC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Diffusing capacity of carbon monoxid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107C54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228852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43014663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2789A1E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218175100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616031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7581B58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0C1E58B6" w14:textId="4388C04E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0694715</w:t>
            </w:r>
          </w:p>
        </w:tc>
      </w:tr>
      <w:tr w:rsidR="008C507E" w:rsidRPr="00905F3E" w14:paraId="4D08D326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7A086A49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2FE264F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Echocardiography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B4723A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330918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0496739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94C585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13599439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0E5C91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A6035C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37FBAC2C" w14:textId="53E04EC9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17903301</w:t>
            </w:r>
          </w:p>
        </w:tc>
      </w:tr>
      <w:tr w:rsidR="008C507E" w:rsidRPr="00905F3E" w14:paraId="4C586375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6699375D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1EEDCD7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Echocardiography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3F0308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082DD9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051075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77C0AA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30453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CB17AD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A/C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FC3541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437DCE19" w14:textId="030D8B6C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17903301</w:t>
            </w:r>
          </w:p>
        </w:tc>
      </w:tr>
      <w:tr w:rsidR="008C507E" w:rsidRPr="00905F3E" w14:paraId="173117EA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75EC5931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072696E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Echocardiography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E77D72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068719E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051075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7F9F8F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30453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BD0856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A/C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99A955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A5EF030" w14:textId="59C68588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17903301</w:t>
            </w:r>
          </w:p>
        </w:tc>
      </w:tr>
      <w:tr w:rsidR="008C507E" w:rsidRPr="00905F3E" w14:paraId="6F666DF3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516F218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2F65463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Electrocardiogram morphology amplitude at temporal datapoint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B43FC4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XCL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A322E7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58056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22E9DE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:16862997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16C394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FDE1F8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76C4380" w14:textId="2C78C461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916098</w:t>
            </w:r>
          </w:p>
        </w:tc>
      </w:tr>
      <w:tr w:rsidR="008C507E" w:rsidRPr="00905F3E" w14:paraId="76C89830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4794E50F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36244BF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Heart Rat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98207B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9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C6E9C9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276886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A79638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600727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DEB3D6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49E933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7281C0A6" w14:textId="533517B5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17903306</w:t>
            </w:r>
          </w:p>
        </w:tc>
      </w:tr>
      <w:tr w:rsidR="008C507E" w:rsidRPr="00905F3E" w14:paraId="453FA80C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08835B4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3250A32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Myocardial infarction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A90078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27CAEC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70422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44952F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0:44215482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BFFDB2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187BE8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FA482ED" w14:textId="15ED4C8B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3532862</w:t>
            </w:r>
          </w:p>
        </w:tc>
      </w:tr>
      <w:tr w:rsidR="008C507E" w:rsidRPr="00905F3E" w14:paraId="494ABF14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61EA80E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5121F6C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Myocardial infarction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F060EE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675C9F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58965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2FD20F1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0:44249867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8993FE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1A34EE9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7BB0D0E4" w14:textId="0CC2BA0A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3532862</w:t>
            </w:r>
          </w:p>
        </w:tc>
      </w:tr>
      <w:tr w:rsidR="008C507E" w:rsidRPr="00905F3E" w14:paraId="16BA6F0E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53912CAB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036B842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Myocardial infarction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EB8779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5D0F65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272018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C87EFB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152407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604974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92C371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00494A77" w14:textId="1783460C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3532862</w:t>
            </w:r>
          </w:p>
        </w:tc>
      </w:tr>
      <w:tr w:rsidR="008C507E" w:rsidRPr="00905F3E" w14:paraId="328331C4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09432BEE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0F9020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Myocardial infarction (early onset); Coronary heart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BCF141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242DB6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74604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9E89DF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0:4428037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C01F88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2A767E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B499FC5" w14:textId="32A04A2E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1378990, PMID:19198609</w:t>
            </w:r>
          </w:p>
        </w:tc>
      </w:tr>
      <w:tr w:rsidR="008C507E" w:rsidRPr="00905F3E" w14:paraId="523AFF2C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6E1906F0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512C241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Myocardial infarction; Coronary artery disease (myocardial infarction, percutaneous transluminal coronary angioplasty, coronary artery bypass grafting, angina or chromic ischemic heart disease); Coronary Artery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572615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00D73F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870634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F2796E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0:4398536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CD4647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7B1F3FE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78E3B245" w14:textId="2B153D5F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343387, PMID:28714975</w:t>
            </w:r>
          </w:p>
        </w:tc>
      </w:tr>
      <w:tr w:rsidR="008C507E" w:rsidRPr="00905F3E" w14:paraId="68B873DA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C5C096F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31E2C7F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Narcolepsy with cataplexy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41ECE2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0CD7DCE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3181077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04253D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20916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B98769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4309696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B1C5367" w14:textId="7C2225ED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5986216</w:t>
            </w:r>
          </w:p>
        </w:tc>
      </w:tr>
      <w:tr w:rsidR="008C507E" w:rsidRPr="00905F3E" w14:paraId="48F94C21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07415F7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1F7457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Pulse pressure; Systolic blood pressur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3630069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PITPNM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B7AE44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22602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494E59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657050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F39A64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1ABECD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BAAF802" w14:textId="76D4F844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7841878</w:t>
            </w:r>
          </w:p>
        </w:tc>
      </w:tr>
      <w:tr w:rsidR="008C507E" w:rsidRPr="00905F3E" w14:paraId="69E75F4E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1EEA5AF1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1FAF97E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akayasu arteriti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E64712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7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E54FFD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6139923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DE8AB4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4056335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200D05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446518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8B2AEC4" w14:textId="71B1F921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3308445</w:t>
            </w:r>
          </w:p>
        </w:tc>
      </w:tr>
      <w:tr w:rsidR="008C507E" w:rsidRPr="00905F3E" w14:paraId="27F45C46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 w:val="restart"/>
            <w:tcBorders>
              <w:bottom w:val="single" w:sz="4" w:space="0" w:color="auto"/>
            </w:tcBorders>
            <w:shd w:val="clear" w:color="auto" w:fill="D9E2F3" w:themeFill="accent1" w:themeFillTint="33"/>
            <w:hideMark/>
          </w:tcPr>
          <w:p w14:paraId="6C4025D3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Eye</w:t>
            </w: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73F7FE7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905F3E">
              <w:rPr>
                <w:sz w:val="14"/>
                <w:szCs w:val="14"/>
              </w:rPr>
              <w:t>ClinVar</w:t>
            </w:r>
            <w:proofErr w:type="spellEnd"/>
            <w:r w:rsidRPr="00905F3E">
              <w:rPr>
                <w:sz w:val="14"/>
                <w:szCs w:val="14"/>
              </w:rPr>
              <w:t>: phenotype not specified; CONE-ROD DYSTROPHY 5; Retinitis pigmentosa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0BEA345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PITPNM3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32E5982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6024428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2D0A3D9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6468237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7CE9E9F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G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34C1FC0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10EE7B14" w14:textId="09F441B0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MIM:608921</w:t>
            </w:r>
          </w:p>
        </w:tc>
      </w:tr>
      <w:tr w:rsidR="008C507E" w:rsidRPr="00905F3E" w14:paraId="60778FE4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84B12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518C5F0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905F3E">
              <w:rPr>
                <w:sz w:val="14"/>
                <w:szCs w:val="14"/>
              </w:rPr>
              <w:t>ClinVar</w:t>
            </w:r>
            <w:proofErr w:type="spellEnd"/>
            <w:r w:rsidRPr="00905F3E">
              <w:rPr>
                <w:sz w:val="14"/>
                <w:szCs w:val="14"/>
              </w:rPr>
              <w:t>: phenotype not specified; OCULOMOTOR-ABDUCENS SYNKINESIS</w:t>
            </w:r>
          </w:p>
        </w:tc>
        <w:tc>
          <w:tcPr>
            <w:tcW w:w="851" w:type="dxa"/>
            <w:hideMark/>
          </w:tcPr>
          <w:p w14:paraId="1126B58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CKR3</w:t>
            </w:r>
          </w:p>
        </w:tc>
        <w:tc>
          <w:tcPr>
            <w:tcW w:w="992" w:type="dxa"/>
            <w:hideMark/>
          </w:tcPr>
          <w:p w14:paraId="150E22E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00582844</w:t>
            </w:r>
          </w:p>
        </w:tc>
        <w:tc>
          <w:tcPr>
            <w:tcW w:w="1134" w:type="dxa"/>
            <w:hideMark/>
          </w:tcPr>
          <w:p w14:paraId="5A5CE5B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236581237</w:t>
            </w:r>
          </w:p>
        </w:tc>
        <w:tc>
          <w:tcPr>
            <w:tcW w:w="709" w:type="dxa"/>
            <w:hideMark/>
          </w:tcPr>
          <w:p w14:paraId="38E6288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T</w:t>
            </w:r>
          </w:p>
        </w:tc>
        <w:tc>
          <w:tcPr>
            <w:tcW w:w="567" w:type="dxa"/>
            <w:hideMark/>
          </w:tcPr>
          <w:p w14:paraId="70AD849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4BC505AD" w14:textId="6A0CB6DB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MIM:610376</w:t>
            </w:r>
          </w:p>
        </w:tc>
      </w:tr>
      <w:tr w:rsidR="008C507E" w:rsidRPr="00905F3E" w14:paraId="31D8D42C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hideMark/>
          </w:tcPr>
          <w:p w14:paraId="65D81A0F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2E6C916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ognitive decline rate in late mild cognitive impairment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16141CF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3CR1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1CA7770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1231532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5F8D74A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39135911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50C1C85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3530AED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27B04F24" w14:textId="37C0A26D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252872</w:t>
            </w:r>
          </w:p>
        </w:tc>
      </w:tr>
      <w:tr w:rsidR="008C507E" w:rsidRPr="00905F3E" w14:paraId="612CE3AF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50696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35E7C6C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Disease progression in age-related macular degeneration</w:t>
            </w:r>
          </w:p>
        </w:tc>
        <w:tc>
          <w:tcPr>
            <w:tcW w:w="851" w:type="dxa"/>
            <w:hideMark/>
          </w:tcPr>
          <w:p w14:paraId="17C22CB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CKR3</w:t>
            </w:r>
          </w:p>
        </w:tc>
        <w:tc>
          <w:tcPr>
            <w:tcW w:w="992" w:type="dxa"/>
            <w:hideMark/>
          </w:tcPr>
          <w:p w14:paraId="0F395F1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56072732</w:t>
            </w:r>
          </w:p>
        </w:tc>
        <w:tc>
          <w:tcPr>
            <w:tcW w:w="1134" w:type="dxa"/>
            <w:hideMark/>
          </w:tcPr>
          <w:p w14:paraId="2700BDB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236610853</w:t>
            </w:r>
          </w:p>
        </w:tc>
        <w:tc>
          <w:tcPr>
            <w:tcW w:w="709" w:type="dxa"/>
            <w:hideMark/>
          </w:tcPr>
          <w:p w14:paraId="627A9AE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hideMark/>
          </w:tcPr>
          <w:p w14:paraId="1494603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1B3BD37B" w14:textId="25F25AB5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9346644</w:t>
            </w:r>
          </w:p>
        </w:tc>
      </w:tr>
      <w:tr w:rsidR="008C507E" w:rsidRPr="00905F3E" w14:paraId="6B7F74E2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hideMark/>
          </w:tcPr>
          <w:p w14:paraId="12278DCA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1277305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efractive error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0187192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5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36DDD8C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947524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77D2D0D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1:117800376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6DA2BF6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17953FC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53BBECFC" w14:textId="4051F1D4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231278</w:t>
            </w:r>
          </w:p>
        </w:tc>
      </w:tr>
      <w:tr w:rsidR="008C507E" w:rsidRPr="00905F3E" w14:paraId="6EAE48A7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B3ED2D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789EA08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pherical equivalent or myopia (age of diagnosis)</w:t>
            </w:r>
          </w:p>
        </w:tc>
        <w:tc>
          <w:tcPr>
            <w:tcW w:w="851" w:type="dxa"/>
            <w:hideMark/>
          </w:tcPr>
          <w:p w14:paraId="78822CD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4</w:t>
            </w:r>
          </w:p>
        </w:tc>
        <w:tc>
          <w:tcPr>
            <w:tcW w:w="992" w:type="dxa"/>
            <w:hideMark/>
          </w:tcPr>
          <w:p w14:paraId="34FE47D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3213636</w:t>
            </w:r>
          </w:p>
        </w:tc>
        <w:tc>
          <w:tcPr>
            <w:tcW w:w="1134" w:type="dxa"/>
            <w:hideMark/>
          </w:tcPr>
          <w:p w14:paraId="1A16A49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6147750</w:t>
            </w:r>
          </w:p>
        </w:tc>
        <w:tc>
          <w:tcPr>
            <w:tcW w:w="709" w:type="dxa"/>
            <w:hideMark/>
          </w:tcPr>
          <w:p w14:paraId="71B562D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C</w:t>
            </w:r>
          </w:p>
        </w:tc>
        <w:tc>
          <w:tcPr>
            <w:tcW w:w="567" w:type="dxa"/>
            <w:hideMark/>
          </w:tcPr>
          <w:p w14:paraId="569DA31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788703EB" w14:textId="68C0FABA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9808027</w:t>
            </w:r>
          </w:p>
        </w:tc>
      </w:tr>
      <w:tr w:rsidR="008C507E" w:rsidRPr="00905F3E" w14:paraId="7BAE8DD1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hideMark/>
          </w:tcPr>
          <w:p w14:paraId="2F26194B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63A5180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Upper eyelid sagging severity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4F96BC5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14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64C38D7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217473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3D1651B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5992028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1C48AFC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2B8BE27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307B0D00" w14:textId="46CF5AA3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4869959</w:t>
            </w:r>
          </w:p>
        </w:tc>
      </w:tr>
      <w:tr w:rsidR="008C507E" w:rsidRPr="00905F3E" w14:paraId="5E3952F9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top w:val="single" w:sz="4" w:space="0" w:color="auto"/>
            </w:tcBorders>
            <w:hideMark/>
          </w:tcPr>
          <w:p w14:paraId="72837C70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3949DC1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Upper eyelid sagging severity</w:t>
            </w:r>
          </w:p>
        </w:tc>
        <w:tc>
          <w:tcPr>
            <w:tcW w:w="851" w:type="dxa"/>
            <w:hideMark/>
          </w:tcPr>
          <w:p w14:paraId="618CF42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15</w:t>
            </w:r>
          </w:p>
        </w:tc>
        <w:tc>
          <w:tcPr>
            <w:tcW w:w="992" w:type="dxa"/>
            <w:hideMark/>
          </w:tcPr>
          <w:p w14:paraId="777F9D4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217473</w:t>
            </w:r>
          </w:p>
        </w:tc>
        <w:tc>
          <w:tcPr>
            <w:tcW w:w="1134" w:type="dxa"/>
            <w:hideMark/>
          </w:tcPr>
          <w:p w14:paraId="75C1016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5992028</w:t>
            </w:r>
          </w:p>
        </w:tc>
        <w:tc>
          <w:tcPr>
            <w:tcW w:w="709" w:type="dxa"/>
            <w:hideMark/>
          </w:tcPr>
          <w:p w14:paraId="085FEC8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hideMark/>
          </w:tcPr>
          <w:p w14:paraId="63024A6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69EDAE01" w14:textId="56298B53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4869959</w:t>
            </w:r>
          </w:p>
        </w:tc>
      </w:tr>
      <w:tr w:rsidR="008C507E" w:rsidRPr="00905F3E" w14:paraId="07CC39FF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83108E6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Liver</w:t>
            </w: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6C2F55B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Primary biliary cholangiti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EF8387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5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39B88D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787161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0DDAF4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1:11886291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39AAE8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025780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87ABDB3" w14:textId="3B8C88E9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8425483</w:t>
            </w:r>
          </w:p>
        </w:tc>
      </w:tr>
      <w:tr w:rsidR="008C507E" w:rsidRPr="00905F3E" w14:paraId="3984F14C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0D9A76E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8F8FED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Primary biliary cholangiti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0355CD8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5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0DB9C5A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642157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2AE1425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1:11887306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EBA917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A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766B733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3302841" w14:textId="0D0E1A30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394269, PMID:21399635</w:t>
            </w:r>
          </w:p>
        </w:tc>
      </w:tr>
      <w:tr w:rsidR="008C507E" w:rsidRPr="00905F3E" w14:paraId="3929F55B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C29C67A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29B0164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Primary biliary cholangiti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3547BF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0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B246D1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497334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F7A450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22779564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0B6FB6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6D8755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491B58C9" w14:textId="73F0A767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394269</w:t>
            </w:r>
          </w:p>
        </w:tc>
      </w:tr>
      <w:tr w:rsidR="008C507E" w:rsidRPr="00905F3E" w14:paraId="60937C9F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19B671D6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0739E70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Primary biliary cholangiti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3619C1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2ACF07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6456156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F912F1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6:167108812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FC7570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A/C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D615AD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AE6BAA7" w14:textId="76C43371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8425483</w:t>
            </w:r>
          </w:p>
        </w:tc>
      </w:tr>
      <w:tr w:rsidR="008C507E" w:rsidRPr="00905F3E" w14:paraId="0A19427C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 w:val="restart"/>
            <w:tcBorders>
              <w:bottom w:val="single" w:sz="4" w:space="0" w:color="auto"/>
            </w:tcBorders>
            <w:shd w:val="clear" w:color="auto" w:fill="D9E2F3" w:themeFill="accent1" w:themeFillTint="33"/>
            <w:hideMark/>
          </w:tcPr>
          <w:p w14:paraId="1520C571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lung</w:t>
            </w: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2543463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ge at smoking initiation in chronic obstructive pulmonary disease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20E8538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4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0BD8ABA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0045413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123DB7B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5:135565466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64BE2BC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6EA2E0B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7992A6E3" w14:textId="098B96BF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1685187</w:t>
            </w:r>
          </w:p>
        </w:tc>
      </w:tr>
      <w:tr w:rsidR="008C507E" w:rsidRPr="00905F3E" w14:paraId="6578DC30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bottom w:val="single" w:sz="4" w:space="0" w:color="auto"/>
            </w:tcBorders>
            <w:hideMark/>
          </w:tcPr>
          <w:p w14:paraId="061857CE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6EED3B9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Diffusing capacity of carbon monoxide</w:t>
            </w:r>
          </w:p>
        </w:tc>
        <w:tc>
          <w:tcPr>
            <w:tcW w:w="851" w:type="dxa"/>
            <w:hideMark/>
          </w:tcPr>
          <w:p w14:paraId="1E152F0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3</w:t>
            </w:r>
          </w:p>
        </w:tc>
        <w:tc>
          <w:tcPr>
            <w:tcW w:w="992" w:type="dxa"/>
            <w:hideMark/>
          </w:tcPr>
          <w:p w14:paraId="2DBA31E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2647197</w:t>
            </w:r>
          </w:p>
        </w:tc>
        <w:tc>
          <w:tcPr>
            <w:tcW w:w="1134" w:type="dxa"/>
            <w:hideMark/>
          </w:tcPr>
          <w:p w14:paraId="5B1854C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7616391</w:t>
            </w:r>
          </w:p>
        </w:tc>
        <w:tc>
          <w:tcPr>
            <w:tcW w:w="709" w:type="dxa"/>
            <w:hideMark/>
          </w:tcPr>
          <w:p w14:paraId="4F78966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C/G</w:t>
            </w:r>
          </w:p>
        </w:tc>
        <w:tc>
          <w:tcPr>
            <w:tcW w:w="567" w:type="dxa"/>
            <w:hideMark/>
          </w:tcPr>
          <w:p w14:paraId="602DE36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5B79A9ED" w14:textId="14D57BE1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0694715</w:t>
            </w:r>
          </w:p>
        </w:tc>
      </w:tr>
      <w:tr w:rsidR="008C507E" w:rsidRPr="00905F3E" w14:paraId="75834A59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hideMark/>
          </w:tcPr>
          <w:p w14:paraId="68A3F746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7552307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Emphysema imaging phenotypes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6D1A1E9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XCL2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1E15881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2637224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3B11A09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:168505772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2E4B4F7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/G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1A35984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151F86CE" w14:textId="1B5A607E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030696</w:t>
            </w:r>
          </w:p>
        </w:tc>
      </w:tr>
      <w:tr w:rsidR="008C507E" w:rsidRPr="00905F3E" w14:paraId="0027AD57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bottom w:val="single" w:sz="4" w:space="0" w:color="auto"/>
            </w:tcBorders>
            <w:hideMark/>
          </w:tcPr>
          <w:p w14:paraId="48C83D68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44E8890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Emphysema imaging phenotypes</w:t>
            </w:r>
          </w:p>
        </w:tc>
        <w:tc>
          <w:tcPr>
            <w:tcW w:w="851" w:type="dxa"/>
            <w:hideMark/>
          </w:tcPr>
          <w:p w14:paraId="27DDF85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XCL2</w:t>
            </w:r>
          </w:p>
        </w:tc>
        <w:tc>
          <w:tcPr>
            <w:tcW w:w="992" w:type="dxa"/>
            <w:hideMark/>
          </w:tcPr>
          <w:p w14:paraId="098CBB7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5565482</w:t>
            </w:r>
          </w:p>
        </w:tc>
        <w:tc>
          <w:tcPr>
            <w:tcW w:w="1134" w:type="dxa"/>
            <w:hideMark/>
          </w:tcPr>
          <w:p w14:paraId="7700448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:168525756</w:t>
            </w:r>
          </w:p>
        </w:tc>
        <w:tc>
          <w:tcPr>
            <w:tcW w:w="709" w:type="dxa"/>
            <w:hideMark/>
          </w:tcPr>
          <w:p w14:paraId="6051E4C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</w:t>
            </w:r>
          </w:p>
        </w:tc>
        <w:tc>
          <w:tcPr>
            <w:tcW w:w="567" w:type="dxa"/>
            <w:hideMark/>
          </w:tcPr>
          <w:p w14:paraId="40C1A7B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604CDF84" w14:textId="78A2887F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030696</w:t>
            </w:r>
          </w:p>
        </w:tc>
      </w:tr>
      <w:tr w:rsidR="008C507E" w:rsidRPr="00905F3E" w14:paraId="28338E8B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hideMark/>
          </w:tcPr>
          <w:p w14:paraId="0D3182AE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3F6EF6C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FEV1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1EFED10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PITPNM3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30A6F8A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4796334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109DEE1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6566473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15C3D6E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1517262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341F19F5" w14:textId="63D7D806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0804560</w:t>
            </w:r>
          </w:p>
        </w:tc>
      </w:tr>
      <w:tr w:rsidR="008C507E" w:rsidRPr="00905F3E" w14:paraId="0411274C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bottom w:val="single" w:sz="4" w:space="0" w:color="auto"/>
            </w:tcBorders>
            <w:hideMark/>
          </w:tcPr>
          <w:p w14:paraId="5CF0295C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046F977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Post bronchodilator FEV1/FVC ratio in COPD</w:t>
            </w:r>
          </w:p>
        </w:tc>
        <w:tc>
          <w:tcPr>
            <w:tcW w:w="851" w:type="dxa"/>
            <w:hideMark/>
          </w:tcPr>
          <w:p w14:paraId="4812C9C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8</w:t>
            </w:r>
          </w:p>
        </w:tc>
        <w:tc>
          <w:tcPr>
            <w:tcW w:w="992" w:type="dxa"/>
            <w:hideMark/>
          </w:tcPr>
          <w:p w14:paraId="13D2F84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8958340</w:t>
            </w:r>
          </w:p>
        </w:tc>
        <w:tc>
          <w:tcPr>
            <w:tcW w:w="1134" w:type="dxa"/>
            <w:hideMark/>
          </w:tcPr>
          <w:p w14:paraId="1F8BD61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5:43411501</w:t>
            </w:r>
          </w:p>
        </w:tc>
        <w:tc>
          <w:tcPr>
            <w:tcW w:w="709" w:type="dxa"/>
            <w:hideMark/>
          </w:tcPr>
          <w:p w14:paraId="52A04A4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hideMark/>
          </w:tcPr>
          <w:p w14:paraId="6A4F5D0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01B12626" w14:textId="647F1B51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634245</w:t>
            </w:r>
          </w:p>
        </w:tc>
      </w:tr>
      <w:tr w:rsidR="008C507E" w:rsidRPr="00905F3E" w14:paraId="2E504D89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hideMark/>
          </w:tcPr>
          <w:p w14:paraId="211D3786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78E7E0E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PULMONARY FUNCTION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72AB77E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3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372314A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12046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57DC5F1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6031260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3C393BC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7AB6A77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4C4280B4" w14:textId="10201417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932459</w:t>
            </w:r>
          </w:p>
        </w:tc>
      </w:tr>
      <w:tr w:rsidR="008C507E" w:rsidRPr="00905F3E" w14:paraId="7A4A4C5A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59BB59EF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0376058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arcoidosis</w:t>
            </w:r>
          </w:p>
        </w:tc>
        <w:tc>
          <w:tcPr>
            <w:tcW w:w="851" w:type="dxa"/>
            <w:hideMark/>
          </w:tcPr>
          <w:p w14:paraId="61BE245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4</w:t>
            </w:r>
          </w:p>
        </w:tc>
        <w:tc>
          <w:tcPr>
            <w:tcW w:w="992" w:type="dxa"/>
            <w:hideMark/>
          </w:tcPr>
          <w:p w14:paraId="56850ED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4728493</w:t>
            </w:r>
          </w:p>
        </w:tc>
        <w:tc>
          <w:tcPr>
            <w:tcW w:w="1134" w:type="dxa"/>
            <w:hideMark/>
          </w:tcPr>
          <w:p w14:paraId="499679B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7:75817656</w:t>
            </w:r>
          </w:p>
        </w:tc>
        <w:tc>
          <w:tcPr>
            <w:tcW w:w="709" w:type="dxa"/>
            <w:hideMark/>
          </w:tcPr>
          <w:p w14:paraId="2CC90D4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/T</w:t>
            </w:r>
          </w:p>
        </w:tc>
        <w:tc>
          <w:tcPr>
            <w:tcW w:w="567" w:type="dxa"/>
            <w:hideMark/>
          </w:tcPr>
          <w:p w14:paraId="380EE01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2DB7ABE5" w14:textId="18B2AB1B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826979</w:t>
            </w:r>
          </w:p>
        </w:tc>
      </w:tr>
      <w:tr w:rsidR="008C507E" w:rsidRPr="00905F3E" w14:paraId="1F5EAA52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F600293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Bone</w:t>
            </w: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14F67D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Bone mineral density (Ward's triangle area)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0E4F83E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B84759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3091309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39EC8B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26169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D86DF2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C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7A2CEB9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856A758" w14:textId="50F9C691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7397699</w:t>
            </w:r>
          </w:p>
        </w:tc>
      </w:tr>
      <w:tr w:rsidR="008C507E" w:rsidRPr="00905F3E" w14:paraId="15A8B332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DB8CCFB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059C6DB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Heel bone mineral density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D299F4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CKR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0CF6D0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89746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096C5B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23677955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32CCAD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86E522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B5276EA" w14:textId="4E490FBF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0598549</w:t>
            </w:r>
          </w:p>
        </w:tc>
      </w:tr>
      <w:tr w:rsidR="008C507E" w:rsidRPr="00905F3E" w14:paraId="12BA693E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03EF43E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0D0BE9D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Heel bone mineral density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D17253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BFC753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4683184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F29B9F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14621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ECF08C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791676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039C154" w14:textId="38334E43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0598549</w:t>
            </w:r>
          </w:p>
        </w:tc>
      </w:tr>
      <w:tr w:rsidR="008C507E" w:rsidRPr="00905F3E" w14:paraId="61F99336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 w:val="restart"/>
            <w:hideMark/>
          </w:tcPr>
          <w:p w14:paraId="14642C1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  <w:proofErr w:type="spellStart"/>
            <w:r w:rsidRPr="00905F3E">
              <w:rPr>
                <w:sz w:val="14"/>
                <w:szCs w:val="14"/>
              </w:rPr>
              <w:t>Immune_Allergic</w:t>
            </w:r>
            <w:proofErr w:type="spellEnd"/>
            <w:r w:rsidRPr="00905F3E">
              <w:rPr>
                <w:sz w:val="14"/>
                <w:szCs w:val="14"/>
              </w:rPr>
              <w:t xml:space="preserve"> disease</w:t>
            </w:r>
          </w:p>
        </w:tc>
        <w:tc>
          <w:tcPr>
            <w:tcW w:w="3429" w:type="dxa"/>
            <w:hideMark/>
          </w:tcPr>
          <w:p w14:paraId="61FB590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Eosinophil percentage of white cells; Eosinophil counts</w:t>
            </w:r>
          </w:p>
        </w:tc>
        <w:tc>
          <w:tcPr>
            <w:tcW w:w="851" w:type="dxa"/>
            <w:hideMark/>
          </w:tcPr>
          <w:p w14:paraId="029314A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2</w:t>
            </w:r>
          </w:p>
        </w:tc>
        <w:tc>
          <w:tcPr>
            <w:tcW w:w="992" w:type="dxa"/>
            <w:hideMark/>
          </w:tcPr>
          <w:p w14:paraId="5F8BD32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7482472</w:t>
            </w:r>
          </w:p>
        </w:tc>
        <w:tc>
          <w:tcPr>
            <w:tcW w:w="1134" w:type="dxa"/>
            <w:hideMark/>
          </w:tcPr>
          <w:p w14:paraId="122FAD5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0:44364170</w:t>
            </w:r>
          </w:p>
        </w:tc>
        <w:tc>
          <w:tcPr>
            <w:tcW w:w="709" w:type="dxa"/>
            <w:hideMark/>
          </w:tcPr>
          <w:p w14:paraId="4A1A12B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hideMark/>
          </w:tcPr>
          <w:p w14:paraId="654BBE3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25CDC489" w14:textId="0A689068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888494</w:t>
            </w:r>
          </w:p>
        </w:tc>
      </w:tr>
      <w:tr w:rsidR="008C507E" w:rsidRPr="00905F3E" w14:paraId="1FAC4A01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3E91577C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68D5F3D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llergy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72F9012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5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55AE4B4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217036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1A89A97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1:118805063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2E383F6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G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3EE5638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01291236" w14:textId="7396E1ED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7182965</w:t>
            </w:r>
          </w:p>
        </w:tc>
      </w:tr>
      <w:tr w:rsidR="008C507E" w:rsidRPr="00905F3E" w14:paraId="5A9A3DA7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2F9FDE89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2328E86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llergic rhinitis</w:t>
            </w:r>
          </w:p>
        </w:tc>
        <w:tc>
          <w:tcPr>
            <w:tcW w:w="851" w:type="dxa"/>
            <w:hideMark/>
          </w:tcPr>
          <w:p w14:paraId="7368833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5</w:t>
            </w:r>
          </w:p>
        </w:tc>
        <w:tc>
          <w:tcPr>
            <w:tcW w:w="992" w:type="dxa"/>
            <w:hideMark/>
          </w:tcPr>
          <w:p w14:paraId="0B7E6AE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8361986</w:t>
            </w:r>
          </w:p>
        </w:tc>
        <w:tc>
          <w:tcPr>
            <w:tcW w:w="1134" w:type="dxa"/>
            <w:hideMark/>
          </w:tcPr>
          <w:p w14:paraId="0BD7C55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1:118822452</w:t>
            </w:r>
          </w:p>
        </w:tc>
        <w:tc>
          <w:tcPr>
            <w:tcW w:w="709" w:type="dxa"/>
            <w:hideMark/>
          </w:tcPr>
          <w:p w14:paraId="6FB933A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A</w:t>
            </w:r>
          </w:p>
        </w:tc>
        <w:tc>
          <w:tcPr>
            <w:tcW w:w="567" w:type="dxa"/>
            <w:hideMark/>
          </w:tcPr>
          <w:p w14:paraId="2F0054B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3ABF5E87" w14:textId="30016578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0013184</w:t>
            </w:r>
          </w:p>
        </w:tc>
      </w:tr>
      <w:tr w:rsidR="008C507E" w:rsidRPr="00905F3E" w14:paraId="305DD29E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6A3C1CFC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1F30F04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sthma (childhood onset); Asthma onset (childhood vs adult); Asthma; Asthma age of onset; Allergic disease (asthma, hay fever or eczema)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337E898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5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186E6FD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2365699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5FC61BC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1:118872577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4E242E0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5D06BE1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66B7B313" w14:textId="18CC8DB6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 xml:space="preserve">PMID:34103634, PMID:32296059, PMID:31959851, PMID:29083406, </w:t>
            </w:r>
            <w:r w:rsidRPr="004D211A">
              <w:rPr>
                <w:color w:val="000000"/>
                <w:sz w:val="14"/>
                <w:szCs w:val="14"/>
              </w:rPr>
              <w:lastRenderedPageBreak/>
              <w:t>PMID:31036433, PMID:30929738</w:t>
            </w:r>
          </w:p>
        </w:tc>
      </w:tr>
      <w:tr w:rsidR="008C507E" w:rsidRPr="00905F3E" w14:paraId="0AE2044A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1A65D4C3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4F9FFCC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llergic disease asthma, hay fever and/or eczema multivariate analysis; Allergic disease asthma, hay fever and/or eczema age of onset</w:t>
            </w:r>
          </w:p>
        </w:tc>
        <w:tc>
          <w:tcPr>
            <w:tcW w:w="851" w:type="dxa"/>
            <w:hideMark/>
          </w:tcPr>
          <w:p w14:paraId="47B04FA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5</w:t>
            </w:r>
          </w:p>
        </w:tc>
        <w:tc>
          <w:tcPr>
            <w:tcW w:w="992" w:type="dxa"/>
            <w:hideMark/>
          </w:tcPr>
          <w:p w14:paraId="51EBB35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4938576</w:t>
            </w:r>
          </w:p>
        </w:tc>
        <w:tc>
          <w:tcPr>
            <w:tcW w:w="1134" w:type="dxa"/>
            <w:hideMark/>
          </w:tcPr>
          <w:p w14:paraId="5A4B36D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1:118876060</w:t>
            </w:r>
          </w:p>
        </w:tc>
        <w:tc>
          <w:tcPr>
            <w:tcW w:w="709" w:type="dxa"/>
            <w:hideMark/>
          </w:tcPr>
          <w:p w14:paraId="1283BF1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/G</w:t>
            </w:r>
          </w:p>
        </w:tc>
        <w:tc>
          <w:tcPr>
            <w:tcW w:w="567" w:type="dxa"/>
            <w:hideMark/>
          </w:tcPr>
          <w:p w14:paraId="63464E7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1B3CE9CC" w14:textId="1907AF3C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603359</w:t>
            </w:r>
          </w:p>
        </w:tc>
      </w:tr>
      <w:tr w:rsidR="008C507E" w:rsidRPr="00905F3E" w14:paraId="1B743730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1BCB41CF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5FA85B2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sthma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58BD761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2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7767BCB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23819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61BFEEC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6:57360950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1B3845F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/G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58E0463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2EF22B4F" w14:textId="124B5722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296059</w:t>
            </w:r>
          </w:p>
        </w:tc>
      </w:tr>
      <w:tr w:rsidR="008C507E" w:rsidRPr="00905F3E" w14:paraId="6B86848C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5475FCD6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4D7173C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Eosinophil counts; Eosinophil percentage of white cells</w:t>
            </w:r>
          </w:p>
        </w:tc>
        <w:tc>
          <w:tcPr>
            <w:tcW w:w="851" w:type="dxa"/>
            <w:hideMark/>
          </w:tcPr>
          <w:p w14:paraId="1472C76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3CL1</w:t>
            </w:r>
          </w:p>
        </w:tc>
        <w:tc>
          <w:tcPr>
            <w:tcW w:w="992" w:type="dxa"/>
            <w:hideMark/>
          </w:tcPr>
          <w:p w14:paraId="1258597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239354</w:t>
            </w:r>
          </w:p>
        </w:tc>
        <w:tc>
          <w:tcPr>
            <w:tcW w:w="1134" w:type="dxa"/>
            <w:hideMark/>
          </w:tcPr>
          <w:p w14:paraId="626BFF2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6:57385075</w:t>
            </w:r>
          </w:p>
        </w:tc>
        <w:tc>
          <w:tcPr>
            <w:tcW w:w="709" w:type="dxa"/>
            <w:hideMark/>
          </w:tcPr>
          <w:p w14:paraId="6428FA8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hideMark/>
          </w:tcPr>
          <w:p w14:paraId="131FC1B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44577DEB" w14:textId="7CD3C5E8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888494</w:t>
            </w:r>
          </w:p>
        </w:tc>
      </w:tr>
      <w:tr w:rsidR="008C507E" w:rsidRPr="00905F3E" w14:paraId="38ECB48B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2297E97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38E3742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sthma; Asthma (childhood onset)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08ED0AA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7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08BDE7B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9893132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786ED21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40598769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4E7E6CD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C/G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6322154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2D97F05C" w14:textId="64F56E12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0929738</w:t>
            </w:r>
          </w:p>
        </w:tc>
      </w:tr>
      <w:tr w:rsidR="008C507E" w:rsidRPr="00905F3E" w14:paraId="22A3385E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6BD6F808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30F64C4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llergic disease asthma, hay fever and/or eczema age of onset; Allergic disease asthma, hay fever and/or eczema multivariate analysis</w:t>
            </w:r>
          </w:p>
        </w:tc>
        <w:tc>
          <w:tcPr>
            <w:tcW w:w="851" w:type="dxa"/>
            <w:hideMark/>
          </w:tcPr>
          <w:p w14:paraId="73DA40D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7</w:t>
            </w:r>
          </w:p>
        </w:tc>
        <w:tc>
          <w:tcPr>
            <w:tcW w:w="992" w:type="dxa"/>
            <w:hideMark/>
          </w:tcPr>
          <w:p w14:paraId="16F6AFF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216890</w:t>
            </w:r>
          </w:p>
        </w:tc>
        <w:tc>
          <w:tcPr>
            <w:tcW w:w="1134" w:type="dxa"/>
            <w:hideMark/>
          </w:tcPr>
          <w:p w14:paraId="10CA006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40600717</w:t>
            </w:r>
          </w:p>
        </w:tc>
        <w:tc>
          <w:tcPr>
            <w:tcW w:w="709" w:type="dxa"/>
            <w:hideMark/>
          </w:tcPr>
          <w:p w14:paraId="307F6A6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C/T</w:t>
            </w:r>
          </w:p>
        </w:tc>
        <w:tc>
          <w:tcPr>
            <w:tcW w:w="567" w:type="dxa"/>
            <w:hideMark/>
          </w:tcPr>
          <w:p w14:paraId="2321E79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66BE03C3" w14:textId="4D0174E5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603359</w:t>
            </w:r>
          </w:p>
        </w:tc>
      </w:tr>
      <w:tr w:rsidR="008C507E" w:rsidRPr="00905F3E" w14:paraId="3E642C39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6AB63088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6A70CF0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sthma (childhood onset); Allergic rhinitis; Asthma; Eczema; Allergic disease (asthma, hay fever or eczema)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04C463B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7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7D333C1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2401631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31948CC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40608272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2AE898A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A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38356F5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74FD8F02" w14:textId="0F49A3DE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9083406, PMID:31361310, PMID:31959851, PMID:30929738</w:t>
            </w:r>
          </w:p>
        </w:tc>
      </w:tr>
      <w:tr w:rsidR="008C507E" w:rsidRPr="00905F3E" w14:paraId="03F1CADC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24016126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63F8AB7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llergic disease (asthma, hay fever or eczema)</w:t>
            </w:r>
          </w:p>
        </w:tc>
        <w:tc>
          <w:tcPr>
            <w:tcW w:w="851" w:type="dxa"/>
            <w:hideMark/>
          </w:tcPr>
          <w:p w14:paraId="55D805E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7</w:t>
            </w:r>
          </w:p>
        </w:tc>
        <w:tc>
          <w:tcPr>
            <w:tcW w:w="992" w:type="dxa"/>
            <w:hideMark/>
          </w:tcPr>
          <w:p w14:paraId="5B67FFF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464691</w:t>
            </w:r>
          </w:p>
        </w:tc>
        <w:tc>
          <w:tcPr>
            <w:tcW w:w="1134" w:type="dxa"/>
            <w:hideMark/>
          </w:tcPr>
          <w:p w14:paraId="3FD32FF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40614390</w:t>
            </w:r>
          </w:p>
        </w:tc>
        <w:tc>
          <w:tcPr>
            <w:tcW w:w="709" w:type="dxa"/>
            <w:hideMark/>
          </w:tcPr>
          <w:p w14:paraId="23E33DD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AA</w:t>
            </w:r>
          </w:p>
        </w:tc>
        <w:tc>
          <w:tcPr>
            <w:tcW w:w="567" w:type="dxa"/>
            <w:hideMark/>
          </w:tcPr>
          <w:p w14:paraId="5FC9372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del</w:t>
            </w:r>
          </w:p>
        </w:tc>
        <w:tc>
          <w:tcPr>
            <w:tcW w:w="1275" w:type="dxa"/>
            <w:hideMark/>
          </w:tcPr>
          <w:p w14:paraId="4555B446" w14:textId="49D9437E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9083406</w:t>
            </w:r>
          </w:p>
        </w:tc>
      </w:tr>
      <w:tr w:rsidR="008C507E" w:rsidRPr="00905F3E" w14:paraId="3BF38E8F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6DFFFCD6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1093905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Estimated glomerular filtration rate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0813F63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4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00D8D1A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6708702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18EFC65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136316562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4197D25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786C37F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6AAAF7DB" w14:textId="0C822B4D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1152163</w:t>
            </w:r>
          </w:p>
        </w:tc>
      </w:tr>
      <w:tr w:rsidR="008C507E" w:rsidRPr="00905F3E" w14:paraId="7C786372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09B0E369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6210F65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Basophil count</w:t>
            </w:r>
          </w:p>
        </w:tc>
        <w:tc>
          <w:tcPr>
            <w:tcW w:w="851" w:type="dxa"/>
            <w:hideMark/>
          </w:tcPr>
          <w:p w14:paraId="3FC7D84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1</w:t>
            </w:r>
          </w:p>
        </w:tc>
        <w:tc>
          <w:tcPr>
            <w:tcW w:w="992" w:type="dxa"/>
            <w:hideMark/>
          </w:tcPr>
          <w:p w14:paraId="70C0DFC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6858768</w:t>
            </w:r>
          </w:p>
        </w:tc>
        <w:tc>
          <w:tcPr>
            <w:tcW w:w="1134" w:type="dxa"/>
            <w:hideMark/>
          </w:tcPr>
          <w:p w14:paraId="3254BF4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218161975</w:t>
            </w:r>
          </w:p>
        </w:tc>
        <w:tc>
          <w:tcPr>
            <w:tcW w:w="709" w:type="dxa"/>
            <w:hideMark/>
          </w:tcPr>
          <w:p w14:paraId="783B3B2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C</w:t>
            </w:r>
          </w:p>
        </w:tc>
        <w:tc>
          <w:tcPr>
            <w:tcW w:w="567" w:type="dxa"/>
            <w:hideMark/>
          </w:tcPr>
          <w:p w14:paraId="1358DC4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53083224" w14:textId="100EF55F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888494</w:t>
            </w:r>
          </w:p>
        </w:tc>
      </w:tr>
      <w:tr w:rsidR="008C507E" w:rsidRPr="00905F3E" w14:paraId="09F075A5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318BFA7C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62153A7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llergic disease asthma, hay fever and/or eczema age of onset; Asthma; Asthma (childhood onset); Allergic disease asthma, hay fever and/or eczema multivariate analysis; Asthma onset (childhood vs adult)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636FE14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0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5621838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0187276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5EBEE69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227805721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5CA1434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A/C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319F413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45954121" w14:textId="6531AA49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603359, PMID:30929738</w:t>
            </w:r>
          </w:p>
        </w:tc>
      </w:tr>
      <w:tr w:rsidR="008C507E" w:rsidRPr="00905F3E" w14:paraId="0EACF97D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68DDE89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24301AA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sthma (childhood onset); Eating disorders (purging via substances)</w:t>
            </w:r>
          </w:p>
        </w:tc>
        <w:tc>
          <w:tcPr>
            <w:tcW w:w="851" w:type="dxa"/>
            <w:hideMark/>
          </w:tcPr>
          <w:p w14:paraId="647A7A6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0</w:t>
            </w:r>
          </w:p>
        </w:tc>
        <w:tc>
          <w:tcPr>
            <w:tcW w:w="992" w:type="dxa"/>
            <w:hideMark/>
          </w:tcPr>
          <w:p w14:paraId="49B70BE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0175070</w:t>
            </w:r>
          </w:p>
        </w:tc>
        <w:tc>
          <w:tcPr>
            <w:tcW w:w="1134" w:type="dxa"/>
            <w:hideMark/>
          </w:tcPr>
          <w:p w14:paraId="0E4F624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227805859</w:t>
            </w:r>
          </w:p>
        </w:tc>
        <w:tc>
          <w:tcPr>
            <w:tcW w:w="709" w:type="dxa"/>
            <w:hideMark/>
          </w:tcPr>
          <w:p w14:paraId="1679DF5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C/T</w:t>
            </w:r>
          </w:p>
        </w:tc>
        <w:tc>
          <w:tcPr>
            <w:tcW w:w="567" w:type="dxa"/>
            <w:hideMark/>
          </w:tcPr>
          <w:p w14:paraId="5C7AB4A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6A71112E" w14:textId="747CBA91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568457, PMID:31036433</w:t>
            </w:r>
          </w:p>
        </w:tc>
      </w:tr>
      <w:tr w:rsidR="008C507E" w:rsidRPr="00905F3E" w14:paraId="2E310AD8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1CEBF9D8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23DC873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sthma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5E3D431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0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6F42D27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423358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71902F2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227840005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436D35B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/G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4FB3A6B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3A10B65E" w14:textId="6E04785D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1959851, PMID:32296059, PMID:34103634</w:t>
            </w:r>
          </w:p>
        </w:tc>
      </w:tr>
      <w:tr w:rsidR="008C507E" w:rsidRPr="00905F3E" w14:paraId="66EFD551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2A79BA04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1AE1F21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llergic disease (asthma, hay fever or eczema)</w:t>
            </w:r>
          </w:p>
        </w:tc>
        <w:tc>
          <w:tcPr>
            <w:tcW w:w="851" w:type="dxa"/>
            <w:hideMark/>
          </w:tcPr>
          <w:p w14:paraId="6912010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0</w:t>
            </w:r>
          </w:p>
        </w:tc>
        <w:tc>
          <w:tcPr>
            <w:tcW w:w="992" w:type="dxa"/>
            <w:hideMark/>
          </w:tcPr>
          <w:p w14:paraId="72BE2FB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3384448</w:t>
            </w:r>
          </w:p>
        </w:tc>
        <w:tc>
          <w:tcPr>
            <w:tcW w:w="1134" w:type="dxa"/>
            <w:hideMark/>
          </w:tcPr>
          <w:p w14:paraId="053ABA2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227843146</w:t>
            </w:r>
          </w:p>
        </w:tc>
        <w:tc>
          <w:tcPr>
            <w:tcW w:w="709" w:type="dxa"/>
            <w:hideMark/>
          </w:tcPr>
          <w:p w14:paraId="39046F7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/T</w:t>
            </w:r>
          </w:p>
        </w:tc>
        <w:tc>
          <w:tcPr>
            <w:tcW w:w="567" w:type="dxa"/>
            <w:hideMark/>
          </w:tcPr>
          <w:p w14:paraId="7A35076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5F695507" w14:textId="28BB103B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9083406</w:t>
            </w:r>
          </w:p>
        </w:tc>
      </w:tr>
      <w:tr w:rsidR="008C507E" w:rsidRPr="00905F3E" w14:paraId="616AE423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19D77439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7992627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sthma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7FD8F63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4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416AFE7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35570272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40B1DF2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33006170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02CA713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2B65747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6E30CE65" w14:textId="2ADDC66E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1959851</w:t>
            </w:r>
          </w:p>
        </w:tc>
      </w:tr>
      <w:tr w:rsidR="008C507E" w:rsidRPr="00905F3E" w14:paraId="019E6067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5CBEFED6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264335B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Eosinophil counts; Eosinophil percentage of white cells</w:t>
            </w:r>
          </w:p>
        </w:tc>
        <w:tc>
          <w:tcPr>
            <w:tcW w:w="851" w:type="dxa"/>
            <w:hideMark/>
          </w:tcPr>
          <w:p w14:paraId="7B700BA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3</w:t>
            </w:r>
          </w:p>
        </w:tc>
        <w:tc>
          <w:tcPr>
            <w:tcW w:w="992" w:type="dxa"/>
            <w:hideMark/>
          </w:tcPr>
          <w:p w14:paraId="147D3BD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38346219</w:t>
            </w:r>
          </w:p>
        </w:tc>
        <w:tc>
          <w:tcPr>
            <w:tcW w:w="1134" w:type="dxa"/>
            <w:hideMark/>
          </w:tcPr>
          <w:p w14:paraId="236DD6A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265822</w:t>
            </w:r>
          </w:p>
        </w:tc>
        <w:tc>
          <w:tcPr>
            <w:tcW w:w="709" w:type="dxa"/>
            <w:hideMark/>
          </w:tcPr>
          <w:p w14:paraId="47D101A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</w:t>
            </w:r>
          </w:p>
        </w:tc>
        <w:tc>
          <w:tcPr>
            <w:tcW w:w="567" w:type="dxa"/>
            <w:hideMark/>
          </w:tcPr>
          <w:p w14:paraId="3838A7C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708A384A" w14:textId="69812684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888494</w:t>
            </w:r>
          </w:p>
        </w:tc>
      </w:tr>
      <w:tr w:rsidR="008C507E" w:rsidRPr="00905F3E" w14:paraId="6480971A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33E50A16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74C0D07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Basophil percentage of granulocytes; Myeloid white cell count; Sum basophil neutrophil counts; Neutrophil percentage of white cells; Lymphocyte percentage of white cells; Neutrophil count; Granulocyte count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2409A4A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6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20FF81C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62312418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0523601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3835795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392A9BF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32AF0AE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00414F01" w14:textId="5D512C01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7863252</w:t>
            </w:r>
          </w:p>
        </w:tc>
      </w:tr>
      <w:tr w:rsidR="008C507E" w:rsidRPr="00905F3E" w14:paraId="66C822EE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3431B410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71D5961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Basophil percentage of white cells</w:t>
            </w:r>
          </w:p>
        </w:tc>
        <w:tc>
          <w:tcPr>
            <w:tcW w:w="851" w:type="dxa"/>
            <w:hideMark/>
          </w:tcPr>
          <w:p w14:paraId="29EBC6C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6</w:t>
            </w:r>
          </w:p>
        </w:tc>
        <w:tc>
          <w:tcPr>
            <w:tcW w:w="992" w:type="dxa"/>
            <w:hideMark/>
          </w:tcPr>
          <w:p w14:paraId="553477D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957078</w:t>
            </w:r>
          </w:p>
        </w:tc>
        <w:tc>
          <w:tcPr>
            <w:tcW w:w="1134" w:type="dxa"/>
            <w:hideMark/>
          </w:tcPr>
          <w:p w14:paraId="58E7110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3838865</w:t>
            </w:r>
          </w:p>
        </w:tc>
        <w:tc>
          <w:tcPr>
            <w:tcW w:w="709" w:type="dxa"/>
            <w:hideMark/>
          </w:tcPr>
          <w:p w14:paraId="33853F2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/G/T</w:t>
            </w:r>
          </w:p>
        </w:tc>
        <w:tc>
          <w:tcPr>
            <w:tcW w:w="567" w:type="dxa"/>
            <w:hideMark/>
          </w:tcPr>
          <w:p w14:paraId="19D41CC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795FAEF7" w14:textId="63F3BDD4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888494</w:t>
            </w:r>
          </w:p>
        </w:tc>
      </w:tr>
      <w:tr w:rsidR="008C507E" w:rsidRPr="00905F3E" w14:paraId="5A1996B4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26F0DF33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01AF801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Eosinophil percentage of granulocytes; Neutrophil percentage of granulocytes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44D1E70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6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43987D8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3148728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4C14F5F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3845409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5B2DE97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0B624C0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550C760C" w14:textId="0A29C973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7863252</w:t>
            </w:r>
          </w:p>
        </w:tc>
      </w:tr>
      <w:tr w:rsidR="008C507E" w:rsidRPr="00905F3E" w14:paraId="63FBB5E9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22B76A4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71742AE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esponse to zileuton treatment in asthma (FEV1 change interaction)</w:t>
            </w:r>
          </w:p>
        </w:tc>
        <w:tc>
          <w:tcPr>
            <w:tcW w:w="851" w:type="dxa"/>
            <w:hideMark/>
          </w:tcPr>
          <w:p w14:paraId="109F0AA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6</w:t>
            </w:r>
          </w:p>
        </w:tc>
        <w:tc>
          <w:tcPr>
            <w:tcW w:w="992" w:type="dxa"/>
            <w:hideMark/>
          </w:tcPr>
          <w:p w14:paraId="40698D8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3093009</w:t>
            </w:r>
          </w:p>
        </w:tc>
        <w:tc>
          <w:tcPr>
            <w:tcW w:w="1134" w:type="dxa"/>
            <w:hideMark/>
          </w:tcPr>
          <w:p w14:paraId="2C6839F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6:167135989</w:t>
            </w:r>
          </w:p>
        </w:tc>
        <w:tc>
          <w:tcPr>
            <w:tcW w:w="709" w:type="dxa"/>
            <w:hideMark/>
          </w:tcPr>
          <w:p w14:paraId="3585314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</w:t>
            </w:r>
          </w:p>
        </w:tc>
        <w:tc>
          <w:tcPr>
            <w:tcW w:w="567" w:type="dxa"/>
            <w:hideMark/>
          </w:tcPr>
          <w:p w14:paraId="51BFEAC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4A9F7FEE" w14:textId="31B85262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031901</w:t>
            </w:r>
          </w:p>
        </w:tc>
      </w:tr>
      <w:tr w:rsidR="008C507E" w:rsidRPr="00905F3E" w14:paraId="5336C0E2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4A7E8D6D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74046A0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Eosinophil counts; Eosinophil percentage of white cells; Sum eosinophil basophil counts; Eosinophil percentage of granulocytes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6863BFA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4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55BBEC9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465296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257039E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7:75812976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5D6AB6C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61F2B1E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36A0D5CC" w14:textId="525308AD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7863252</w:t>
            </w:r>
          </w:p>
        </w:tc>
      </w:tr>
      <w:tr w:rsidR="008C507E" w:rsidRPr="00905F3E" w14:paraId="346C59B2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76928CC5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6F2F464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Eosinophil percentage of white cells; Eosinophil counts</w:t>
            </w:r>
          </w:p>
        </w:tc>
        <w:tc>
          <w:tcPr>
            <w:tcW w:w="851" w:type="dxa"/>
            <w:hideMark/>
          </w:tcPr>
          <w:p w14:paraId="03A7A3B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4</w:t>
            </w:r>
          </w:p>
        </w:tc>
        <w:tc>
          <w:tcPr>
            <w:tcW w:w="992" w:type="dxa"/>
            <w:hideMark/>
          </w:tcPr>
          <w:p w14:paraId="513FF3C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3226583</w:t>
            </w:r>
          </w:p>
        </w:tc>
        <w:tc>
          <w:tcPr>
            <w:tcW w:w="1134" w:type="dxa"/>
            <w:hideMark/>
          </w:tcPr>
          <w:p w14:paraId="1D76F1E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7:75824834</w:t>
            </w:r>
          </w:p>
        </w:tc>
        <w:tc>
          <w:tcPr>
            <w:tcW w:w="709" w:type="dxa"/>
            <w:hideMark/>
          </w:tcPr>
          <w:p w14:paraId="772B0CF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T</w:t>
            </w:r>
          </w:p>
        </w:tc>
        <w:tc>
          <w:tcPr>
            <w:tcW w:w="567" w:type="dxa"/>
            <w:hideMark/>
          </w:tcPr>
          <w:p w14:paraId="499E89E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621E032A" w14:textId="20F41089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888494</w:t>
            </w:r>
          </w:p>
        </w:tc>
      </w:tr>
      <w:tr w:rsidR="008C507E" w:rsidRPr="00905F3E" w14:paraId="179E04D3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3BB9C9AC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617A945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Eosinophil counts; Eosinophil percentage of white cells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3698B02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4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1AABBCD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62477649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4979303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7:75827606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493AB3B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6C0CA31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3BD93A4A" w14:textId="66A8870B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888494</w:t>
            </w:r>
          </w:p>
        </w:tc>
      </w:tr>
      <w:tr w:rsidR="008C507E" w:rsidRPr="00905F3E" w14:paraId="5113569E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 w:val="restart"/>
            <w:shd w:val="clear" w:color="auto" w:fill="F2F2F2" w:themeFill="background1" w:themeFillShade="F2"/>
            <w:hideMark/>
          </w:tcPr>
          <w:p w14:paraId="242BC143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lastRenderedPageBreak/>
              <w:t>Autoimmune disease</w:t>
            </w: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3DA1DA1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nti-drug antibodies in autoimmune disease time to event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053796E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0A4851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0508884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291A7A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0:4432593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8D9A0A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FF4676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E30CC1E" w14:textId="5AD6E565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3125391</w:t>
            </w:r>
          </w:p>
        </w:tc>
      </w:tr>
      <w:tr w:rsidR="008C507E" w:rsidRPr="00905F3E" w14:paraId="7623A725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8283BF7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A914AE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jogren's syndrom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32F4118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5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8525BE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11903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A9CE5F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1:118867572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0300DC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6E8D503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3E4B9F1B" w14:textId="62833110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4097067</w:t>
            </w:r>
          </w:p>
        </w:tc>
      </w:tr>
      <w:tr w:rsidR="008C507E" w:rsidRPr="00905F3E" w14:paraId="043F9E13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50D03C90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5FB03F8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905F3E">
              <w:rPr>
                <w:sz w:val="14"/>
                <w:szCs w:val="14"/>
              </w:rPr>
              <w:t>Behcet</w:t>
            </w:r>
            <w:proofErr w:type="spellEnd"/>
            <w:r w:rsidRPr="00905F3E">
              <w:rPr>
                <w:sz w:val="14"/>
                <w:szCs w:val="14"/>
              </w:rPr>
              <w:t xml:space="preserve"> Syndrom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0782B28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XCR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C07C8A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0510749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1A864F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13892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4360C1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87B406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B61712D" w14:textId="769FAFAE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0622878</w:t>
            </w:r>
          </w:p>
        </w:tc>
      </w:tr>
      <w:tr w:rsidR="008C507E" w:rsidRPr="00905F3E" w14:paraId="322BDEDB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179FE066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6B7063F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905F3E">
              <w:rPr>
                <w:sz w:val="14"/>
                <w:szCs w:val="14"/>
              </w:rPr>
              <w:t>Behcet</w:t>
            </w:r>
            <w:proofErr w:type="spellEnd"/>
            <w:r w:rsidRPr="00905F3E">
              <w:rPr>
                <w:sz w:val="14"/>
                <w:szCs w:val="14"/>
              </w:rPr>
              <w:t xml:space="preserve"> Syndrom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1B7324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C108EE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0510749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22472E3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13892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FC4452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479DAED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0749B831" w14:textId="5E663A3C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0622878</w:t>
            </w:r>
          </w:p>
        </w:tc>
      </w:tr>
      <w:tr w:rsidR="008C507E" w:rsidRPr="00905F3E" w14:paraId="046FA680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58115418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2BD4031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905F3E">
              <w:rPr>
                <w:sz w:val="14"/>
                <w:szCs w:val="14"/>
              </w:rPr>
              <w:t>Behcet</w:t>
            </w:r>
            <w:proofErr w:type="spellEnd"/>
            <w:r w:rsidRPr="00905F3E">
              <w:rPr>
                <w:sz w:val="14"/>
                <w:szCs w:val="14"/>
              </w:rPr>
              <w:t xml:space="preserve"> Syndrom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7F86A80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XCR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BE8C9E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63155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C96164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14481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4E0A12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892C0A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70F50FE5" w14:textId="10022223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0622878</w:t>
            </w:r>
          </w:p>
        </w:tc>
      </w:tr>
      <w:tr w:rsidR="008C507E" w:rsidRPr="00905F3E" w14:paraId="5336C336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4A533BF7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63046C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905F3E">
              <w:rPr>
                <w:sz w:val="14"/>
                <w:szCs w:val="14"/>
              </w:rPr>
              <w:t>Behcet</w:t>
            </w:r>
            <w:proofErr w:type="spellEnd"/>
            <w:r w:rsidRPr="00905F3E">
              <w:rPr>
                <w:sz w:val="14"/>
                <w:szCs w:val="14"/>
              </w:rPr>
              <w:t xml:space="preserve"> Syndrom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3518F8A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A089C0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63155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7558AB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14481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7B7326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1A14409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5FE2DFB" w14:textId="1D03E8B5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0622878</w:t>
            </w:r>
          </w:p>
        </w:tc>
      </w:tr>
      <w:tr w:rsidR="008C507E" w:rsidRPr="00905F3E" w14:paraId="287F7068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76EBBDF7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4CE3944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905F3E">
              <w:rPr>
                <w:sz w:val="14"/>
                <w:szCs w:val="14"/>
              </w:rPr>
              <w:t>Behcet</w:t>
            </w:r>
            <w:proofErr w:type="spellEnd"/>
            <w:r w:rsidRPr="00905F3E">
              <w:rPr>
                <w:sz w:val="14"/>
                <w:szCs w:val="14"/>
              </w:rPr>
              <w:t xml:space="preserve"> Syndrom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1BC6932" w14:textId="798E2005" w:rsidR="008C507E" w:rsidRPr="00905F3E" w:rsidRDefault="00E251F5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R</w:t>
            </w:r>
            <w:proofErr w:type="gramStart"/>
            <w:r>
              <w:rPr>
                <w:sz w:val="14"/>
                <w:szCs w:val="14"/>
              </w:rPr>
              <w:t>2</w:t>
            </w:r>
            <w:r w:rsidR="00A94698">
              <w:rPr>
                <w:sz w:val="14"/>
                <w:szCs w:val="14"/>
              </w:rPr>
              <w:t>,</w:t>
            </w:r>
            <w:r w:rsidR="008C507E" w:rsidRPr="00905F3E">
              <w:rPr>
                <w:sz w:val="14"/>
                <w:szCs w:val="14"/>
              </w:rPr>
              <w:t>CCR</w:t>
            </w:r>
            <w:proofErr w:type="gramEnd"/>
            <w:r w:rsidR="008C507E" w:rsidRPr="00905F3E">
              <w:rPr>
                <w:sz w:val="14"/>
                <w:szCs w:val="14"/>
              </w:rPr>
              <w:t>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41C713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9990343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231155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29832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00C7ED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7A6A44C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9DDAE95" w14:textId="28182B7D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0622878</w:t>
            </w:r>
          </w:p>
        </w:tc>
      </w:tr>
      <w:tr w:rsidR="008C507E" w:rsidRPr="00905F3E" w14:paraId="55DC0727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C081D4C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1E58CC7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905F3E">
              <w:rPr>
                <w:sz w:val="14"/>
                <w:szCs w:val="14"/>
              </w:rPr>
              <w:t>Behcet's</w:t>
            </w:r>
            <w:proofErr w:type="spellEnd"/>
            <w:r w:rsidRPr="00905F3E">
              <w:rPr>
                <w:sz w:val="14"/>
                <w:szCs w:val="14"/>
              </w:rPr>
              <w:t xml:space="preserve">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FA7F11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8D95B6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61621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595041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16419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0C9E51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C6709F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77F6E5D5" w14:textId="0CFBF1B6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291587</w:t>
            </w:r>
          </w:p>
        </w:tc>
      </w:tr>
      <w:tr w:rsidR="008C507E" w:rsidRPr="00905F3E" w14:paraId="2B863743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750B36DC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4A44920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905F3E">
              <w:rPr>
                <w:sz w:val="14"/>
                <w:szCs w:val="14"/>
              </w:rPr>
              <w:t>Behcet's</w:t>
            </w:r>
            <w:proofErr w:type="spellEnd"/>
            <w:r w:rsidRPr="00905F3E">
              <w:rPr>
                <w:sz w:val="14"/>
                <w:szCs w:val="14"/>
              </w:rPr>
              <w:t xml:space="preserve">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3A2026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9434C0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087726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5C7EF1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16681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22B798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18E210C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33AA68E0" w14:textId="6925A958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3393726</w:t>
            </w:r>
          </w:p>
        </w:tc>
      </w:tr>
      <w:tr w:rsidR="008C507E" w:rsidRPr="00905F3E" w14:paraId="09082035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5702CFAB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21E5B42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905F3E">
              <w:rPr>
                <w:sz w:val="14"/>
                <w:szCs w:val="14"/>
              </w:rPr>
              <w:t>Behcet's</w:t>
            </w:r>
            <w:proofErr w:type="spellEnd"/>
            <w:r w:rsidRPr="00905F3E">
              <w:rPr>
                <w:sz w:val="14"/>
                <w:szCs w:val="14"/>
              </w:rPr>
              <w:t xml:space="preserve"> disease; CELIAC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043D1EA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7CCAD8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61621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229DFD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16419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B7E40F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158ED3C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35EDB19" w14:textId="4A38A8B7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2057235, PMID:23291587</w:t>
            </w:r>
          </w:p>
        </w:tc>
      </w:tr>
      <w:tr w:rsidR="008C507E" w:rsidRPr="00905F3E" w14:paraId="7DE8F0D9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17C847BB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974866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rthritis (juvenile idiopathic)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06561E5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0D6337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953387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24802F0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136149600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497C84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C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DEB04E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C27620A" w14:textId="67CD3880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7005825</w:t>
            </w:r>
          </w:p>
        </w:tc>
      </w:tr>
      <w:tr w:rsidR="008C507E" w:rsidRPr="00905F3E" w14:paraId="5A778732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6C6C9F27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1E2291C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rthritis (juvenile idiopathic)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F3F6DD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F649B5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9815064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1A7CC6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23608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D59013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A90F34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65D293A8" w14:textId="02E12A36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3106285</w:t>
            </w:r>
          </w:p>
        </w:tc>
      </w:tr>
      <w:tr w:rsidR="008C507E" w:rsidRPr="00905F3E" w14:paraId="7380E110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68A69F9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710430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rthritis (juvenile idiopathic)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5E77D7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CC615A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9815064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638869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23608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18F7B0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686EF21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034B1C14" w14:textId="5B727011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3106285</w:t>
            </w:r>
          </w:p>
        </w:tc>
      </w:tr>
      <w:tr w:rsidR="008C507E" w:rsidRPr="00905F3E" w14:paraId="62600994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2470CB1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6ABE9FA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Juvenile idiopathic arthritis (oligoarticular or rheumatoid factor-negative polyarticular)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E0033E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8D3AAB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9893749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B47FB4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21215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37EB3D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4EC741E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4D376D11" w14:textId="12FD017F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603761</w:t>
            </w:r>
          </w:p>
        </w:tc>
      </w:tr>
      <w:tr w:rsidR="008C507E" w:rsidRPr="00905F3E" w14:paraId="15F028DE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195C5BE5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073E0D9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Juvenile idiopathic arthritis (oligoarticular or rheumatoid factor-negative polyarticular)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729C834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964BBF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9893749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288CD58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21215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DE8057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92772C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496A8153" w14:textId="208D45A5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603761</w:t>
            </w:r>
          </w:p>
        </w:tc>
      </w:tr>
      <w:tr w:rsidR="008C507E" w:rsidRPr="00905F3E" w14:paraId="78B576C9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95C8CB6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2E8F079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heumatoid arthriti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02243A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5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D895E4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079026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9F31ED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1:118858682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EF1FAF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4436853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7AA07500" w14:textId="5CFEB230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4390342, PMID:30423114</w:t>
            </w:r>
          </w:p>
        </w:tc>
      </w:tr>
      <w:tr w:rsidR="008C507E" w:rsidRPr="00905F3E" w14:paraId="3E68F1E8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649AEB89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264AE3F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heumatoid arthriti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218B54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8F02FC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3403088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2164BE5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36325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0E7683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896314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74ECE061" w14:textId="46C41232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868391</w:t>
            </w:r>
          </w:p>
        </w:tc>
      </w:tr>
      <w:tr w:rsidR="008C507E" w:rsidRPr="00905F3E" w14:paraId="0D4CE6B0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5B15371C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57F0013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heumatoid arthriti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D6C79B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5866BA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760522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0DC970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758704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99B75B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4C0086F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4B476725" w14:textId="384994AE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723749</w:t>
            </w:r>
          </w:p>
        </w:tc>
      </w:tr>
      <w:tr w:rsidR="008C507E" w:rsidRPr="00905F3E" w14:paraId="4C7FE633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5A3AA529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16DEEAB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heumatoid arthriti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00DF39A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0EB2DCD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3093024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ECDCCA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6:16711930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83258F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7E8BAF8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4FD8D568" w14:textId="2D256B85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0453841</w:t>
            </w:r>
          </w:p>
        </w:tc>
      </w:tr>
      <w:tr w:rsidR="008C507E" w:rsidRPr="00905F3E" w14:paraId="18C0A33C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61AF1030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140CDD3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heumatoid arthriti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C8FC11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1EFE3C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854853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2B02214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6:16711957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BC2C44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49EFE54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33CA633" w14:textId="393F8FE5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4782177</w:t>
            </w:r>
          </w:p>
        </w:tc>
      </w:tr>
      <w:tr w:rsidR="008C507E" w:rsidRPr="00905F3E" w14:paraId="1C2CB07C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142EAD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6F3752B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heumatoid arthriti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386CAA1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BC71BF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3093023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087944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6:167120802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C4FB28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8806C8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61D0A3E7" w14:textId="0D0F9EF1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4782177, PMID:20453842</w:t>
            </w:r>
          </w:p>
        </w:tc>
      </w:tr>
      <w:tr w:rsidR="008C507E" w:rsidRPr="00905F3E" w14:paraId="76483855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797B372C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070080A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heumatoid arthriti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39556A0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CD2629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3093019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E1C397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6:167126167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BD4FCB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4F0EA8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496301C8" w14:textId="67904401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723749</w:t>
            </w:r>
          </w:p>
        </w:tc>
      </w:tr>
      <w:tr w:rsidR="008C507E" w:rsidRPr="00905F3E" w14:paraId="439BED87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4BA61D8C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3EC869B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heumatoid arthriti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98B590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19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1E273E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574914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786088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9:3471034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C026DD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43DF8C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87CB796" w14:textId="6D6927FD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0423114, PMID:24390342</w:t>
            </w:r>
          </w:p>
        </w:tc>
      </w:tr>
      <w:tr w:rsidR="008C507E" w:rsidRPr="00905F3E" w14:paraId="0D44EBB7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4FF42D6F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657FC98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heumatoid arthriti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7263F1F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F46CFC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574914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A9EA62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9:3471034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358959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4870560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8A1ABB5" w14:textId="2B39E738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0423114, PMID:24390342</w:t>
            </w:r>
          </w:p>
        </w:tc>
      </w:tr>
      <w:tr w:rsidR="008C507E" w:rsidRPr="00905F3E" w14:paraId="20B22620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28137E5C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0EE34FB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heumatoid arthriti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175CD1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F4A9CC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95100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C6CCCC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9:3474368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4F8529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45847CF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06B9CB1F" w14:textId="1E68EB22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0453842</w:t>
            </w:r>
          </w:p>
        </w:tc>
      </w:tr>
      <w:tr w:rsidR="008C507E" w:rsidRPr="00905F3E" w14:paraId="38802A69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6D6D6680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1902244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heumatoid arthritis (ACPA-positive); Rheumatoid arthritis; Chronic inflammatory diseases (ankylosing spondylitis, Crohn's disease, psoriasis, primary sclerosing cholangitis, ulcerative colitis) (pleiotropy); CELIAC DISEASE; Autoimmune traits pleiotropy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0236814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000B21B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81237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61952E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9:3471026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48E6E8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77343C8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A026241" w14:textId="41BB80A2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4532676, PMID:23143596, PMID:30572963, PMID:26974007, PMID:18794853</w:t>
            </w:r>
          </w:p>
        </w:tc>
      </w:tr>
      <w:tr w:rsidR="008C507E" w:rsidRPr="00905F3E" w14:paraId="353C8BE9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27E7CCF9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02AF233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heumatoid arthritis; Rheumatoid arthritis (ACPA-positive)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3E75FC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E5345B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59466457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BA6733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6:16712426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B9E065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866859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601F8BA1" w14:textId="0426F776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143596</w:t>
            </w:r>
          </w:p>
        </w:tc>
      </w:tr>
      <w:tr w:rsidR="008C507E" w:rsidRPr="00905F3E" w14:paraId="12DB1C88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6ED03D1D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45C568B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heumatoid arthritis; Rheumatoid arthritis (ACPA-positive)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14EEC9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0BD7ABA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57187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BE1327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6:16712735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95997F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D2769B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C1092C3" w14:textId="4518E7DE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4390342, PMID:24532676, PMID:23143596, PMID:30423114</w:t>
            </w:r>
          </w:p>
        </w:tc>
      </w:tr>
      <w:tr w:rsidR="008C507E" w:rsidRPr="00905F3E" w14:paraId="2B79CCD8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7AE25123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574FB3B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ELIAC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7AE1AA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D41EBE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987358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5032E2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15991157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60F052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944B73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4C35152A" w14:textId="50F3C07E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5920553</w:t>
            </w:r>
          </w:p>
        </w:tc>
      </w:tr>
      <w:tr w:rsidR="008C507E" w:rsidRPr="00905F3E" w14:paraId="1EF477E2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7AB4331C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6E19C5A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ELIAC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DC0D46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9A1AF4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987358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ACD859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15991157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989D88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6845812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4D78662C" w14:textId="71BCAE9D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5920553</w:t>
            </w:r>
          </w:p>
        </w:tc>
      </w:tr>
      <w:tr w:rsidR="008C507E" w:rsidRPr="00905F3E" w14:paraId="0680E234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23A7E109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A70D82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ELIAC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6205D3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2A561F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3314993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DAD4B0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32973977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C23374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7E0BCD4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5CEB84B" w14:textId="4FDA1514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0190752</w:t>
            </w:r>
          </w:p>
        </w:tc>
      </w:tr>
      <w:tr w:rsidR="008C507E" w:rsidRPr="00905F3E" w14:paraId="4DCCC0A6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197286E9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59AE5DF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ELIAC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157342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978A63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4678523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48C807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3299622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D2926D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4EC3657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39174C09" w14:textId="28CFAEF7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2057235</w:t>
            </w:r>
          </w:p>
        </w:tc>
      </w:tr>
      <w:tr w:rsidR="008C507E" w:rsidRPr="00905F3E" w14:paraId="3496ED98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43076FCE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0F5900F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ELIAC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486B00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E1B4A5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309891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7FFD0F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19370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C01242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62D5708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314B660E" w14:textId="110FB6AF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0190752</w:t>
            </w:r>
          </w:p>
        </w:tc>
      </w:tr>
      <w:tr w:rsidR="008C507E" w:rsidRPr="00905F3E" w14:paraId="61D16DBE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1D25B723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4AEF882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ELIAC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24793E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F025DF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309891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8DC6E8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19370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B8A078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9501DB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618FB9A2" w14:textId="085F8009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0190752</w:t>
            </w:r>
          </w:p>
        </w:tc>
      </w:tr>
      <w:tr w:rsidR="008C507E" w:rsidRPr="00905F3E" w14:paraId="0F2CA8B6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A6BEF76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59CE48C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ELIAC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9C9C12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C0388A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309891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E9E2AD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19370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4DE281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49B5A83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90425D8" w14:textId="1AA6C021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0190752</w:t>
            </w:r>
          </w:p>
        </w:tc>
      </w:tr>
      <w:tr w:rsidR="008C507E" w:rsidRPr="00905F3E" w14:paraId="6E786C00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F510E68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23A27FC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ELIAC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C0CC08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5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0042963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309891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58A9FE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19370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224BFB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6DC18D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4B2E7EE" w14:textId="591C879B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0190752</w:t>
            </w:r>
          </w:p>
        </w:tc>
      </w:tr>
      <w:tr w:rsidR="008C507E" w:rsidRPr="00905F3E" w14:paraId="74699A33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1CD43456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13E8964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ELIAC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CDA86E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9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676F71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309891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CF2ABC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19370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4B61EB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9C4DEE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0A8BD0E" w14:textId="14D1A87A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0190752</w:t>
            </w:r>
          </w:p>
        </w:tc>
      </w:tr>
      <w:tr w:rsidR="008C507E" w:rsidRPr="00905F3E" w14:paraId="3D2454C2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124D87BF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435D6F8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ELIAC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728D1A6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L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A3C069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309891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BD5A8D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19370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EBB461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617C3E6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7673377B" w14:textId="08B53663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0190752</w:t>
            </w:r>
          </w:p>
        </w:tc>
      </w:tr>
      <w:tr w:rsidR="008C507E" w:rsidRPr="00905F3E" w14:paraId="4203783F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5D45FAF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2F6781C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ELIAC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30EBB5B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DA8282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4143234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719D3E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20888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4E366C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2EA2DD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CEE6E1F" w14:textId="7588557A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0572963</w:t>
            </w:r>
          </w:p>
        </w:tc>
      </w:tr>
      <w:tr w:rsidR="008C507E" w:rsidRPr="00905F3E" w14:paraId="7F037E56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1A28F2B0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2FF30FB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ELIAC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AADFDA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FE7B46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309614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701702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24025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D381E4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CEE2D4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384D0D49" w14:textId="712B2BC1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4999842</w:t>
            </w:r>
          </w:p>
        </w:tc>
      </w:tr>
      <w:tr w:rsidR="008C507E" w:rsidRPr="00905F3E" w14:paraId="575141AB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44129AC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18C7E58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ELIAC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7BC8EA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7BA9CF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309614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D24EEA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24025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CE4294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680F590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FD69CFC" w14:textId="0124D26C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4999842</w:t>
            </w:r>
          </w:p>
        </w:tc>
      </w:tr>
      <w:tr w:rsidR="008C507E" w:rsidRPr="00905F3E" w14:paraId="6373AD0C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635119F5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395DA7D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ELIAC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8FDBDA6" w14:textId="1DC778B1" w:rsidR="008C507E" w:rsidRPr="00905F3E" w:rsidRDefault="00A94698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R</w:t>
            </w:r>
            <w:proofErr w:type="gramStart"/>
            <w:r>
              <w:rPr>
                <w:sz w:val="14"/>
                <w:szCs w:val="14"/>
              </w:rPr>
              <w:t>1,</w:t>
            </w:r>
            <w:r w:rsidR="008C507E" w:rsidRPr="00905F3E">
              <w:rPr>
                <w:sz w:val="14"/>
                <w:szCs w:val="14"/>
              </w:rPr>
              <w:t>CCR</w:t>
            </w:r>
            <w:proofErr w:type="gramEnd"/>
            <w:r w:rsidR="008C507E" w:rsidRPr="00905F3E">
              <w:rPr>
                <w:sz w:val="14"/>
                <w:szCs w:val="14"/>
              </w:rPr>
              <w:t>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961668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644196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8A6AE4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31089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D79530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72722C7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11FFE83" w14:textId="7ECC4ED1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18311140</w:t>
            </w:r>
          </w:p>
        </w:tc>
      </w:tr>
      <w:tr w:rsidR="008C507E" w:rsidRPr="00905F3E" w14:paraId="2D743FF8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67C28DCF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2DC71FF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ELIAC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B22BB9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0E83A72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09728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BAFB94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33653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F6421F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4F78426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398F177" w14:textId="22DB5CCF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2057235</w:t>
            </w:r>
          </w:p>
        </w:tc>
      </w:tr>
      <w:tr w:rsidR="008C507E" w:rsidRPr="00905F3E" w14:paraId="5075E22F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5FC6C97C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682C835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ELIAC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0EB6C28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450569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09728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91660C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33653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A8C8E0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1D31C8E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9F4693C" w14:textId="6E853B3D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2057235</w:t>
            </w:r>
          </w:p>
        </w:tc>
      </w:tr>
      <w:tr w:rsidR="008C507E" w:rsidRPr="00905F3E" w14:paraId="31767286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53D0E786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104EDEE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eliac disease and Rheumatoid arthriti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3CCA8BA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5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15D4F6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21704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3BCF1C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1:11880993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294F9D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841D26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70316181" w14:textId="1832293B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546613</w:t>
            </w:r>
          </w:p>
        </w:tc>
      </w:tr>
      <w:tr w:rsidR="008C507E" w:rsidRPr="00905F3E" w14:paraId="107E264C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28143E7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2BAC64F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eliac disease and Rheumatoid arthriti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0FAB4C5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99CD7A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6767692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10951D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23276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D96A0B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469F877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711D6A26" w14:textId="424B9925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546613</w:t>
            </w:r>
          </w:p>
        </w:tc>
      </w:tr>
      <w:tr w:rsidR="008C507E" w:rsidRPr="00905F3E" w14:paraId="007C0190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528FFA10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8792A7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eliac disease and Rheumatoid arthriti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B5E7A8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28F9DE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6767692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AA89ED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23276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1E2CA1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46EC2D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3835BC0D" w14:textId="30F4A3BE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546613</w:t>
            </w:r>
          </w:p>
        </w:tc>
      </w:tr>
      <w:tr w:rsidR="008C507E" w:rsidRPr="00905F3E" w14:paraId="15C1C26A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054A5B0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3A65298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rohn's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5F613A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C5D422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3091316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0C0243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426695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6394AF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EFD8D1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019B858" w14:textId="4288CED3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2412388</w:t>
            </w:r>
          </w:p>
        </w:tc>
      </w:tr>
      <w:tr w:rsidR="008C507E" w:rsidRPr="00905F3E" w14:paraId="3DCEA756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454C2A0F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15F65B3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rohn's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71617B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8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597721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3091316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E0083D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426695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4CEC4B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B5E8DC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6571120F" w14:textId="008EEC5E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2412388</w:t>
            </w:r>
          </w:p>
        </w:tc>
      </w:tr>
      <w:tr w:rsidR="008C507E" w:rsidRPr="00905F3E" w14:paraId="23CFA74C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BF6589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4B0BA1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rohn's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3ADF26F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DE7D23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14908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177553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6:166957622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A0C769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A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B2E82B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25A0DCA" w14:textId="761D9D50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850713</w:t>
            </w:r>
          </w:p>
        </w:tc>
      </w:tr>
      <w:tr w:rsidR="008C507E" w:rsidRPr="00905F3E" w14:paraId="41872E11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7051C8D3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0C924C0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rohn's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37B684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05D684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41589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A7653D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6:16699314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87C50F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43A6A4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400CAE4A" w14:textId="6442A52B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1102463</w:t>
            </w:r>
          </w:p>
        </w:tc>
      </w:tr>
      <w:tr w:rsidR="008C507E" w:rsidRPr="00905F3E" w14:paraId="07061BC2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79FF0C34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4884126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rohn's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0DC3392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574ACC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301436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814B0F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6:167024500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CD6FFA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F1A7B6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5FD71DE" w14:textId="56DFDB99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18587394, PMID:20570966</w:t>
            </w:r>
          </w:p>
        </w:tc>
      </w:tr>
      <w:tr w:rsidR="008C507E" w:rsidRPr="00905F3E" w14:paraId="2CC50CE0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1063873E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55481DF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rohn's disease; Gut microbiota (functional units)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AB2F27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E0C6F4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309131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E15216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426664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BAE370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58177D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2DE147E" w14:textId="259F8457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1102463, PMID:27694959</w:t>
            </w:r>
          </w:p>
        </w:tc>
      </w:tr>
      <w:tr w:rsidR="008C507E" w:rsidRPr="00905F3E" w14:paraId="45DF26F6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1E8BC4D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30A5EC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rohn's disease; Gut microbiota (functional units); Inflammatory bowel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FE3558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F56114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3091316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23E107B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426695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AF2B3C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1BE6C1A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7E9F71D6" w14:textId="130A2332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8067908, PMID:22412388, PMID:27694959, PMID:23128233</w:t>
            </w:r>
          </w:p>
        </w:tc>
      </w:tr>
      <w:tr w:rsidR="008C507E" w:rsidRPr="00905F3E" w14:paraId="5FEE634E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1CE68DE6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53DE84E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rohn's disease; Inflammatory bowel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A9E3FC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402952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819333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220F8C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6:16696005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5F4843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0812C5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768ED0D5" w14:textId="7F620CA8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7569725, PMID:23128233, PMID:28067908</w:t>
            </w:r>
          </w:p>
        </w:tc>
      </w:tr>
      <w:tr w:rsidR="008C507E" w:rsidRPr="00905F3E" w14:paraId="366A2BCD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57648A51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471B1D3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Multiple sclerosi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763DA8D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5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684223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9736016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621829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1:11885418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E9C39F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A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A699C4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09CB220" w14:textId="7D00D9F9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4076602</w:t>
            </w:r>
          </w:p>
        </w:tc>
      </w:tr>
      <w:tr w:rsidR="008C507E" w:rsidRPr="00905F3E" w14:paraId="23290161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221F1777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1DD3E85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Multiple sclerosi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585A06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5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2679C3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523604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BE082B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1:11888502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F03315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C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888E3D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699BE5F" w14:textId="1F5AEB18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4076602</w:t>
            </w:r>
          </w:p>
        </w:tc>
      </w:tr>
      <w:tr w:rsidR="008C507E" w:rsidRPr="00905F3E" w14:paraId="5561D1A0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7726A8EC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212B58E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Multiple sclerosi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6FE507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560AD3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019136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8E19FE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13612710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2C005A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7BA4F1D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01DEA4B8" w14:textId="7173A8F1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1604244</w:t>
            </w:r>
          </w:p>
        </w:tc>
      </w:tr>
      <w:tr w:rsidR="008C507E" w:rsidRPr="00905F3E" w14:paraId="1DC336D5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24B3DC78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231D9CF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Multiple sclerosi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21AAFF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4DDEF4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467908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2131280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3297199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5D92E9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A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7DE455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51690F1" w14:textId="125D4EF0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4076602</w:t>
            </w:r>
          </w:p>
        </w:tc>
      </w:tr>
      <w:tr w:rsidR="008C507E" w:rsidRPr="00905F3E" w14:paraId="14680B97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651B5594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64AF048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Multiple sclerosis; Electrocardiography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94E83B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420E6C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88230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D42BA4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13621868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3F05EE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A/C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77749C9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4FA8A8FF" w14:textId="33D457D9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19525953, PMID:17903306</w:t>
            </w:r>
          </w:p>
        </w:tc>
      </w:tr>
      <w:tr w:rsidR="008C507E" w:rsidRPr="00905F3E" w14:paraId="6CF22692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7691683C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4358B17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Multiple sclerosis; Inflammatory bowel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3C9D232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5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35B8CB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630923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A31ABE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1:11888364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E9DC1D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5235DE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38D560DF" w14:textId="1183FB75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128233, PMID:21833088</w:t>
            </w:r>
          </w:p>
        </w:tc>
      </w:tr>
      <w:tr w:rsidR="008C507E" w:rsidRPr="00905F3E" w14:paraId="61C7E7A9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20BEADE5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4E21F19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ystemic lupus erythematosu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073E586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5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DD1DE0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6589706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7407DD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1:11887710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029DC9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6101053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7F32FAAE" w14:textId="6A6E535E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771030</w:t>
            </w:r>
          </w:p>
        </w:tc>
      </w:tr>
      <w:tr w:rsidR="008C507E" w:rsidRPr="00905F3E" w14:paraId="716975B2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4D0F2160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588037B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ystemic lupus erythematosu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9E556A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E39CD8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23883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A8DDEB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6:5735481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FA5573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50F98D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426680D6" w14:textId="6735D8BB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8714469</w:t>
            </w:r>
          </w:p>
        </w:tc>
      </w:tr>
      <w:tr w:rsidR="008C507E" w:rsidRPr="00905F3E" w14:paraId="51AF758F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75D51357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0A53DD2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ystemic lupus erythematosu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E58E8D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3E8F2E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669763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ABBFC6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6:5735656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8CF163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B94468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426256F9" w14:textId="7FE6EA0A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3272962</w:t>
            </w:r>
          </w:p>
        </w:tc>
      </w:tr>
      <w:tr w:rsidR="008C507E" w:rsidRPr="00905F3E" w14:paraId="21EDC1EF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533DC664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03F0C33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ystemic lupus erythematosus; Multiple sclerosi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67D18F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833F10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23889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BB395C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6:5735832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386D30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6659BF0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C025E70" w14:textId="152C6B8B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4076602, PMID:28714469</w:t>
            </w:r>
          </w:p>
        </w:tc>
      </w:tr>
      <w:tr w:rsidR="008C507E" w:rsidRPr="00905F3E" w14:paraId="2CC81CC2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935C019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5E17437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utoimmune thyroid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3D850C6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3CR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4394D7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72004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55CBE3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3927850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1FA3FD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186FD84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5C7CB1F" w14:textId="2EF31F85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581359</w:t>
            </w:r>
          </w:p>
        </w:tc>
      </w:tr>
      <w:tr w:rsidR="008C507E" w:rsidRPr="00905F3E" w14:paraId="734E8B1F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140416AC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BE66FF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Vitiligo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26157E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5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B7518C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638893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6451D9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1:11882782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48C9E1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1199C4B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31BF9E4" w14:textId="4E217E55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2951725</w:t>
            </w:r>
          </w:p>
        </w:tc>
      </w:tr>
      <w:tr w:rsidR="008C507E" w:rsidRPr="00905F3E" w14:paraId="0F630CDE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273C28A9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49F0B3B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Vitiligo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322C130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FE3DF2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236313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3F561B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6:16694690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7B2954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916936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2227804" w14:textId="573D0BA8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0526339</w:t>
            </w:r>
          </w:p>
        </w:tc>
      </w:tr>
      <w:tr w:rsidR="008C507E" w:rsidRPr="00905F3E" w14:paraId="62CE3566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65F16B33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9AA797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Vitiligo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C02A05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BCD5EC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247314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0B8DA5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6:166956742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E9D3FB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1A1BF2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352EE32E" w14:textId="6416F4DA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7723757</w:t>
            </w:r>
          </w:p>
        </w:tc>
      </w:tr>
      <w:tr w:rsidR="008C507E" w:rsidRPr="00905F3E" w14:paraId="1D04045A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 w:val="restart"/>
            <w:shd w:val="clear" w:color="auto" w:fill="D9E2F3" w:themeFill="accent1" w:themeFillTint="33"/>
            <w:hideMark/>
          </w:tcPr>
          <w:p w14:paraId="1BE37FA8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HIV</w:t>
            </w: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01A519E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IDS progression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35DFDD3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L2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6836F54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6441975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1F6B953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386699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7D48D15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C/G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6D951AA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0C2C5D4D" w14:textId="5295B7E3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1502085</w:t>
            </w:r>
          </w:p>
        </w:tc>
      </w:tr>
      <w:tr w:rsidR="008C507E" w:rsidRPr="00905F3E" w14:paraId="09106585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3E27BF1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15D9EF3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5 POLYMORPHISM, AFRICAN-AMERICAN</w:t>
            </w:r>
          </w:p>
        </w:tc>
        <w:tc>
          <w:tcPr>
            <w:tcW w:w="851" w:type="dxa"/>
            <w:hideMark/>
          </w:tcPr>
          <w:p w14:paraId="64BB6E2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5</w:t>
            </w:r>
          </w:p>
        </w:tc>
        <w:tc>
          <w:tcPr>
            <w:tcW w:w="992" w:type="dxa"/>
            <w:hideMark/>
          </w:tcPr>
          <w:p w14:paraId="057E494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800944</w:t>
            </w:r>
          </w:p>
        </w:tc>
        <w:tc>
          <w:tcPr>
            <w:tcW w:w="1134" w:type="dxa"/>
            <w:hideMark/>
          </w:tcPr>
          <w:p w14:paraId="58CD101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373906</w:t>
            </w:r>
          </w:p>
        </w:tc>
        <w:tc>
          <w:tcPr>
            <w:tcW w:w="709" w:type="dxa"/>
            <w:hideMark/>
          </w:tcPr>
          <w:p w14:paraId="4DEF152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G/T</w:t>
            </w:r>
          </w:p>
        </w:tc>
        <w:tc>
          <w:tcPr>
            <w:tcW w:w="567" w:type="dxa"/>
            <w:hideMark/>
          </w:tcPr>
          <w:p w14:paraId="680B47F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13D5B86A" w14:textId="58C6567D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MIM:601373</w:t>
            </w:r>
          </w:p>
        </w:tc>
      </w:tr>
      <w:tr w:rsidR="008C507E" w:rsidRPr="00905F3E" w14:paraId="5B406700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55135CD5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62DD361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5 POLYMORPHISM, ORIENTAL 1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5B70DA9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5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137F6CB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96065305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1A7B4EE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373795-46373796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078DB46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/C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624EA2C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del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7DC720C0" w14:textId="741B2AEF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MIM:601373</w:t>
            </w:r>
          </w:p>
        </w:tc>
      </w:tr>
      <w:tr w:rsidR="008C507E" w:rsidRPr="00905F3E" w14:paraId="4383FD61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50BC5193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639267C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5 POLYMORPHISM, ORIENTAL 2</w:t>
            </w:r>
          </w:p>
        </w:tc>
        <w:tc>
          <w:tcPr>
            <w:tcW w:w="851" w:type="dxa"/>
            <w:hideMark/>
          </w:tcPr>
          <w:p w14:paraId="02A4A61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5</w:t>
            </w:r>
          </w:p>
        </w:tc>
        <w:tc>
          <w:tcPr>
            <w:tcW w:w="992" w:type="dxa"/>
            <w:hideMark/>
          </w:tcPr>
          <w:p w14:paraId="0184CE4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800452</w:t>
            </w:r>
          </w:p>
        </w:tc>
        <w:tc>
          <w:tcPr>
            <w:tcW w:w="1134" w:type="dxa"/>
            <w:hideMark/>
          </w:tcPr>
          <w:p w14:paraId="5EEA07F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373570</w:t>
            </w:r>
          </w:p>
        </w:tc>
        <w:tc>
          <w:tcPr>
            <w:tcW w:w="709" w:type="dxa"/>
            <w:hideMark/>
          </w:tcPr>
          <w:p w14:paraId="5340192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hideMark/>
          </w:tcPr>
          <w:p w14:paraId="5D114A5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7B5D4098" w14:textId="43ECF5EB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MIM:601373</w:t>
            </w:r>
          </w:p>
        </w:tc>
      </w:tr>
      <w:tr w:rsidR="008C507E" w:rsidRPr="00905F3E" w14:paraId="4BF1F281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399C5D50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3EB48F3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5 PROMOTER POLYMORPHISM; HUMAN IMMUNODEFICIENCY VIRUS TYPE 1, SUSCEPTIBILITY TO; Acquired immunodeficiency syndrome, delayed progression to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2FE62F6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5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2CB666A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799987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6C8BF5E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370444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5065300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54EF59B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7D51F35B" w14:textId="2C77B064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MIM:601373</w:t>
            </w:r>
          </w:p>
        </w:tc>
      </w:tr>
      <w:tr w:rsidR="008C507E" w:rsidRPr="00905F3E" w14:paraId="1545417D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1BF10FDD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09FA525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Human immunodeficiency virus type 1, increased perinatal transmission of</w:t>
            </w:r>
          </w:p>
        </w:tc>
        <w:tc>
          <w:tcPr>
            <w:tcW w:w="851" w:type="dxa"/>
            <w:hideMark/>
          </w:tcPr>
          <w:p w14:paraId="6335071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5</w:t>
            </w:r>
          </w:p>
        </w:tc>
        <w:tc>
          <w:tcPr>
            <w:tcW w:w="992" w:type="dxa"/>
            <w:hideMark/>
          </w:tcPr>
          <w:p w14:paraId="045E5F3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41469351</w:t>
            </w:r>
          </w:p>
        </w:tc>
        <w:tc>
          <w:tcPr>
            <w:tcW w:w="1134" w:type="dxa"/>
            <w:hideMark/>
          </w:tcPr>
          <w:p w14:paraId="3376A01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370771</w:t>
            </w:r>
          </w:p>
        </w:tc>
        <w:tc>
          <w:tcPr>
            <w:tcW w:w="709" w:type="dxa"/>
            <w:hideMark/>
          </w:tcPr>
          <w:p w14:paraId="68E92CA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hideMark/>
          </w:tcPr>
          <w:p w14:paraId="54641F9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201D0B3F" w14:textId="280928E8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MIM:601373</w:t>
            </w:r>
          </w:p>
        </w:tc>
      </w:tr>
      <w:tr w:rsidR="008C507E" w:rsidRPr="00905F3E" w14:paraId="44334562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1CEE0478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722E41F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HUMAN IMMUNODEFICIENCY VIRUS TYPE 1, SUSCEPTIBILITY TO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73A485E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2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09B2CB1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387906400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2B26CE4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0:44378102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0AC57E1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55825C6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05205396" w14:textId="11D2FB41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MIM:600835</w:t>
            </w:r>
          </w:p>
        </w:tc>
      </w:tr>
      <w:tr w:rsidR="008C507E" w:rsidRPr="00905F3E" w14:paraId="2F2EF1F2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7DF99AA9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6BAF525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HUMAN IMMUNODEFICIENCY VIRUS TYPE 1, SUSCEPTIBILITY TO</w:t>
            </w:r>
          </w:p>
        </w:tc>
        <w:tc>
          <w:tcPr>
            <w:tcW w:w="851" w:type="dxa"/>
            <w:hideMark/>
          </w:tcPr>
          <w:p w14:paraId="3FF67A5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5</w:t>
            </w:r>
          </w:p>
        </w:tc>
        <w:tc>
          <w:tcPr>
            <w:tcW w:w="992" w:type="dxa"/>
            <w:hideMark/>
          </w:tcPr>
          <w:p w14:paraId="6DC0585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800940</w:t>
            </w:r>
          </w:p>
        </w:tc>
        <w:tc>
          <w:tcPr>
            <w:tcW w:w="1134" w:type="dxa"/>
            <w:hideMark/>
          </w:tcPr>
          <w:p w14:paraId="070AABD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373082</w:t>
            </w:r>
          </w:p>
        </w:tc>
        <w:tc>
          <w:tcPr>
            <w:tcW w:w="709" w:type="dxa"/>
            <w:hideMark/>
          </w:tcPr>
          <w:p w14:paraId="3F6E6E6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T</w:t>
            </w:r>
          </w:p>
        </w:tc>
        <w:tc>
          <w:tcPr>
            <w:tcW w:w="567" w:type="dxa"/>
            <w:hideMark/>
          </w:tcPr>
          <w:p w14:paraId="0A8F555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37C8D8B9" w14:textId="4E8EB40C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MIM:601373</w:t>
            </w:r>
          </w:p>
        </w:tc>
      </w:tr>
      <w:tr w:rsidR="008C507E" w:rsidRPr="00905F3E" w14:paraId="2BD5968D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3704A85B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48BB83E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HUMAN IMMUNODEFICIENCY VIRUS TYPE 1, SUSCEPTIBILITY TO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5CC0DEE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5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6E3452E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800560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685C717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373205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3D7968C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A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75B4600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23D48A97" w14:textId="70B23B6E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MIM:601373</w:t>
            </w:r>
          </w:p>
        </w:tc>
      </w:tr>
      <w:tr w:rsidR="008C507E" w:rsidRPr="00905F3E" w14:paraId="5134089B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3BFD74F1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057C139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etpoint viral load in HIV-1 infection; Pre-treatment viral load in HIV-1 infection</w:t>
            </w:r>
          </w:p>
        </w:tc>
        <w:tc>
          <w:tcPr>
            <w:tcW w:w="851" w:type="dxa"/>
            <w:hideMark/>
          </w:tcPr>
          <w:p w14:paraId="0408AA7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L2</w:t>
            </w:r>
          </w:p>
        </w:tc>
        <w:tc>
          <w:tcPr>
            <w:tcW w:w="992" w:type="dxa"/>
            <w:hideMark/>
          </w:tcPr>
          <w:p w14:paraId="5B7FDDC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015164</w:t>
            </w:r>
          </w:p>
        </w:tc>
        <w:tc>
          <w:tcPr>
            <w:tcW w:w="1134" w:type="dxa"/>
            <w:hideMark/>
          </w:tcPr>
          <w:p w14:paraId="536B4F7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410189</w:t>
            </w:r>
          </w:p>
        </w:tc>
        <w:tc>
          <w:tcPr>
            <w:tcW w:w="709" w:type="dxa"/>
            <w:hideMark/>
          </w:tcPr>
          <w:p w14:paraId="56D468F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C/G/T</w:t>
            </w:r>
          </w:p>
        </w:tc>
        <w:tc>
          <w:tcPr>
            <w:tcW w:w="567" w:type="dxa"/>
            <w:hideMark/>
          </w:tcPr>
          <w:p w14:paraId="2DCB925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75B8E4F2" w14:textId="69D07186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1219150, PMID:26553974</w:t>
            </w:r>
          </w:p>
        </w:tc>
      </w:tr>
      <w:tr w:rsidR="008C507E" w:rsidRPr="00905F3E" w14:paraId="5A55D7D2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43B0357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HIV_TB</w:t>
            </w: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6FC030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esistance to Mycobacterium tuberculosis in HIV-positive individuals measured by a negative tuberculin skin test (continuous)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3D0E4A3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841EBE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082209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403170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0:4431888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596CD1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4546E6F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4C184682" w14:textId="25D65D06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8628665</w:t>
            </w:r>
          </w:p>
        </w:tc>
      </w:tr>
      <w:tr w:rsidR="008C507E" w:rsidRPr="00905F3E" w14:paraId="7A1FEBA9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2A457107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450DD5E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esponse to anti-retroviral therapy (</w:t>
            </w:r>
            <w:proofErr w:type="spellStart"/>
            <w:r w:rsidRPr="00905F3E">
              <w:rPr>
                <w:sz w:val="14"/>
                <w:szCs w:val="14"/>
              </w:rPr>
              <w:t>ddI</w:t>
            </w:r>
            <w:proofErr w:type="spellEnd"/>
            <w:r w:rsidRPr="00905F3E">
              <w:rPr>
                <w:sz w:val="14"/>
                <w:szCs w:val="14"/>
              </w:rPr>
              <w:t>/d4T) in HIV-1 infection (Grade 3 peripheral neuropathy)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3ED51B1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07D6FC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6609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7366CD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0:44368720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DF9CFB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3A1888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6FE701D" w14:textId="531FE686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4554482</w:t>
            </w:r>
          </w:p>
        </w:tc>
      </w:tr>
      <w:tr w:rsidR="008C507E" w:rsidRPr="00905F3E" w14:paraId="259BC82A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 w:val="restart"/>
            <w:shd w:val="clear" w:color="auto" w:fill="D9E2F3" w:themeFill="accent1" w:themeFillTint="33"/>
            <w:hideMark/>
          </w:tcPr>
          <w:p w14:paraId="35A0BE83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OVID-19</w:t>
            </w: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72B974D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evere COVID-19 infection with respiratory failure analysis I; Severe COVID-19 infection with respiratory failure analysis II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4FC4405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6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36E5E4C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385942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2C85D06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5834968-45834969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2499B94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A/AAA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386647F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del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46E3A0C7" w14:textId="460AF78E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558485</w:t>
            </w:r>
          </w:p>
        </w:tc>
      </w:tr>
      <w:tr w:rsidR="008C507E" w:rsidRPr="00905F3E" w14:paraId="7AA85E99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645AACE0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05A7015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evere COVID-19 infection with respiratory failure analysis II; Severe COVID-19 infection with respiratory failure analysis I</w:t>
            </w:r>
          </w:p>
        </w:tc>
        <w:tc>
          <w:tcPr>
            <w:tcW w:w="851" w:type="dxa"/>
            <w:hideMark/>
          </w:tcPr>
          <w:p w14:paraId="72EC2D8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XCR1</w:t>
            </w:r>
          </w:p>
        </w:tc>
        <w:tc>
          <w:tcPr>
            <w:tcW w:w="992" w:type="dxa"/>
            <w:hideMark/>
          </w:tcPr>
          <w:p w14:paraId="699B0DE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385942</w:t>
            </w:r>
          </w:p>
        </w:tc>
        <w:tc>
          <w:tcPr>
            <w:tcW w:w="1134" w:type="dxa"/>
            <w:hideMark/>
          </w:tcPr>
          <w:p w14:paraId="7C710E9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5834968-45834969</w:t>
            </w:r>
          </w:p>
        </w:tc>
        <w:tc>
          <w:tcPr>
            <w:tcW w:w="709" w:type="dxa"/>
            <w:hideMark/>
          </w:tcPr>
          <w:p w14:paraId="18498F2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A/AAA</w:t>
            </w:r>
          </w:p>
        </w:tc>
        <w:tc>
          <w:tcPr>
            <w:tcW w:w="567" w:type="dxa"/>
            <w:hideMark/>
          </w:tcPr>
          <w:p w14:paraId="5904713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del</w:t>
            </w:r>
          </w:p>
        </w:tc>
        <w:tc>
          <w:tcPr>
            <w:tcW w:w="1275" w:type="dxa"/>
            <w:hideMark/>
          </w:tcPr>
          <w:p w14:paraId="1A77A2AC" w14:textId="6777123C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558485</w:t>
            </w:r>
          </w:p>
        </w:tc>
      </w:tr>
      <w:tr w:rsidR="008C507E" w:rsidRPr="00905F3E" w14:paraId="4226CF4D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284203AD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0793D38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evere COVID-19 infection with respiratory failure analysis II; Severe COVID-19 infection with respiratory failure analysis I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4D258C3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9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34804AE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385942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38C7747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5834968-45834969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56CBB13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A/AAA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5F59E5A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del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16CC996E" w14:textId="4383335A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558485</w:t>
            </w:r>
          </w:p>
        </w:tc>
      </w:tr>
      <w:tr w:rsidR="008C507E" w:rsidRPr="00905F3E" w14:paraId="03FD904D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shd w:val="clear" w:color="auto" w:fill="F2F2F2" w:themeFill="background1" w:themeFillShade="F2"/>
            <w:hideMark/>
          </w:tcPr>
          <w:p w14:paraId="65EB9B9B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herpes virus</w:t>
            </w: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1ABD72F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Human herpes virus 7 U14 antibody level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70EFFF3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5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21DBAA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5438046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98DF62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1:11889685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6280D9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699DCC7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65B8F78C" w14:textId="478B292B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3204752</w:t>
            </w:r>
          </w:p>
        </w:tc>
      </w:tr>
      <w:tr w:rsidR="008C507E" w:rsidRPr="00905F3E" w14:paraId="21B00241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 w:val="restart"/>
            <w:shd w:val="clear" w:color="auto" w:fill="D9E2F3" w:themeFill="accent1" w:themeFillTint="33"/>
            <w:hideMark/>
          </w:tcPr>
          <w:p w14:paraId="319596AA" w14:textId="6C2DD7D0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flammatory</w:t>
            </w: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52C1D68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ut microbiota (functional units)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715063B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11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340E5FC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3091315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267D890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4266646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38FF61D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3859055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4A2FAA95" w14:textId="4C584CBB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7694959</w:t>
            </w:r>
          </w:p>
        </w:tc>
      </w:tr>
      <w:tr w:rsidR="008C507E" w:rsidRPr="00905F3E" w14:paraId="3E45DC0F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78532F35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2A46FBE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ut microbiota (functional units); Crohn's disease</w:t>
            </w:r>
          </w:p>
        </w:tc>
        <w:tc>
          <w:tcPr>
            <w:tcW w:w="851" w:type="dxa"/>
            <w:hideMark/>
          </w:tcPr>
          <w:p w14:paraId="003B1CF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7</w:t>
            </w:r>
          </w:p>
        </w:tc>
        <w:tc>
          <w:tcPr>
            <w:tcW w:w="992" w:type="dxa"/>
            <w:hideMark/>
          </w:tcPr>
          <w:p w14:paraId="76D4261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3091315</w:t>
            </w:r>
          </w:p>
        </w:tc>
        <w:tc>
          <w:tcPr>
            <w:tcW w:w="1134" w:type="dxa"/>
            <w:hideMark/>
          </w:tcPr>
          <w:p w14:paraId="43C56CA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4266646</w:t>
            </w:r>
          </w:p>
        </w:tc>
        <w:tc>
          <w:tcPr>
            <w:tcW w:w="709" w:type="dxa"/>
            <w:hideMark/>
          </w:tcPr>
          <w:p w14:paraId="07E67BD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/T</w:t>
            </w:r>
          </w:p>
        </w:tc>
        <w:tc>
          <w:tcPr>
            <w:tcW w:w="567" w:type="dxa"/>
            <w:hideMark/>
          </w:tcPr>
          <w:p w14:paraId="3028D46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29690DDF" w14:textId="61E311B3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7694959, PMID:21102463</w:t>
            </w:r>
          </w:p>
        </w:tc>
      </w:tr>
      <w:tr w:rsidR="008C507E" w:rsidRPr="00905F3E" w14:paraId="4EA97DB6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1918003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48CC425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ut microbiota (functional units); Crohn's disease; Inflammatory bowel disease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5F1A356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11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0B7FD84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3091316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4298310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4266955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639D6CD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C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2966A1F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616083B4" w14:textId="0DAF4063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8067908, PMID:27694959, PMID:23128233, PMID:22412388</w:t>
            </w:r>
          </w:p>
        </w:tc>
      </w:tr>
      <w:tr w:rsidR="008C507E" w:rsidRPr="00905F3E" w14:paraId="78EEE717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5748897B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14CF0FC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flammatory bowel disease</w:t>
            </w:r>
          </w:p>
        </w:tc>
        <w:tc>
          <w:tcPr>
            <w:tcW w:w="851" w:type="dxa"/>
            <w:hideMark/>
          </w:tcPr>
          <w:p w14:paraId="669CDB7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1</w:t>
            </w:r>
          </w:p>
        </w:tc>
        <w:tc>
          <w:tcPr>
            <w:tcW w:w="992" w:type="dxa"/>
            <w:hideMark/>
          </w:tcPr>
          <w:p w14:paraId="2A9C81C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382817</w:t>
            </w:r>
          </w:p>
        </w:tc>
        <w:tc>
          <w:tcPr>
            <w:tcW w:w="1134" w:type="dxa"/>
            <w:hideMark/>
          </w:tcPr>
          <w:p w14:paraId="512C954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218286495</w:t>
            </w:r>
          </w:p>
        </w:tc>
        <w:tc>
          <w:tcPr>
            <w:tcW w:w="709" w:type="dxa"/>
            <w:hideMark/>
          </w:tcPr>
          <w:p w14:paraId="3668802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C/G/T</w:t>
            </w:r>
          </w:p>
        </w:tc>
        <w:tc>
          <w:tcPr>
            <w:tcW w:w="567" w:type="dxa"/>
            <w:hideMark/>
          </w:tcPr>
          <w:p w14:paraId="6209B94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2A14BEF8" w14:textId="6D2AF041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8067908, PMID:23128233</w:t>
            </w:r>
          </w:p>
        </w:tc>
      </w:tr>
      <w:tr w:rsidR="008C507E" w:rsidRPr="00905F3E" w14:paraId="6A3B6F24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002443A3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0A43757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flammatory bowel disease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58FD56D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2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09F9D98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382817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5119FF2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218286495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6D5D89F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C/G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38821DD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72C0D1BF" w14:textId="4789748B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8067908, PMID:23128233</w:t>
            </w:r>
          </w:p>
        </w:tc>
      </w:tr>
      <w:tr w:rsidR="008C507E" w:rsidRPr="00905F3E" w14:paraId="27B5872B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0523A18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42F79B2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flammatory bowel disease</w:t>
            </w:r>
          </w:p>
        </w:tc>
        <w:tc>
          <w:tcPr>
            <w:tcW w:w="851" w:type="dxa"/>
            <w:hideMark/>
          </w:tcPr>
          <w:p w14:paraId="3007A6A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</w:t>
            </w:r>
          </w:p>
        </w:tc>
        <w:tc>
          <w:tcPr>
            <w:tcW w:w="992" w:type="dxa"/>
            <w:hideMark/>
          </w:tcPr>
          <w:p w14:paraId="3090D75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472649</w:t>
            </w:r>
          </w:p>
        </w:tc>
        <w:tc>
          <w:tcPr>
            <w:tcW w:w="1134" w:type="dxa"/>
            <w:hideMark/>
          </w:tcPr>
          <w:p w14:paraId="3FA2F94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3991991</w:t>
            </w:r>
          </w:p>
        </w:tc>
        <w:tc>
          <w:tcPr>
            <w:tcW w:w="709" w:type="dxa"/>
            <w:hideMark/>
          </w:tcPr>
          <w:p w14:paraId="6A42FC1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/T</w:t>
            </w:r>
          </w:p>
        </w:tc>
        <w:tc>
          <w:tcPr>
            <w:tcW w:w="567" w:type="dxa"/>
            <w:hideMark/>
          </w:tcPr>
          <w:p w14:paraId="26CE585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551F2AB0" w14:textId="254A3AFB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128233</w:t>
            </w:r>
          </w:p>
        </w:tc>
      </w:tr>
      <w:tr w:rsidR="008C507E" w:rsidRPr="00905F3E" w14:paraId="6B2CC8FC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7A0F3F4E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35FC868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flammatory bowel disease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33C0BD6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2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042E2D2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472649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7A85D3E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3991991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7B1F365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7775418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6860F891" w14:textId="50216B26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128233</w:t>
            </w:r>
          </w:p>
        </w:tc>
      </w:tr>
      <w:tr w:rsidR="008C507E" w:rsidRPr="00905F3E" w14:paraId="21D0F5DA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3027647C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7246A31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flammatory bowel disease</w:t>
            </w:r>
          </w:p>
        </w:tc>
        <w:tc>
          <w:tcPr>
            <w:tcW w:w="851" w:type="dxa"/>
            <w:hideMark/>
          </w:tcPr>
          <w:p w14:paraId="1AEC86F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4</w:t>
            </w:r>
          </w:p>
        </w:tc>
        <w:tc>
          <w:tcPr>
            <w:tcW w:w="992" w:type="dxa"/>
            <w:hideMark/>
          </w:tcPr>
          <w:p w14:paraId="7F02C69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472649</w:t>
            </w:r>
          </w:p>
        </w:tc>
        <w:tc>
          <w:tcPr>
            <w:tcW w:w="1134" w:type="dxa"/>
            <w:hideMark/>
          </w:tcPr>
          <w:p w14:paraId="288A4BC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3991991</w:t>
            </w:r>
          </w:p>
        </w:tc>
        <w:tc>
          <w:tcPr>
            <w:tcW w:w="709" w:type="dxa"/>
            <w:hideMark/>
          </w:tcPr>
          <w:p w14:paraId="5C8ADE7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/T</w:t>
            </w:r>
          </w:p>
        </w:tc>
        <w:tc>
          <w:tcPr>
            <w:tcW w:w="567" w:type="dxa"/>
            <w:hideMark/>
          </w:tcPr>
          <w:p w14:paraId="5686A4F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0673C172" w14:textId="1F4F7021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128233</w:t>
            </w:r>
          </w:p>
        </w:tc>
      </w:tr>
      <w:tr w:rsidR="008C507E" w:rsidRPr="00905F3E" w14:paraId="7BD7EA0C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687471F4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56447B9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flammatory bowel disease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1C46943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4L1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5AB1EB6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472649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76A1E42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3991991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3BBA9C6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010F45E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41F8AB7E" w14:textId="5CEEA70D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128233</w:t>
            </w:r>
          </w:p>
        </w:tc>
      </w:tr>
      <w:tr w:rsidR="008C507E" w:rsidRPr="00905F3E" w14:paraId="5BE4B0A1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253ABB88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59391CE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flammatory bowel disease</w:t>
            </w:r>
          </w:p>
        </w:tc>
        <w:tc>
          <w:tcPr>
            <w:tcW w:w="851" w:type="dxa"/>
            <w:hideMark/>
          </w:tcPr>
          <w:p w14:paraId="7F16DB9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5</w:t>
            </w:r>
          </w:p>
        </w:tc>
        <w:tc>
          <w:tcPr>
            <w:tcW w:w="992" w:type="dxa"/>
            <w:hideMark/>
          </w:tcPr>
          <w:p w14:paraId="2AF29AC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472649</w:t>
            </w:r>
          </w:p>
        </w:tc>
        <w:tc>
          <w:tcPr>
            <w:tcW w:w="1134" w:type="dxa"/>
            <w:hideMark/>
          </w:tcPr>
          <w:p w14:paraId="382982D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3991991</w:t>
            </w:r>
          </w:p>
        </w:tc>
        <w:tc>
          <w:tcPr>
            <w:tcW w:w="709" w:type="dxa"/>
            <w:hideMark/>
          </w:tcPr>
          <w:p w14:paraId="2B8C455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/T</w:t>
            </w:r>
          </w:p>
        </w:tc>
        <w:tc>
          <w:tcPr>
            <w:tcW w:w="567" w:type="dxa"/>
            <w:hideMark/>
          </w:tcPr>
          <w:p w14:paraId="3F4C39E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6A550D1B" w14:textId="6781726D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128233</w:t>
            </w:r>
          </w:p>
        </w:tc>
      </w:tr>
      <w:tr w:rsidR="008C507E" w:rsidRPr="00905F3E" w14:paraId="27B8D973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6F58F8F0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4352F0F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flammatory bowel disease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5FF3359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6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105B66A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472649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1D7DE02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3991991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010BDBB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3EF95FF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7FE24D35" w14:textId="2F4FDA69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128233</w:t>
            </w:r>
          </w:p>
        </w:tc>
      </w:tr>
      <w:tr w:rsidR="008C507E" w:rsidRPr="00905F3E" w14:paraId="490EBB1A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797AD988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78F81E8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flammatory bowel disease; Crohn's disease</w:t>
            </w:r>
          </w:p>
        </w:tc>
        <w:tc>
          <w:tcPr>
            <w:tcW w:w="851" w:type="dxa"/>
            <w:hideMark/>
          </w:tcPr>
          <w:p w14:paraId="61B91A0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13</w:t>
            </w:r>
          </w:p>
        </w:tc>
        <w:tc>
          <w:tcPr>
            <w:tcW w:w="992" w:type="dxa"/>
            <w:hideMark/>
          </w:tcPr>
          <w:p w14:paraId="1527924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3091316</w:t>
            </w:r>
          </w:p>
        </w:tc>
        <w:tc>
          <w:tcPr>
            <w:tcW w:w="1134" w:type="dxa"/>
            <w:hideMark/>
          </w:tcPr>
          <w:p w14:paraId="2A234F3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4266955</w:t>
            </w:r>
          </w:p>
        </w:tc>
        <w:tc>
          <w:tcPr>
            <w:tcW w:w="709" w:type="dxa"/>
            <w:hideMark/>
          </w:tcPr>
          <w:p w14:paraId="27A2A4E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C</w:t>
            </w:r>
          </w:p>
        </w:tc>
        <w:tc>
          <w:tcPr>
            <w:tcW w:w="567" w:type="dxa"/>
            <w:hideMark/>
          </w:tcPr>
          <w:p w14:paraId="259D2D6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19E38915" w14:textId="6FF57BA2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128233, PMID:22412388</w:t>
            </w:r>
          </w:p>
        </w:tc>
      </w:tr>
      <w:tr w:rsidR="008C507E" w:rsidRPr="00905F3E" w14:paraId="1FD0ABD8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552CB16E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2E9FB2C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flammatory bowel disease; Crohn's disease; Gut microbiota (functional units)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3F99A89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7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04E5D38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3091316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7FF14CC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4266955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671BE4A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C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341FE3D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46755F2A" w14:textId="6751989C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8067908, PMID:22412388, PMID:27694959</w:t>
            </w:r>
          </w:p>
        </w:tc>
      </w:tr>
      <w:tr w:rsidR="008C507E" w:rsidRPr="00905F3E" w14:paraId="789030A6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235D524A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4E2AAC0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flammatory bowel disease; Crohn's disease; Ulcerative colitis</w:t>
            </w:r>
          </w:p>
        </w:tc>
        <w:tc>
          <w:tcPr>
            <w:tcW w:w="851" w:type="dxa"/>
            <w:hideMark/>
          </w:tcPr>
          <w:p w14:paraId="5616B63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0</w:t>
            </w:r>
          </w:p>
        </w:tc>
        <w:tc>
          <w:tcPr>
            <w:tcW w:w="992" w:type="dxa"/>
            <w:hideMark/>
          </w:tcPr>
          <w:p w14:paraId="4059AA8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556897</w:t>
            </w:r>
          </w:p>
        </w:tc>
        <w:tc>
          <w:tcPr>
            <w:tcW w:w="1134" w:type="dxa"/>
            <w:hideMark/>
          </w:tcPr>
          <w:p w14:paraId="4AF1017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227795396</w:t>
            </w:r>
          </w:p>
        </w:tc>
        <w:tc>
          <w:tcPr>
            <w:tcW w:w="709" w:type="dxa"/>
            <w:hideMark/>
          </w:tcPr>
          <w:p w14:paraId="1AD24A6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/G/T</w:t>
            </w:r>
          </w:p>
        </w:tc>
        <w:tc>
          <w:tcPr>
            <w:tcW w:w="567" w:type="dxa"/>
            <w:hideMark/>
          </w:tcPr>
          <w:p w14:paraId="107D749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37EF760A" w14:textId="1DC32B07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192919</w:t>
            </w:r>
          </w:p>
        </w:tc>
      </w:tr>
      <w:tr w:rsidR="008C507E" w:rsidRPr="00905F3E" w14:paraId="275A407F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4EA75A66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0543CBE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flammatory bowel disease; Type 1 diabetes; Ulcerative colitis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14F2366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5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2B1D22C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3010081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17CCB3B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415921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23184C6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7636DC3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31ABD013" w14:textId="085EFCC1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192919, PMID:25751624, PMID:28067908</w:t>
            </w:r>
          </w:p>
        </w:tc>
      </w:tr>
      <w:tr w:rsidR="008C507E" w:rsidRPr="00905F3E" w14:paraId="14864B14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4C690893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747AD15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flammatory bowel disease; Ulcerative colitis</w:t>
            </w:r>
          </w:p>
        </w:tc>
        <w:tc>
          <w:tcPr>
            <w:tcW w:w="851" w:type="dxa"/>
            <w:hideMark/>
          </w:tcPr>
          <w:p w14:paraId="26BD933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3</w:t>
            </w:r>
          </w:p>
        </w:tc>
        <w:tc>
          <w:tcPr>
            <w:tcW w:w="992" w:type="dxa"/>
            <w:hideMark/>
          </w:tcPr>
          <w:p w14:paraId="51C600E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3010081</w:t>
            </w:r>
          </w:p>
        </w:tc>
        <w:tc>
          <w:tcPr>
            <w:tcW w:w="1134" w:type="dxa"/>
            <w:hideMark/>
          </w:tcPr>
          <w:p w14:paraId="341D2F7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415921</w:t>
            </w:r>
          </w:p>
        </w:tc>
        <w:tc>
          <w:tcPr>
            <w:tcW w:w="709" w:type="dxa"/>
            <w:hideMark/>
          </w:tcPr>
          <w:p w14:paraId="5EB23BF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hideMark/>
          </w:tcPr>
          <w:p w14:paraId="76B2A5B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3E8BCEB8" w14:textId="5BB30617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8067908, PMID:26192919</w:t>
            </w:r>
          </w:p>
        </w:tc>
      </w:tr>
      <w:tr w:rsidR="008C507E" w:rsidRPr="00905F3E" w14:paraId="36AE446F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7EFAF6C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7CD96F0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Ulcerative colitis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3C8557C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1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628641D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907611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5398C44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1:1852842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26AF86B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36D075B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7641001D" w14:textId="00AA3D50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192919</w:t>
            </w:r>
          </w:p>
        </w:tc>
      </w:tr>
      <w:tr w:rsidR="008C507E" w:rsidRPr="00905F3E" w14:paraId="63216C1F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56841F61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25B4A9E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Ulcerative colitis</w:t>
            </w:r>
          </w:p>
        </w:tc>
        <w:tc>
          <w:tcPr>
            <w:tcW w:w="851" w:type="dxa"/>
            <w:hideMark/>
          </w:tcPr>
          <w:p w14:paraId="1EE6B85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2</w:t>
            </w:r>
          </w:p>
        </w:tc>
        <w:tc>
          <w:tcPr>
            <w:tcW w:w="992" w:type="dxa"/>
            <w:hideMark/>
          </w:tcPr>
          <w:p w14:paraId="143ACF0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907611</w:t>
            </w:r>
          </w:p>
        </w:tc>
        <w:tc>
          <w:tcPr>
            <w:tcW w:w="1134" w:type="dxa"/>
            <w:hideMark/>
          </w:tcPr>
          <w:p w14:paraId="2F24145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1:1852842</w:t>
            </w:r>
          </w:p>
        </w:tc>
        <w:tc>
          <w:tcPr>
            <w:tcW w:w="709" w:type="dxa"/>
            <w:hideMark/>
          </w:tcPr>
          <w:p w14:paraId="162CD8D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hideMark/>
          </w:tcPr>
          <w:p w14:paraId="5187B9B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5EEDC813" w14:textId="563F858B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192919</w:t>
            </w:r>
          </w:p>
        </w:tc>
      </w:tr>
      <w:tr w:rsidR="008C507E" w:rsidRPr="00905F3E" w14:paraId="6394BE2D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143DDEB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249508B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Ulcerative colitis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047B205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3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0295036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907611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29B1213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1:1852842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0B5368A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19E20E2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1045DF50" w14:textId="51BF7F68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192919</w:t>
            </w:r>
          </w:p>
        </w:tc>
      </w:tr>
      <w:tr w:rsidR="008C507E" w:rsidRPr="00905F3E" w14:paraId="02F3C476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5C50B470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1F2722B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Ulcerative colitis</w:t>
            </w:r>
          </w:p>
        </w:tc>
        <w:tc>
          <w:tcPr>
            <w:tcW w:w="851" w:type="dxa"/>
            <w:hideMark/>
          </w:tcPr>
          <w:p w14:paraId="3B6B0A1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5</w:t>
            </w:r>
          </w:p>
        </w:tc>
        <w:tc>
          <w:tcPr>
            <w:tcW w:w="992" w:type="dxa"/>
            <w:hideMark/>
          </w:tcPr>
          <w:p w14:paraId="146EDEC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907611</w:t>
            </w:r>
          </w:p>
        </w:tc>
        <w:tc>
          <w:tcPr>
            <w:tcW w:w="1134" w:type="dxa"/>
            <w:hideMark/>
          </w:tcPr>
          <w:p w14:paraId="7C64A07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1:1852842</w:t>
            </w:r>
          </w:p>
        </w:tc>
        <w:tc>
          <w:tcPr>
            <w:tcW w:w="709" w:type="dxa"/>
            <w:hideMark/>
          </w:tcPr>
          <w:p w14:paraId="3B6D46A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hideMark/>
          </w:tcPr>
          <w:p w14:paraId="6A3C68E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2A907561" w14:textId="0060D4CC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192919</w:t>
            </w:r>
          </w:p>
        </w:tc>
      </w:tr>
      <w:tr w:rsidR="008C507E" w:rsidRPr="00905F3E" w14:paraId="0B130B84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5CC49B83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7D8ED6B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Ulcerative colitis; Inflammatory bowel disease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6BD0316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1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2D0501A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3010081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341E5D6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415921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0BF1450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41F201D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7C3EAA2A" w14:textId="59D4DA7A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192919, PMID:28067908</w:t>
            </w:r>
          </w:p>
        </w:tc>
      </w:tr>
      <w:tr w:rsidR="008C507E" w:rsidRPr="00905F3E" w14:paraId="4D0618BB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hideMark/>
          </w:tcPr>
          <w:p w14:paraId="74AD7CF9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3EA05B3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Ulcerative colitis; Inflammatory bowel disease</w:t>
            </w:r>
          </w:p>
        </w:tc>
        <w:tc>
          <w:tcPr>
            <w:tcW w:w="851" w:type="dxa"/>
            <w:hideMark/>
          </w:tcPr>
          <w:p w14:paraId="28D8F38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2</w:t>
            </w:r>
          </w:p>
        </w:tc>
        <w:tc>
          <w:tcPr>
            <w:tcW w:w="992" w:type="dxa"/>
            <w:hideMark/>
          </w:tcPr>
          <w:p w14:paraId="260336A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3010081</w:t>
            </w:r>
          </w:p>
        </w:tc>
        <w:tc>
          <w:tcPr>
            <w:tcW w:w="1134" w:type="dxa"/>
            <w:hideMark/>
          </w:tcPr>
          <w:p w14:paraId="64541F0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415921</w:t>
            </w:r>
          </w:p>
        </w:tc>
        <w:tc>
          <w:tcPr>
            <w:tcW w:w="709" w:type="dxa"/>
            <w:hideMark/>
          </w:tcPr>
          <w:p w14:paraId="0A37F7A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hideMark/>
          </w:tcPr>
          <w:p w14:paraId="2024E23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420821D1" w14:textId="680F3419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192919, PMID:28067908</w:t>
            </w:r>
          </w:p>
        </w:tc>
      </w:tr>
      <w:tr w:rsidR="008C507E" w:rsidRPr="00905F3E" w14:paraId="337EB1B4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 w:val="restart"/>
            <w:shd w:val="clear" w:color="auto" w:fill="F2F2F2" w:themeFill="background1" w:themeFillShade="F2"/>
            <w:hideMark/>
          </w:tcPr>
          <w:p w14:paraId="7DEF948C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  <w:proofErr w:type="spellStart"/>
            <w:r w:rsidRPr="00905F3E">
              <w:rPr>
                <w:sz w:val="14"/>
                <w:szCs w:val="14"/>
              </w:rPr>
              <w:t>Matabolism</w:t>
            </w:r>
            <w:proofErr w:type="spellEnd"/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6B22BE2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Urate levels (BMI interaction)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EE61C1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5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CD149B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72993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404FE3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400791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E9A5C6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A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2D89B8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6AD2C93A" w14:textId="23A7928B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5811787</w:t>
            </w:r>
          </w:p>
        </w:tc>
      </w:tr>
      <w:tr w:rsidR="008C507E" w:rsidRPr="00905F3E" w14:paraId="5412F773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1E741525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665BDC3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Waist circumference adjusted for body mass index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D1D326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42296B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9140364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DFDD94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7581902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E84717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1A02072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AD90EA0" w14:textId="14050C49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8552196</w:t>
            </w:r>
          </w:p>
        </w:tc>
      </w:tr>
      <w:tr w:rsidR="008C507E" w:rsidRPr="00905F3E" w14:paraId="310F104A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76ABE31F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3B350F2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Body Mass Index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7D9229F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B6200A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239187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29BF67B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0:4463782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EFAFD7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C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6DD9E51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B35912B" w14:textId="5E6581EC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5760438</w:t>
            </w:r>
          </w:p>
        </w:tc>
      </w:tr>
      <w:tr w:rsidR="008C507E" w:rsidRPr="00905F3E" w14:paraId="5C8DB579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29F0AF6A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118648C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Body Mass Index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7A1E66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910286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215066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BE9BE8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6558947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13DDCE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D4FC6A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8840A58" w14:textId="7446B477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426971</w:t>
            </w:r>
          </w:p>
        </w:tc>
      </w:tr>
      <w:tr w:rsidR="008C507E" w:rsidRPr="00905F3E" w14:paraId="63352A13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4377C530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64D4A14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Body Mass Index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C3CB8C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3L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08A624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215066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7E9BE9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6558947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D40D36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AFA497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3EE14587" w14:textId="4F11DA37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426971</w:t>
            </w:r>
          </w:p>
        </w:tc>
      </w:tr>
      <w:tr w:rsidR="008C507E" w:rsidRPr="00905F3E" w14:paraId="61DABEB9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099C1989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448C4F3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Body Mass Index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5C7145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16546D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215066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55CA1F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6558947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DBF63F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726ADAA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08528C3D" w14:textId="7C276F9B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426971</w:t>
            </w:r>
          </w:p>
        </w:tc>
      </w:tr>
      <w:tr w:rsidR="008C507E" w:rsidRPr="00905F3E" w14:paraId="48E409A0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1FD3B2C0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177D26A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Body Mass Index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374173C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4L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5040E6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215066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7A8A50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6558947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BD11A0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FE02F6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46872004" w14:textId="3E170BA2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426971</w:t>
            </w:r>
          </w:p>
        </w:tc>
      </w:tr>
      <w:tr w:rsidR="008C507E" w:rsidRPr="00905F3E" w14:paraId="2219B745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6F522699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3D9FB5D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Body Mass Index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3310C9E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3L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61EB55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215066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31F2E8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6558947 CHR_HSCHR17_7_CTG4:3655931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E4806A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 T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C33C47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390579AD" w14:textId="738EEFFA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426971</w:t>
            </w:r>
          </w:p>
        </w:tc>
      </w:tr>
      <w:tr w:rsidR="008C507E" w:rsidRPr="00905F3E" w14:paraId="5D075990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4F98883D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29AF728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Body Mass Index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AC8EA1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8C8B69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498823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7128B7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13585107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D7D135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25B086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095D580B" w14:textId="0BE7C372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426971</w:t>
            </w:r>
          </w:p>
        </w:tc>
      </w:tr>
      <w:tr w:rsidR="008C507E" w:rsidRPr="00905F3E" w14:paraId="517FA50E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7E03D2A9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3B5861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Body Mass Index; Blood Vessel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5E530F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4933D4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11772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FA2C1A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392116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1ED17D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FB84EA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CAF05D6" w14:textId="52BC52B2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17903300, PMID:17903301</w:t>
            </w:r>
          </w:p>
        </w:tc>
      </w:tr>
      <w:tr w:rsidR="008C507E" w:rsidRPr="00905F3E" w14:paraId="1DD099F7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28EBDA69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B26BD3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Body Mass Index; Blood Vessel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834F2D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7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2550DA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55258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3F8A61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399014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507A61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C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117B272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3C9AE85A" w14:textId="04CE7F22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17903301, PMID:17903300</w:t>
            </w:r>
          </w:p>
        </w:tc>
      </w:tr>
      <w:tr w:rsidR="008C507E" w:rsidRPr="00905F3E" w14:paraId="7E0D095E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66AF6754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21BF01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Hypothyroidism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34D73FE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0BB8A1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9901756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5AE446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413713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983741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309919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1240629" w14:textId="0D0C4AD3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2493691</w:t>
            </w:r>
          </w:p>
        </w:tc>
      </w:tr>
      <w:tr w:rsidR="008C507E" w:rsidRPr="00905F3E" w14:paraId="4E07E44E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552D4E03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4616B47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diopathic intracranial hypertension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7015F7D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5D2FA2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23467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9D3A9C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21816438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824D13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77B255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3A5445D6" w14:textId="15B99200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9608535</w:t>
            </w:r>
          </w:p>
        </w:tc>
      </w:tr>
      <w:tr w:rsidR="008C507E" w:rsidRPr="00905F3E" w14:paraId="2193B78C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1FCE5BB4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4AA0DA4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itial pursuit acceleration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7E310D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1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D08E3C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45146434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917894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596583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6F990E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F38C54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FF55391" w14:textId="511D5849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9064472</w:t>
            </w:r>
          </w:p>
        </w:tc>
      </w:tr>
      <w:tr w:rsidR="008C507E" w:rsidRPr="00905F3E" w14:paraId="1F55DD24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AF52F7B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6B2B4F4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Medication use thyroid preparation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778E6A6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8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D95EAF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71405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B64841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3931561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A2D19B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7F40388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DC66677" w14:textId="7E7EF0D0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1015401</w:t>
            </w:r>
          </w:p>
        </w:tc>
      </w:tr>
      <w:tr w:rsidR="008C507E" w:rsidRPr="00905F3E" w14:paraId="34449BD5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C1175DC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04E3533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Metabolite level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FFC13B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XCL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48DFA5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207216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5C9129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:16872497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DDC611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4A86590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F12EE17" w14:textId="21F0BA43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823483</w:t>
            </w:r>
          </w:p>
        </w:tc>
      </w:tr>
      <w:tr w:rsidR="008C507E" w:rsidRPr="00905F3E" w14:paraId="6F0BE3AD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471B0C0D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3AA281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Metabolite level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1D1AEC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1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42A3A9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21706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2316A53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441814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6CC500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C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727B0E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8B97D62" w14:textId="7A5D593D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823483</w:t>
            </w:r>
          </w:p>
        </w:tc>
      </w:tr>
      <w:tr w:rsidR="008C507E" w:rsidRPr="00905F3E" w14:paraId="210DF87D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62A6433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1352D83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Metabolite level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C3D67B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1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0AC1622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854666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7DF375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603010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95A5E1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6AD88A9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04ACFAE" w14:textId="1E3630B6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823483</w:t>
            </w:r>
          </w:p>
        </w:tc>
      </w:tr>
      <w:tr w:rsidR="008C507E" w:rsidRPr="00905F3E" w14:paraId="0F04F803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002A8AE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10DE9C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Metabolite level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3DCF98C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5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025817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25765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9E52E7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9:808843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83367F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7282A1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AE2EF59" w14:textId="762CA941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823483</w:t>
            </w:r>
          </w:p>
        </w:tc>
      </w:tr>
      <w:tr w:rsidR="008C507E" w:rsidRPr="00905F3E" w14:paraId="6E68FE52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4CAB33ED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5EF3E4B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Metabolite level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D99FD3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7953FA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685036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23B743A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400672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8AC408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13345E7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B192338" w14:textId="271C8E19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2916037</w:t>
            </w:r>
          </w:p>
        </w:tc>
      </w:tr>
      <w:tr w:rsidR="008C507E" w:rsidRPr="00905F3E" w14:paraId="62F666A0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4CF18DF8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69E0386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Metabolite level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9E1F64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5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CB1061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685036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E43581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400672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897BCA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02E33E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77892251" w14:textId="1ED8B5A6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2916037</w:t>
            </w:r>
          </w:p>
        </w:tc>
      </w:tr>
      <w:tr w:rsidR="008C507E" w:rsidRPr="00905F3E" w14:paraId="2EB2E21F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21CBE2DE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25CB10D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Metabolite level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7A52497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7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1DA5FD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685036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19C42C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400672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2BAAD8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1EA0CB5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9A6CA7D" w14:textId="4CBDAA94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2916037</w:t>
            </w:r>
          </w:p>
        </w:tc>
      </w:tr>
      <w:tr w:rsidR="008C507E" w:rsidRPr="00905F3E" w14:paraId="0DEFD0DD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1F998865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601248F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Metabolite level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3885B6A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CBDABE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526993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37827A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412591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39581F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19A6B95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2C2120B0" w14:textId="469C1942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823483</w:t>
            </w:r>
          </w:p>
        </w:tc>
      </w:tr>
      <w:tr w:rsidR="008C507E" w:rsidRPr="00905F3E" w14:paraId="0291092E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442C685B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6AC3C2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Metabolite level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88BAC5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19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1600E5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57744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D127C3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9:3476859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935143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6454621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443A802" w14:textId="27B836A7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823483</w:t>
            </w:r>
          </w:p>
        </w:tc>
      </w:tr>
      <w:tr w:rsidR="008C507E" w:rsidRPr="00905F3E" w14:paraId="01F511F8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1119E2E2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2921C24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 xml:space="preserve">Metabolite </w:t>
            </w:r>
            <w:proofErr w:type="gramStart"/>
            <w:r w:rsidRPr="00905F3E">
              <w:rPr>
                <w:sz w:val="14"/>
                <w:szCs w:val="14"/>
              </w:rPr>
              <w:t>levels  (</w:t>
            </w:r>
            <w:proofErr w:type="gramEnd"/>
            <w:r w:rsidRPr="00905F3E">
              <w:rPr>
                <w:sz w:val="14"/>
                <w:szCs w:val="14"/>
              </w:rPr>
              <w:t>X-11787)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0F272E4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8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D26553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95151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2A11F5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5:4338275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A3D05B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211B3C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7C2A686D" w14:textId="0DCEB37E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934736</w:t>
            </w:r>
          </w:p>
        </w:tc>
      </w:tr>
      <w:tr w:rsidR="008C507E" w:rsidRPr="00905F3E" w14:paraId="10F6D3E7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1BEFE95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0739696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Midgestational total 25-hydroxyvitamin D levels fetal genetic effect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08D8C0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CKR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140D84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7666424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FB70F4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:159217740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CD2536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1BD5DE2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76B821D5" w14:textId="2475510B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047095</w:t>
            </w:r>
          </w:p>
        </w:tc>
      </w:tr>
      <w:tr w:rsidR="008C507E" w:rsidRPr="00905F3E" w14:paraId="63B812EB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682C1191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DAAE0E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Obesity-related trait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F83207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048041C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263665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768480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240900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69F50F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8F1DE3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61E68639" w14:textId="40DBAEEF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251661</w:t>
            </w:r>
          </w:p>
        </w:tc>
      </w:tr>
      <w:tr w:rsidR="008C507E" w:rsidRPr="00905F3E" w14:paraId="2BCC7ABC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27BAB5E3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40E08A4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Pancreatic beta-cell glucose sensitivity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0124895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1B5FBD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1327027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D8B3F2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13171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202644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0CED38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9960863" w14:textId="224F7373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2944759</w:t>
            </w:r>
          </w:p>
        </w:tc>
      </w:tr>
      <w:tr w:rsidR="008C507E" w:rsidRPr="00905F3E" w14:paraId="610A6307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5E8D4930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6D3D922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erum metabolite levels CMS; Serum metabolite level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E1E123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2AD3BE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57445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AE076E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398094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03EF95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7AEFCAD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C451383" w14:textId="4F730259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1636271</w:t>
            </w:r>
          </w:p>
        </w:tc>
      </w:tr>
      <w:tr w:rsidR="008C507E" w:rsidRPr="00905F3E" w14:paraId="53008214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6685E699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39EC5A5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phingolipid level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3B53995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5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12FA77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261025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C37F41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9:821282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99C063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1A799E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05C789DC" w14:textId="205A9631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068415</w:t>
            </w:r>
          </w:p>
        </w:tc>
      </w:tr>
      <w:tr w:rsidR="008C507E" w:rsidRPr="00905F3E" w14:paraId="642CE715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558B2C34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572BB92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riglyceride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36B0D7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6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CEFA70D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62436827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0E8995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6:16713505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65006C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722095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3FCE30A4" w14:textId="1DC5301F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4886709</w:t>
            </w:r>
          </w:p>
        </w:tc>
      </w:tr>
      <w:tr w:rsidR="008C507E" w:rsidRPr="00905F3E" w14:paraId="7C7F4627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29A9F2DD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77D6C0C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runk fat mas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04AE90D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5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7F7A6B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2363277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2C41BD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1:118893027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86DD58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18A4CF7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05B7F003" w14:textId="4A0D7235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8552196</w:t>
            </w:r>
          </w:p>
        </w:tc>
      </w:tr>
      <w:tr w:rsidR="008C507E" w:rsidRPr="00905F3E" w14:paraId="1FB4725D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9B346AC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2DAAFBB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ype 1 diabete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38877E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7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56C7E2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5741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E30A8E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4061889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BCDC1F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6F965B0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762FB80B" w14:textId="29221841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5751624</w:t>
            </w:r>
          </w:p>
        </w:tc>
      </w:tr>
      <w:tr w:rsidR="008C507E" w:rsidRPr="00905F3E" w14:paraId="3856CE22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 w:val="restart"/>
            <w:hideMark/>
          </w:tcPr>
          <w:p w14:paraId="689410B5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moking</w:t>
            </w:r>
          </w:p>
        </w:tc>
        <w:tc>
          <w:tcPr>
            <w:tcW w:w="3429" w:type="dxa"/>
            <w:hideMark/>
          </w:tcPr>
          <w:p w14:paraId="1351CF1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moking initiation (ever regular vs never regular)</w:t>
            </w:r>
          </w:p>
        </w:tc>
        <w:tc>
          <w:tcPr>
            <w:tcW w:w="851" w:type="dxa"/>
            <w:hideMark/>
          </w:tcPr>
          <w:p w14:paraId="4481747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2</w:t>
            </w:r>
          </w:p>
        </w:tc>
        <w:tc>
          <w:tcPr>
            <w:tcW w:w="992" w:type="dxa"/>
            <w:hideMark/>
          </w:tcPr>
          <w:p w14:paraId="355D3F3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7097449</w:t>
            </w:r>
          </w:p>
        </w:tc>
        <w:tc>
          <w:tcPr>
            <w:tcW w:w="1134" w:type="dxa"/>
            <w:hideMark/>
          </w:tcPr>
          <w:p w14:paraId="554FCA5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0:44687273</w:t>
            </w:r>
          </w:p>
        </w:tc>
        <w:tc>
          <w:tcPr>
            <w:tcW w:w="709" w:type="dxa"/>
            <w:hideMark/>
          </w:tcPr>
          <w:p w14:paraId="711375B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hideMark/>
          </w:tcPr>
          <w:p w14:paraId="12984AE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777E0370" w14:textId="26FE6E95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1089300</w:t>
            </w:r>
          </w:p>
        </w:tc>
      </w:tr>
      <w:tr w:rsidR="008C507E" w:rsidRPr="00905F3E" w14:paraId="07AC063D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D9E2F3" w:themeFill="accent1" w:themeFillTint="33"/>
            <w:hideMark/>
          </w:tcPr>
          <w:p w14:paraId="752EBE4C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1D47628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moking status (ever vs never smokers)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569C4EE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4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458CD18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2222016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464F3CC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136385737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68DB671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/G/T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440FFF6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34C51464" w14:textId="3358E898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0643258</w:t>
            </w:r>
          </w:p>
        </w:tc>
      </w:tr>
      <w:tr w:rsidR="008C507E" w:rsidRPr="00905F3E" w14:paraId="287BED5E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 w:val="restart"/>
            <w:shd w:val="clear" w:color="auto" w:fill="F2F2F2" w:themeFill="background1" w:themeFillShade="F2"/>
            <w:hideMark/>
          </w:tcPr>
          <w:p w14:paraId="6D7817B1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multiple</w:t>
            </w: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3331D0B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ge-related macular degeneration 12; HUMAN IMMUNODEFICIENCY VIRUS TYPE 1, RAPID PROGRESSION TO AIDS; Coronary artery disease, resistance to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921009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3CR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220108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3732379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326A79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3926576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CF82D9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17F8C1C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3D2DFE27" w14:textId="4C770C22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MIM:601470</w:t>
            </w:r>
          </w:p>
        </w:tc>
      </w:tr>
      <w:tr w:rsidR="008C507E" w:rsidRPr="00905F3E" w14:paraId="45923225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354E08C3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0DB303F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hronic inflammatory diseases (ankylosing spondylitis, Crohn's disease, psoriasis, primary sclerosing cholangitis, ulcerative colitis) (pleiotropy)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7AC26D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25B1FF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167634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CE4EA2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21814542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4F74A8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G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1DF2387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706DF663" w14:textId="7EA25F65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6974007</w:t>
            </w:r>
          </w:p>
        </w:tc>
      </w:tr>
      <w:tr w:rsidR="008C507E" w:rsidRPr="00905F3E" w14:paraId="1E65C4D7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149A8ACA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07CB169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hronic kidney disease; Hypertension; Myocardial infarction; Ischemic stroke; Coronary Artery Diseas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52E62F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8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F977BD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88378669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176C65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374156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4A3CC4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T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3AE07D0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1289EED" w14:textId="5212BCEB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0226566, PMID:29930801, PMID:30402224</w:t>
            </w:r>
          </w:p>
        </w:tc>
      </w:tr>
      <w:tr w:rsidR="008C507E" w:rsidRPr="00905F3E" w14:paraId="6FC31691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413D1E4F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60C08AF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 xml:space="preserve">SPINA BIFIDA, SUSCEPTIBILITY TO; Coronary artery disease, development of, in </w:t>
            </w:r>
            <w:proofErr w:type="spellStart"/>
            <w:r w:rsidRPr="00905F3E">
              <w:rPr>
                <w:sz w:val="14"/>
                <w:szCs w:val="14"/>
              </w:rPr>
              <w:t>hiv</w:t>
            </w:r>
            <w:proofErr w:type="spellEnd"/>
            <w:r w:rsidRPr="00905F3E">
              <w:rPr>
                <w:sz w:val="14"/>
                <w:szCs w:val="14"/>
              </w:rPr>
              <w:t>; Coronary artery disease, modifier of; MYCOBACTERIUM TUBERCULOSIS, SUSCEPTIBILITY TO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5A151B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8C8EE1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02461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F61BD1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7:3425276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39F2C8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/G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2C7C6B2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3C2843F0" w14:textId="27DA8F0F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MIM:158105</w:t>
            </w:r>
          </w:p>
        </w:tc>
      </w:tr>
      <w:tr w:rsidR="008C507E" w:rsidRPr="00905F3E" w14:paraId="1B553AA8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2A45A459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4CBEC4E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 xml:space="preserve">Warts, hypogammaglobulinemia, infections, and </w:t>
            </w:r>
            <w:proofErr w:type="spellStart"/>
            <w:r w:rsidRPr="00905F3E">
              <w:rPr>
                <w:sz w:val="14"/>
                <w:szCs w:val="14"/>
              </w:rPr>
              <w:t>myelokathexis</w:t>
            </w:r>
            <w:proofErr w:type="spellEnd"/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D955C5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605325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0489362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068927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13611490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6C89477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A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7F43E8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01045DE" w14:textId="007512BA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MIM:162643</w:t>
            </w:r>
          </w:p>
        </w:tc>
      </w:tr>
      <w:tr w:rsidR="008C507E" w:rsidRPr="00905F3E" w14:paraId="7A47CF7D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2FB7ECD0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3E04C0B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 xml:space="preserve">Warts, hypogammaglobulinemia, infections, and </w:t>
            </w:r>
            <w:proofErr w:type="spellStart"/>
            <w:r w:rsidRPr="00905F3E">
              <w:rPr>
                <w:sz w:val="14"/>
                <w:szCs w:val="14"/>
              </w:rPr>
              <w:t>myelokathexis</w:t>
            </w:r>
            <w:proofErr w:type="spellEnd"/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7627F4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8B8B8B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3088032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193A8C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136114911-13611491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8BF128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GA/A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55372B12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del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407C43F4" w14:textId="38C470A9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MIM:162643</w:t>
            </w:r>
          </w:p>
        </w:tc>
      </w:tr>
      <w:tr w:rsidR="008C507E" w:rsidRPr="00905F3E" w14:paraId="50D0B6EE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2FEFE52C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21379F1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 xml:space="preserve">Warts, hypogammaglobulinemia, infections, and </w:t>
            </w:r>
            <w:proofErr w:type="spellStart"/>
            <w:r w:rsidRPr="00905F3E">
              <w:rPr>
                <w:sz w:val="14"/>
                <w:szCs w:val="14"/>
              </w:rPr>
              <w:t>myelokathexis</w:t>
            </w:r>
            <w:proofErr w:type="spellEnd"/>
            <w:r w:rsidRPr="00905F3E">
              <w:rPr>
                <w:sz w:val="14"/>
                <w:szCs w:val="14"/>
              </w:rPr>
              <w:t xml:space="preserve">; none provided; </w:t>
            </w:r>
            <w:proofErr w:type="spellStart"/>
            <w:r w:rsidRPr="00905F3E">
              <w:rPr>
                <w:sz w:val="14"/>
                <w:szCs w:val="14"/>
              </w:rPr>
              <w:t>ClinVar</w:t>
            </w:r>
            <w:proofErr w:type="spellEnd"/>
            <w:r w:rsidRPr="00905F3E">
              <w:rPr>
                <w:sz w:val="14"/>
                <w:szCs w:val="14"/>
              </w:rPr>
              <w:t>: phenotype not specified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DDE90C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0E657D0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04893626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67997A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13611491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1BBF16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C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0227FEE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36B2755" w14:textId="49DA9C06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MIM:162643</w:t>
            </w:r>
          </w:p>
        </w:tc>
      </w:tr>
      <w:tr w:rsidR="008C507E" w:rsidRPr="00905F3E" w14:paraId="37BEBAFF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shd w:val="clear" w:color="auto" w:fill="F2F2F2" w:themeFill="background1" w:themeFillShade="F2"/>
            <w:hideMark/>
          </w:tcPr>
          <w:p w14:paraId="7206AB24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F2F2F2" w:themeFill="background1" w:themeFillShade="F2"/>
            <w:hideMark/>
          </w:tcPr>
          <w:p w14:paraId="04E0666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 xml:space="preserve">WEST NILE VIRUS, SUSCEPTIBILITY TO; Resistance to hepatitis C virus; </w:t>
            </w:r>
            <w:proofErr w:type="spellStart"/>
            <w:r w:rsidRPr="00905F3E">
              <w:rPr>
                <w:sz w:val="14"/>
                <w:szCs w:val="14"/>
              </w:rPr>
              <w:t>ClinVar</w:t>
            </w:r>
            <w:proofErr w:type="spellEnd"/>
            <w:r w:rsidRPr="00905F3E">
              <w:rPr>
                <w:sz w:val="14"/>
                <w:szCs w:val="14"/>
              </w:rPr>
              <w:t>: phenotype not specified; HUMAN IMMUNODEFICIENCY VIRUS TYPE 1, SUSCEPTIBILITY TO; Multiple sclerosis modifier of disease progression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2FC4A36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R5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5BE8708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333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94F101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3:46373453-46373487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929994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ACAGTCAGTATCAATTCTGGAAGAATTTCCAGACA/ACA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14:paraId="1BE903F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del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54AF5A6" w14:textId="4059C21C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MIM:601373</w:t>
            </w:r>
          </w:p>
        </w:tc>
      </w:tr>
      <w:tr w:rsidR="008C507E" w:rsidRPr="00905F3E" w14:paraId="00FD14CC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 w:val="restart"/>
            <w:tcBorders>
              <w:bottom w:val="single" w:sz="4" w:space="0" w:color="auto"/>
            </w:tcBorders>
            <w:hideMark/>
          </w:tcPr>
          <w:p w14:paraId="2B188C60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other</w:t>
            </w:r>
          </w:p>
        </w:tc>
        <w:tc>
          <w:tcPr>
            <w:tcW w:w="3429" w:type="dxa"/>
            <w:hideMark/>
          </w:tcPr>
          <w:p w14:paraId="67CDFA2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4 levels</w:t>
            </w:r>
          </w:p>
        </w:tc>
        <w:tc>
          <w:tcPr>
            <w:tcW w:w="851" w:type="dxa"/>
            <w:hideMark/>
          </w:tcPr>
          <w:p w14:paraId="64022AEA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CL24</w:t>
            </w:r>
          </w:p>
        </w:tc>
        <w:tc>
          <w:tcPr>
            <w:tcW w:w="992" w:type="dxa"/>
            <w:hideMark/>
          </w:tcPr>
          <w:p w14:paraId="42354C2B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6946822</w:t>
            </w:r>
          </w:p>
        </w:tc>
        <w:tc>
          <w:tcPr>
            <w:tcW w:w="1134" w:type="dxa"/>
            <w:hideMark/>
          </w:tcPr>
          <w:p w14:paraId="11B7DC7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7:75850130</w:t>
            </w:r>
          </w:p>
        </w:tc>
        <w:tc>
          <w:tcPr>
            <w:tcW w:w="709" w:type="dxa"/>
            <w:hideMark/>
          </w:tcPr>
          <w:p w14:paraId="5590DE8D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G/T</w:t>
            </w:r>
          </w:p>
        </w:tc>
        <w:tc>
          <w:tcPr>
            <w:tcW w:w="567" w:type="dxa"/>
            <w:hideMark/>
          </w:tcPr>
          <w:p w14:paraId="31B6989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4508E319" w14:textId="7E0DD18A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5147954</w:t>
            </w:r>
          </w:p>
        </w:tc>
      </w:tr>
      <w:tr w:rsidR="008C507E" w:rsidRPr="00905F3E" w14:paraId="6BA0C1E1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hideMark/>
          </w:tcPr>
          <w:p w14:paraId="08137A01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6E3C2C1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5 levels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157353E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5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04662D9F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425535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5EF0CD6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3998280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5705D64B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A/C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15FAD337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5285A1E5" w14:textId="0EC0A17B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5147954</w:t>
            </w:r>
          </w:p>
        </w:tc>
      </w:tr>
      <w:tr w:rsidR="008C507E" w:rsidRPr="00905F3E" w14:paraId="43F35D99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bottom w:val="single" w:sz="4" w:space="0" w:color="auto"/>
            </w:tcBorders>
            <w:hideMark/>
          </w:tcPr>
          <w:p w14:paraId="113ABFF7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15E31783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terferon gamma-induced protein 10 levels</w:t>
            </w:r>
          </w:p>
        </w:tc>
        <w:tc>
          <w:tcPr>
            <w:tcW w:w="851" w:type="dxa"/>
            <w:hideMark/>
          </w:tcPr>
          <w:p w14:paraId="4409B995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0</w:t>
            </w:r>
          </w:p>
        </w:tc>
        <w:tc>
          <w:tcPr>
            <w:tcW w:w="992" w:type="dxa"/>
            <w:hideMark/>
          </w:tcPr>
          <w:p w14:paraId="44215D6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92716315</w:t>
            </w:r>
          </w:p>
        </w:tc>
        <w:tc>
          <w:tcPr>
            <w:tcW w:w="1134" w:type="dxa"/>
            <w:hideMark/>
          </w:tcPr>
          <w:p w14:paraId="4F09DF56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5978023</w:t>
            </w:r>
          </w:p>
        </w:tc>
        <w:tc>
          <w:tcPr>
            <w:tcW w:w="709" w:type="dxa"/>
            <w:hideMark/>
          </w:tcPr>
          <w:p w14:paraId="48C9BDA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hideMark/>
          </w:tcPr>
          <w:p w14:paraId="7E7EBB7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5EE9A1DC" w14:textId="7D9B4FCF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31217265</w:t>
            </w:r>
          </w:p>
        </w:tc>
      </w:tr>
      <w:tr w:rsidR="008C507E" w:rsidRPr="007502B3" w14:paraId="5C9A01C8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hideMark/>
          </w:tcPr>
          <w:p w14:paraId="6A5A86E7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2DF6415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Interferon gamma-induced protein 10 levels/CXCL10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5B35258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0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20EEA3F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41053179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7E14D30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6668758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7FEFC7DE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G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2CD38F4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4B2B70FA" w14:textId="5992E71B" w:rsidR="008C507E" w:rsidRPr="004D211A" w:rsidRDefault="007502B3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502B3">
              <w:rPr>
                <w:sz w:val="14"/>
                <w:szCs w:val="14"/>
              </w:rPr>
              <w:t>PMID:27989323</w:t>
            </w:r>
          </w:p>
        </w:tc>
      </w:tr>
      <w:tr w:rsidR="008C507E" w:rsidRPr="00905F3E" w14:paraId="5EFF3D3B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bottom w:val="single" w:sz="4" w:space="0" w:color="auto"/>
            </w:tcBorders>
            <w:hideMark/>
          </w:tcPr>
          <w:p w14:paraId="1B434321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7E730AE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QT interval (ambient particulate matter interaction)</w:t>
            </w:r>
          </w:p>
        </w:tc>
        <w:tc>
          <w:tcPr>
            <w:tcW w:w="851" w:type="dxa"/>
            <w:hideMark/>
          </w:tcPr>
          <w:p w14:paraId="1E76F9F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2</w:t>
            </w:r>
          </w:p>
        </w:tc>
        <w:tc>
          <w:tcPr>
            <w:tcW w:w="992" w:type="dxa"/>
            <w:hideMark/>
          </w:tcPr>
          <w:p w14:paraId="555F7648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619661</w:t>
            </w:r>
          </w:p>
        </w:tc>
        <w:tc>
          <w:tcPr>
            <w:tcW w:w="1134" w:type="dxa"/>
            <w:hideMark/>
          </w:tcPr>
          <w:p w14:paraId="4A4978E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10:44237935</w:t>
            </w:r>
          </w:p>
        </w:tc>
        <w:tc>
          <w:tcPr>
            <w:tcW w:w="709" w:type="dxa"/>
            <w:hideMark/>
          </w:tcPr>
          <w:p w14:paraId="7FB114F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/C</w:t>
            </w:r>
          </w:p>
        </w:tc>
        <w:tc>
          <w:tcPr>
            <w:tcW w:w="567" w:type="dxa"/>
            <w:hideMark/>
          </w:tcPr>
          <w:p w14:paraId="477DD45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4147150C" w14:textId="15A0EA94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8749367</w:t>
            </w:r>
          </w:p>
        </w:tc>
      </w:tr>
      <w:tr w:rsidR="008C507E" w:rsidRPr="00905F3E" w14:paraId="1E0BD947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hideMark/>
          </w:tcPr>
          <w:p w14:paraId="00DCF267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374C1776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mooth-surface caries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7D2CCCA0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1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3AB31BB9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079204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043B5CF4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218265791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7469C0D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C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181743B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4F8E381F" w14:textId="01C318E4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470693</w:t>
            </w:r>
          </w:p>
        </w:tc>
      </w:tr>
      <w:tr w:rsidR="008C507E" w:rsidRPr="00905F3E" w14:paraId="4D21F628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bottom w:val="single" w:sz="4" w:space="0" w:color="auto"/>
            </w:tcBorders>
            <w:hideMark/>
          </w:tcPr>
          <w:p w14:paraId="479B2E5E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hideMark/>
          </w:tcPr>
          <w:p w14:paraId="274EA11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mooth-surface caries</w:t>
            </w:r>
          </w:p>
        </w:tc>
        <w:tc>
          <w:tcPr>
            <w:tcW w:w="851" w:type="dxa"/>
            <w:hideMark/>
          </w:tcPr>
          <w:p w14:paraId="0E87D4F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2</w:t>
            </w:r>
          </w:p>
        </w:tc>
        <w:tc>
          <w:tcPr>
            <w:tcW w:w="992" w:type="dxa"/>
            <w:hideMark/>
          </w:tcPr>
          <w:p w14:paraId="0C02C6A1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1079204</w:t>
            </w:r>
          </w:p>
        </w:tc>
        <w:tc>
          <w:tcPr>
            <w:tcW w:w="1134" w:type="dxa"/>
            <w:hideMark/>
          </w:tcPr>
          <w:p w14:paraId="618AC45C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218265791</w:t>
            </w:r>
          </w:p>
        </w:tc>
        <w:tc>
          <w:tcPr>
            <w:tcW w:w="709" w:type="dxa"/>
            <w:hideMark/>
          </w:tcPr>
          <w:p w14:paraId="239BEE4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/C</w:t>
            </w:r>
          </w:p>
        </w:tc>
        <w:tc>
          <w:tcPr>
            <w:tcW w:w="567" w:type="dxa"/>
            <w:hideMark/>
          </w:tcPr>
          <w:p w14:paraId="30106F4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hideMark/>
          </w:tcPr>
          <w:p w14:paraId="018B03EB" w14:textId="415552E4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3470693</w:t>
            </w:r>
          </w:p>
        </w:tc>
      </w:tr>
      <w:tr w:rsidR="008C507E" w:rsidRPr="00905F3E" w14:paraId="09FF7F81" w14:textId="77777777" w:rsidTr="004D2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hideMark/>
          </w:tcPr>
          <w:p w14:paraId="2AED47AE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shd w:val="clear" w:color="auto" w:fill="D9E2F3" w:themeFill="accent1" w:themeFillTint="33"/>
            <w:hideMark/>
          </w:tcPr>
          <w:p w14:paraId="6BE3B9C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elomere length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1A5AB96C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R4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25882BA5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4452212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73FF1063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2:136258421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1B248FB1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G/A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64A9382A" w14:textId="77777777" w:rsidR="008C507E" w:rsidRPr="00905F3E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4ADC8C4F" w14:textId="6EE9D5D0" w:rsidR="008C507E" w:rsidRPr="004D211A" w:rsidRDefault="008C507E" w:rsidP="004D2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0421499</w:t>
            </w:r>
          </w:p>
        </w:tc>
      </w:tr>
      <w:tr w:rsidR="008C507E" w:rsidRPr="00905F3E" w14:paraId="282D6F27" w14:textId="77777777" w:rsidTr="004D2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bottom w:val="single" w:sz="4" w:space="0" w:color="auto"/>
            </w:tcBorders>
            <w:hideMark/>
          </w:tcPr>
          <w:p w14:paraId="29CB324F" w14:textId="77777777" w:rsidR="008C507E" w:rsidRPr="00905F3E" w:rsidRDefault="008C507E" w:rsidP="004D211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29" w:type="dxa"/>
            <w:tcBorders>
              <w:bottom w:val="single" w:sz="4" w:space="0" w:color="auto"/>
            </w:tcBorders>
            <w:hideMark/>
          </w:tcPr>
          <w:p w14:paraId="7355CE3F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Tonsillectom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3DD64704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XCL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606F2F4E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rs76857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2476AEC9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4:7751927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781C1AA0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C/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69366282" w14:textId="77777777" w:rsidR="008C507E" w:rsidRPr="00905F3E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5F3E">
              <w:rPr>
                <w:sz w:val="14"/>
                <w:szCs w:val="14"/>
              </w:rPr>
              <w:t>SNP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666E1521" w14:textId="2BC474AA" w:rsidR="008C507E" w:rsidRPr="004D211A" w:rsidRDefault="008C507E" w:rsidP="004D2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211A">
              <w:rPr>
                <w:color w:val="000000"/>
                <w:sz w:val="14"/>
                <w:szCs w:val="14"/>
              </w:rPr>
              <w:t>PMID:27182965, PMID:28928442</w:t>
            </w:r>
          </w:p>
        </w:tc>
      </w:tr>
    </w:tbl>
    <w:p w14:paraId="7186F214" w14:textId="77777777" w:rsidR="00F95ABC" w:rsidRDefault="00F95ABC" w:rsidP="00316C03">
      <w:pPr>
        <w:spacing w:line="276" w:lineRule="auto"/>
        <w:rPr>
          <w:color w:val="000000"/>
        </w:rPr>
      </w:pPr>
    </w:p>
    <w:p w14:paraId="52494B26" w14:textId="55C6F1F9" w:rsidR="00A04B40" w:rsidRPr="00316C03" w:rsidRDefault="00A04B40" w:rsidP="00A04B40">
      <w:pPr>
        <w:spacing w:line="360" w:lineRule="auto"/>
        <w:rPr>
          <w:color w:val="000000"/>
        </w:rPr>
      </w:pPr>
      <w:r>
        <w:rPr>
          <w:color w:val="000000"/>
        </w:rPr>
        <w:t>Note:</w:t>
      </w:r>
      <w:r w:rsidR="00316C03">
        <w:rPr>
          <w:color w:val="000000"/>
        </w:rPr>
        <w:t xml:space="preserve"> </w:t>
      </w:r>
      <w:r w:rsidRPr="007F06C6">
        <w:t>The data were extracted from https://asia.ensembl.org/</w:t>
      </w:r>
      <w:r>
        <w:t>.</w:t>
      </w:r>
    </w:p>
    <w:p w14:paraId="60D4D43C" w14:textId="77777777" w:rsidR="00A04B40" w:rsidRDefault="00A04B40" w:rsidP="00A04B40">
      <w:pPr>
        <w:spacing w:line="360" w:lineRule="auto"/>
        <w:rPr>
          <w:color w:val="000000"/>
        </w:rPr>
      </w:pPr>
    </w:p>
    <w:p w14:paraId="5FDEDD0F" w14:textId="77777777" w:rsidR="00A04B40" w:rsidRPr="00AD4714" w:rsidRDefault="00A04B40" w:rsidP="00A04B40">
      <w:pPr>
        <w:spacing w:line="360" w:lineRule="auto"/>
        <w:rPr>
          <w:b/>
          <w:bCs/>
          <w:color w:val="FF0000"/>
        </w:rPr>
      </w:pPr>
    </w:p>
    <w:p w14:paraId="03D36B6F" w14:textId="77777777" w:rsidR="00A04B40" w:rsidRDefault="00A04B40" w:rsidP="00A04B40">
      <w:pPr>
        <w:rPr>
          <w:bCs/>
          <w:color w:val="000000"/>
        </w:rPr>
      </w:pPr>
    </w:p>
    <w:p w14:paraId="60CD32C6" w14:textId="77777777" w:rsidR="00A04B40" w:rsidRPr="00AD4714" w:rsidRDefault="00A04B40" w:rsidP="00A04B40">
      <w:pPr>
        <w:rPr>
          <w:b/>
          <w:bCs/>
          <w:color w:val="000000"/>
        </w:rPr>
      </w:pPr>
      <w:r w:rsidRPr="00AD4714">
        <w:rPr>
          <w:b/>
          <w:bCs/>
          <w:color w:val="000000"/>
        </w:rPr>
        <w:br w:type="page"/>
      </w:r>
    </w:p>
    <w:p w14:paraId="29853417" w14:textId="77777777" w:rsidR="00101BE7" w:rsidRDefault="00101BE7"/>
    <w:sectPr w:rsidR="00101BE7" w:rsidSect="00F95ABC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3EFC5F" w14:textId="77777777" w:rsidR="00F45A17" w:rsidRDefault="00F45A17" w:rsidP="00F95ABC">
      <w:r>
        <w:separator/>
      </w:r>
    </w:p>
  </w:endnote>
  <w:endnote w:type="continuationSeparator" w:id="0">
    <w:p w14:paraId="1064807B" w14:textId="77777777" w:rsidR="00F45A17" w:rsidRDefault="00F45A17" w:rsidP="00F95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3550FF" w14:textId="77777777" w:rsidR="00F45A17" w:rsidRDefault="00F45A17" w:rsidP="00F95ABC">
      <w:r>
        <w:separator/>
      </w:r>
    </w:p>
  </w:footnote>
  <w:footnote w:type="continuationSeparator" w:id="0">
    <w:p w14:paraId="5BFD22C9" w14:textId="77777777" w:rsidR="00F45A17" w:rsidRDefault="00F45A17" w:rsidP="00F95A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B516C"/>
    <w:multiLevelType w:val="hybridMultilevel"/>
    <w:tmpl w:val="A4C6F09A"/>
    <w:lvl w:ilvl="0" w:tplc="0AD26A84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/>
      </w:rPr>
    </w:lvl>
    <w:lvl w:ilvl="1" w:tplc="D9DA224A" w:tentative="1">
      <w:start w:val="1"/>
      <w:numFmt w:val="lowerLetter"/>
      <w:lvlText w:val="%2."/>
      <w:lvlJc w:val="left"/>
      <w:pPr>
        <w:ind w:left="1440" w:hanging="360"/>
      </w:pPr>
    </w:lvl>
    <w:lvl w:ilvl="2" w:tplc="D980C32E" w:tentative="1">
      <w:start w:val="1"/>
      <w:numFmt w:val="lowerRoman"/>
      <w:lvlText w:val="%3."/>
      <w:lvlJc w:val="right"/>
      <w:pPr>
        <w:ind w:left="2160" w:hanging="180"/>
      </w:pPr>
    </w:lvl>
    <w:lvl w:ilvl="3" w:tplc="63844D78" w:tentative="1">
      <w:start w:val="1"/>
      <w:numFmt w:val="decimal"/>
      <w:lvlText w:val="%4."/>
      <w:lvlJc w:val="left"/>
      <w:pPr>
        <w:ind w:left="2880" w:hanging="360"/>
      </w:pPr>
    </w:lvl>
    <w:lvl w:ilvl="4" w:tplc="5022C2B0" w:tentative="1">
      <w:start w:val="1"/>
      <w:numFmt w:val="lowerLetter"/>
      <w:lvlText w:val="%5."/>
      <w:lvlJc w:val="left"/>
      <w:pPr>
        <w:ind w:left="3600" w:hanging="360"/>
      </w:pPr>
    </w:lvl>
    <w:lvl w:ilvl="5" w:tplc="67602A96" w:tentative="1">
      <w:start w:val="1"/>
      <w:numFmt w:val="lowerRoman"/>
      <w:lvlText w:val="%6."/>
      <w:lvlJc w:val="right"/>
      <w:pPr>
        <w:ind w:left="4320" w:hanging="180"/>
      </w:pPr>
    </w:lvl>
    <w:lvl w:ilvl="6" w:tplc="0CE2857E" w:tentative="1">
      <w:start w:val="1"/>
      <w:numFmt w:val="decimal"/>
      <w:lvlText w:val="%7."/>
      <w:lvlJc w:val="left"/>
      <w:pPr>
        <w:ind w:left="5040" w:hanging="360"/>
      </w:pPr>
    </w:lvl>
    <w:lvl w:ilvl="7" w:tplc="D50267A0" w:tentative="1">
      <w:start w:val="1"/>
      <w:numFmt w:val="lowerLetter"/>
      <w:lvlText w:val="%8."/>
      <w:lvlJc w:val="left"/>
      <w:pPr>
        <w:ind w:left="5760" w:hanging="360"/>
      </w:pPr>
    </w:lvl>
    <w:lvl w:ilvl="8" w:tplc="F3327F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AB6E4D"/>
    <w:multiLevelType w:val="hybridMultilevel"/>
    <w:tmpl w:val="8014E888"/>
    <w:lvl w:ilvl="0" w:tplc="73D4E8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0DE53EA"/>
    <w:multiLevelType w:val="hybridMultilevel"/>
    <w:tmpl w:val="B492F07C"/>
    <w:lvl w:ilvl="0" w:tplc="72E4FE0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FFC26D96" w:tentative="1">
      <w:start w:val="1"/>
      <w:numFmt w:val="lowerLetter"/>
      <w:lvlText w:val="%2."/>
      <w:lvlJc w:val="left"/>
      <w:pPr>
        <w:ind w:left="1440" w:hanging="360"/>
      </w:pPr>
    </w:lvl>
    <w:lvl w:ilvl="2" w:tplc="A6D6CDA6" w:tentative="1">
      <w:start w:val="1"/>
      <w:numFmt w:val="lowerRoman"/>
      <w:lvlText w:val="%3."/>
      <w:lvlJc w:val="right"/>
      <w:pPr>
        <w:ind w:left="2160" w:hanging="180"/>
      </w:pPr>
    </w:lvl>
    <w:lvl w:ilvl="3" w:tplc="0A68A288" w:tentative="1">
      <w:start w:val="1"/>
      <w:numFmt w:val="decimal"/>
      <w:lvlText w:val="%4."/>
      <w:lvlJc w:val="left"/>
      <w:pPr>
        <w:ind w:left="2880" w:hanging="360"/>
      </w:pPr>
    </w:lvl>
    <w:lvl w:ilvl="4" w:tplc="C6846644" w:tentative="1">
      <w:start w:val="1"/>
      <w:numFmt w:val="lowerLetter"/>
      <w:lvlText w:val="%5."/>
      <w:lvlJc w:val="left"/>
      <w:pPr>
        <w:ind w:left="3600" w:hanging="360"/>
      </w:pPr>
    </w:lvl>
    <w:lvl w:ilvl="5" w:tplc="B2D41FB2" w:tentative="1">
      <w:start w:val="1"/>
      <w:numFmt w:val="lowerRoman"/>
      <w:lvlText w:val="%6."/>
      <w:lvlJc w:val="right"/>
      <w:pPr>
        <w:ind w:left="4320" w:hanging="180"/>
      </w:pPr>
    </w:lvl>
    <w:lvl w:ilvl="6" w:tplc="46A47B52" w:tentative="1">
      <w:start w:val="1"/>
      <w:numFmt w:val="decimal"/>
      <w:lvlText w:val="%7."/>
      <w:lvlJc w:val="left"/>
      <w:pPr>
        <w:ind w:left="5040" w:hanging="360"/>
      </w:pPr>
    </w:lvl>
    <w:lvl w:ilvl="7" w:tplc="83802EC6" w:tentative="1">
      <w:start w:val="1"/>
      <w:numFmt w:val="lowerLetter"/>
      <w:lvlText w:val="%8."/>
      <w:lvlJc w:val="left"/>
      <w:pPr>
        <w:ind w:left="5760" w:hanging="360"/>
      </w:pPr>
    </w:lvl>
    <w:lvl w:ilvl="8" w:tplc="CC602B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683BE4"/>
    <w:multiLevelType w:val="hybridMultilevel"/>
    <w:tmpl w:val="948C39D8"/>
    <w:lvl w:ilvl="0" w:tplc="7C58DB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B27D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609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7A77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E670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9C67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5E62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4CA9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8ABA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B8709A6"/>
    <w:multiLevelType w:val="hybridMultilevel"/>
    <w:tmpl w:val="CF3828CA"/>
    <w:lvl w:ilvl="0" w:tplc="5D68EB5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172201E" w:tentative="1">
      <w:start w:val="1"/>
      <w:numFmt w:val="lowerLetter"/>
      <w:lvlText w:val="%2."/>
      <w:lvlJc w:val="left"/>
      <w:pPr>
        <w:ind w:left="1440" w:hanging="360"/>
      </w:pPr>
    </w:lvl>
    <w:lvl w:ilvl="2" w:tplc="86444284" w:tentative="1">
      <w:start w:val="1"/>
      <w:numFmt w:val="lowerRoman"/>
      <w:lvlText w:val="%3."/>
      <w:lvlJc w:val="right"/>
      <w:pPr>
        <w:ind w:left="2160" w:hanging="180"/>
      </w:pPr>
    </w:lvl>
    <w:lvl w:ilvl="3" w:tplc="4B240F82" w:tentative="1">
      <w:start w:val="1"/>
      <w:numFmt w:val="decimal"/>
      <w:lvlText w:val="%4."/>
      <w:lvlJc w:val="left"/>
      <w:pPr>
        <w:ind w:left="2880" w:hanging="360"/>
      </w:pPr>
    </w:lvl>
    <w:lvl w:ilvl="4" w:tplc="63D8DB58" w:tentative="1">
      <w:start w:val="1"/>
      <w:numFmt w:val="lowerLetter"/>
      <w:lvlText w:val="%5."/>
      <w:lvlJc w:val="left"/>
      <w:pPr>
        <w:ind w:left="3600" w:hanging="360"/>
      </w:pPr>
    </w:lvl>
    <w:lvl w:ilvl="5" w:tplc="6FEAE3D8" w:tentative="1">
      <w:start w:val="1"/>
      <w:numFmt w:val="lowerRoman"/>
      <w:lvlText w:val="%6."/>
      <w:lvlJc w:val="right"/>
      <w:pPr>
        <w:ind w:left="4320" w:hanging="180"/>
      </w:pPr>
    </w:lvl>
    <w:lvl w:ilvl="6" w:tplc="6DACB90A" w:tentative="1">
      <w:start w:val="1"/>
      <w:numFmt w:val="decimal"/>
      <w:lvlText w:val="%7."/>
      <w:lvlJc w:val="left"/>
      <w:pPr>
        <w:ind w:left="5040" w:hanging="360"/>
      </w:pPr>
    </w:lvl>
    <w:lvl w:ilvl="7" w:tplc="407AEDC4" w:tentative="1">
      <w:start w:val="1"/>
      <w:numFmt w:val="lowerLetter"/>
      <w:lvlText w:val="%8."/>
      <w:lvlJc w:val="left"/>
      <w:pPr>
        <w:ind w:left="5760" w:hanging="360"/>
      </w:pPr>
    </w:lvl>
    <w:lvl w:ilvl="8" w:tplc="3E140F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FE2D6C"/>
    <w:multiLevelType w:val="hybridMultilevel"/>
    <w:tmpl w:val="41246958"/>
    <w:lvl w:ilvl="0" w:tplc="A066D31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94E483EA" w:tentative="1">
      <w:start w:val="1"/>
      <w:numFmt w:val="lowerLetter"/>
      <w:lvlText w:val="%2."/>
      <w:lvlJc w:val="left"/>
      <w:pPr>
        <w:ind w:left="1440" w:hanging="360"/>
      </w:pPr>
    </w:lvl>
    <w:lvl w:ilvl="2" w:tplc="23666842" w:tentative="1">
      <w:start w:val="1"/>
      <w:numFmt w:val="lowerRoman"/>
      <w:lvlText w:val="%3."/>
      <w:lvlJc w:val="right"/>
      <w:pPr>
        <w:ind w:left="2160" w:hanging="180"/>
      </w:pPr>
    </w:lvl>
    <w:lvl w:ilvl="3" w:tplc="091274CE" w:tentative="1">
      <w:start w:val="1"/>
      <w:numFmt w:val="decimal"/>
      <w:lvlText w:val="%4."/>
      <w:lvlJc w:val="left"/>
      <w:pPr>
        <w:ind w:left="2880" w:hanging="360"/>
      </w:pPr>
    </w:lvl>
    <w:lvl w:ilvl="4" w:tplc="948E9E8C" w:tentative="1">
      <w:start w:val="1"/>
      <w:numFmt w:val="lowerLetter"/>
      <w:lvlText w:val="%5."/>
      <w:lvlJc w:val="left"/>
      <w:pPr>
        <w:ind w:left="3600" w:hanging="360"/>
      </w:pPr>
    </w:lvl>
    <w:lvl w:ilvl="5" w:tplc="EF529B5E" w:tentative="1">
      <w:start w:val="1"/>
      <w:numFmt w:val="lowerRoman"/>
      <w:lvlText w:val="%6."/>
      <w:lvlJc w:val="right"/>
      <w:pPr>
        <w:ind w:left="4320" w:hanging="180"/>
      </w:pPr>
    </w:lvl>
    <w:lvl w:ilvl="6" w:tplc="EFA8C854" w:tentative="1">
      <w:start w:val="1"/>
      <w:numFmt w:val="decimal"/>
      <w:lvlText w:val="%7."/>
      <w:lvlJc w:val="left"/>
      <w:pPr>
        <w:ind w:left="5040" w:hanging="360"/>
      </w:pPr>
    </w:lvl>
    <w:lvl w:ilvl="7" w:tplc="E19A52AC" w:tentative="1">
      <w:start w:val="1"/>
      <w:numFmt w:val="lowerLetter"/>
      <w:lvlText w:val="%8."/>
      <w:lvlJc w:val="left"/>
      <w:pPr>
        <w:ind w:left="5760" w:hanging="360"/>
      </w:pPr>
    </w:lvl>
    <w:lvl w:ilvl="8" w:tplc="02305C1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B40"/>
    <w:rsid w:val="00062012"/>
    <w:rsid w:val="00101BE7"/>
    <w:rsid w:val="00165F8E"/>
    <w:rsid w:val="00316C03"/>
    <w:rsid w:val="003727BA"/>
    <w:rsid w:val="004546BD"/>
    <w:rsid w:val="004D211A"/>
    <w:rsid w:val="0055314D"/>
    <w:rsid w:val="00584FE1"/>
    <w:rsid w:val="00677944"/>
    <w:rsid w:val="007502B3"/>
    <w:rsid w:val="007640E2"/>
    <w:rsid w:val="00840349"/>
    <w:rsid w:val="008C507E"/>
    <w:rsid w:val="00901239"/>
    <w:rsid w:val="00981B38"/>
    <w:rsid w:val="00A04B40"/>
    <w:rsid w:val="00A94698"/>
    <w:rsid w:val="00B055EF"/>
    <w:rsid w:val="00C46D2A"/>
    <w:rsid w:val="00D25C9C"/>
    <w:rsid w:val="00E251F5"/>
    <w:rsid w:val="00F45A17"/>
    <w:rsid w:val="00F9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B288D6"/>
  <w15:chartTrackingRefBased/>
  <w15:docId w15:val="{68DF0F19-C129-4378-B489-D0E888103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4B40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A04B4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4B40"/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A04B4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04B40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rsid w:val="00A04B4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A04B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B40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04B40"/>
  </w:style>
  <w:style w:type="character" w:styleId="CommentReference">
    <w:name w:val="annotation reference"/>
    <w:basedOn w:val="DefaultParagraphFont"/>
    <w:uiPriority w:val="99"/>
    <w:semiHidden/>
    <w:unhideWhenUsed/>
    <w:rsid w:val="00A04B4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B4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B40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B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B40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B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B40"/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04B40"/>
    <w:rPr>
      <w:color w:val="954F72"/>
      <w:u w:val="single"/>
    </w:rPr>
  </w:style>
  <w:style w:type="paragraph" w:customStyle="1" w:styleId="msonormal0">
    <w:name w:val="msonormal"/>
    <w:basedOn w:val="Normal"/>
    <w:rsid w:val="00A04B40"/>
    <w:pPr>
      <w:spacing w:before="100" w:beforeAutospacing="1" w:after="100" w:afterAutospacing="1"/>
    </w:pPr>
    <w:rPr>
      <w:rFonts w:ascii="SimSun" w:eastAsia="SimSun" w:hAnsi="SimSun" w:cs="SimSun"/>
    </w:rPr>
  </w:style>
  <w:style w:type="paragraph" w:customStyle="1" w:styleId="font5">
    <w:name w:val="font5"/>
    <w:basedOn w:val="Normal"/>
    <w:rsid w:val="00A04B40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</w:rPr>
  </w:style>
  <w:style w:type="paragraph" w:customStyle="1" w:styleId="xl66">
    <w:name w:val="xl66"/>
    <w:basedOn w:val="Normal"/>
    <w:rsid w:val="00A04B40"/>
    <w:pPr>
      <w:shd w:val="clear" w:color="000000" w:fill="BFBFBF"/>
      <w:spacing w:before="100" w:beforeAutospacing="1" w:after="100" w:afterAutospacing="1"/>
    </w:pPr>
    <w:rPr>
      <w:rFonts w:eastAsia="SimSun"/>
      <w:b/>
      <w:bCs/>
      <w:sz w:val="16"/>
      <w:szCs w:val="16"/>
    </w:rPr>
  </w:style>
  <w:style w:type="paragraph" w:customStyle="1" w:styleId="xl67">
    <w:name w:val="xl67"/>
    <w:basedOn w:val="Normal"/>
    <w:rsid w:val="00A04B40"/>
    <w:pPr>
      <w:spacing w:before="100" w:beforeAutospacing="1" w:after="100" w:afterAutospacing="1"/>
    </w:pPr>
    <w:rPr>
      <w:rFonts w:eastAsia="SimSun"/>
      <w:sz w:val="16"/>
      <w:szCs w:val="16"/>
    </w:rPr>
  </w:style>
  <w:style w:type="paragraph" w:customStyle="1" w:styleId="xl68">
    <w:name w:val="xl68"/>
    <w:basedOn w:val="Normal"/>
    <w:rsid w:val="00A04B40"/>
    <w:pPr>
      <w:shd w:val="clear" w:color="000000" w:fill="BFBFBF"/>
      <w:spacing w:before="100" w:beforeAutospacing="1" w:after="100" w:afterAutospacing="1"/>
    </w:pPr>
    <w:rPr>
      <w:rFonts w:eastAsia="SimSun"/>
      <w:b/>
      <w:bCs/>
      <w:color w:val="000000"/>
      <w:sz w:val="14"/>
      <w:szCs w:val="14"/>
    </w:rPr>
  </w:style>
  <w:style w:type="paragraph" w:customStyle="1" w:styleId="xl69">
    <w:name w:val="xl69"/>
    <w:basedOn w:val="Normal"/>
    <w:rsid w:val="00A04B40"/>
    <w:pPr>
      <w:spacing w:before="100" w:beforeAutospacing="1" w:after="100" w:afterAutospacing="1"/>
      <w:jc w:val="center"/>
    </w:pPr>
    <w:rPr>
      <w:rFonts w:eastAsia="SimSun"/>
      <w:sz w:val="14"/>
      <w:szCs w:val="14"/>
    </w:rPr>
  </w:style>
  <w:style w:type="paragraph" w:customStyle="1" w:styleId="xl70">
    <w:name w:val="xl70"/>
    <w:basedOn w:val="Normal"/>
    <w:rsid w:val="00A04B40"/>
    <w:pPr>
      <w:spacing w:before="100" w:beforeAutospacing="1" w:after="100" w:afterAutospacing="1"/>
    </w:pPr>
    <w:rPr>
      <w:rFonts w:eastAsia="SimSun"/>
      <w:color w:val="000000"/>
      <w:sz w:val="14"/>
      <w:szCs w:val="14"/>
    </w:rPr>
  </w:style>
  <w:style w:type="paragraph" w:customStyle="1" w:styleId="xl71">
    <w:name w:val="xl71"/>
    <w:basedOn w:val="Normal"/>
    <w:rsid w:val="00A04B40"/>
    <w:pPr>
      <w:spacing w:before="100" w:beforeAutospacing="1" w:after="100" w:afterAutospacing="1"/>
    </w:pPr>
    <w:rPr>
      <w:rFonts w:eastAsia="SimSun"/>
      <w:sz w:val="14"/>
      <w:szCs w:val="14"/>
    </w:rPr>
  </w:style>
  <w:style w:type="paragraph" w:customStyle="1" w:styleId="xl72">
    <w:name w:val="xl72"/>
    <w:basedOn w:val="Normal"/>
    <w:rsid w:val="00A04B40"/>
    <w:pPr>
      <w:spacing w:before="100" w:beforeAutospacing="1" w:after="100" w:afterAutospacing="1"/>
    </w:pPr>
    <w:rPr>
      <w:rFonts w:eastAsia="SimSun"/>
      <w:sz w:val="14"/>
      <w:szCs w:val="14"/>
    </w:rPr>
  </w:style>
  <w:style w:type="paragraph" w:styleId="Revision">
    <w:name w:val="Revision"/>
    <w:hidden/>
    <w:uiPriority w:val="99"/>
    <w:semiHidden/>
    <w:rsid w:val="00A04B40"/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6">
    <w:name w:val="font6"/>
    <w:basedOn w:val="Normal"/>
    <w:rsid w:val="00A04B40"/>
    <w:pPr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64">
    <w:name w:val="xl64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b/>
      <w:bCs/>
      <w:color w:val="000000"/>
      <w:sz w:val="14"/>
      <w:szCs w:val="14"/>
    </w:rPr>
  </w:style>
  <w:style w:type="paragraph" w:customStyle="1" w:styleId="xl65">
    <w:name w:val="xl65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3">
    <w:name w:val="xl73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74">
    <w:name w:val="xl74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sz w:val="14"/>
      <w:szCs w:val="14"/>
    </w:rPr>
  </w:style>
  <w:style w:type="paragraph" w:customStyle="1" w:styleId="xl75">
    <w:name w:val="xl75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sz w:val="14"/>
      <w:szCs w:val="14"/>
    </w:rPr>
  </w:style>
  <w:style w:type="paragraph" w:customStyle="1" w:styleId="xl76">
    <w:name w:val="xl76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sz w:val="16"/>
      <w:szCs w:val="16"/>
    </w:rPr>
  </w:style>
  <w:style w:type="paragraph" w:customStyle="1" w:styleId="xl77">
    <w:name w:val="xl77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4"/>
      <w:szCs w:val="14"/>
    </w:rPr>
  </w:style>
  <w:style w:type="paragraph" w:customStyle="1" w:styleId="xl78">
    <w:name w:val="xl78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79">
    <w:name w:val="xl79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14"/>
      <w:szCs w:val="14"/>
    </w:rPr>
  </w:style>
  <w:style w:type="paragraph" w:customStyle="1" w:styleId="xl80">
    <w:name w:val="xl80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4"/>
      <w:szCs w:val="14"/>
    </w:rPr>
  </w:style>
  <w:style w:type="paragraph" w:customStyle="1" w:styleId="xl81">
    <w:name w:val="xl81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b/>
      <w:bCs/>
      <w:color w:val="000000"/>
      <w:sz w:val="14"/>
      <w:szCs w:val="14"/>
    </w:rPr>
  </w:style>
  <w:style w:type="paragraph" w:customStyle="1" w:styleId="xl82">
    <w:name w:val="xl82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83">
    <w:name w:val="xl83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sz w:val="14"/>
      <w:szCs w:val="14"/>
    </w:rPr>
  </w:style>
  <w:style w:type="paragraph" w:customStyle="1" w:styleId="xl84">
    <w:name w:val="xl84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4"/>
      <w:szCs w:val="14"/>
    </w:rPr>
  </w:style>
  <w:style w:type="paragraph" w:customStyle="1" w:styleId="xl85">
    <w:name w:val="xl85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color w:val="000000"/>
      <w:sz w:val="14"/>
      <w:szCs w:val="14"/>
    </w:rPr>
  </w:style>
  <w:style w:type="paragraph" w:customStyle="1" w:styleId="xl86">
    <w:name w:val="xl86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b/>
      <w:bCs/>
      <w:color w:val="000000"/>
      <w:sz w:val="14"/>
      <w:szCs w:val="14"/>
    </w:rPr>
  </w:style>
  <w:style w:type="paragraph" w:customStyle="1" w:styleId="xl87">
    <w:name w:val="xl87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88">
    <w:name w:val="xl88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89">
    <w:name w:val="xl89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90">
    <w:name w:val="xl90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91">
    <w:name w:val="xl91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4"/>
      <w:szCs w:val="14"/>
    </w:rPr>
  </w:style>
  <w:style w:type="paragraph" w:customStyle="1" w:styleId="xl92">
    <w:name w:val="xl92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sz w:val="14"/>
      <w:szCs w:val="14"/>
    </w:rPr>
  </w:style>
  <w:style w:type="paragraph" w:customStyle="1" w:styleId="xl93">
    <w:name w:val="xl93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14"/>
      <w:szCs w:val="14"/>
    </w:rPr>
  </w:style>
  <w:style w:type="paragraph" w:customStyle="1" w:styleId="xl94">
    <w:name w:val="xl94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color w:val="000000"/>
      <w:sz w:val="14"/>
      <w:szCs w:val="14"/>
    </w:rPr>
  </w:style>
  <w:style w:type="paragraph" w:customStyle="1" w:styleId="xl95">
    <w:name w:val="xl95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96">
    <w:name w:val="xl96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b/>
      <w:bCs/>
      <w:color w:val="000000"/>
      <w:sz w:val="14"/>
      <w:szCs w:val="14"/>
    </w:rPr>
  </w:style>
  <w:style w:type="paragraph" w:customStyle="1" w:styleId="xl97">
    <w:name w:val="xl97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4"/>
      <w:szCs w:val="14"/>
    </w:rPr>
  </w:style>
  <w:style w:type="paragraph" w:customStyle="1" w:styleId="xl98">
    <w:name w:val="xl98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sz w:val="14"/>
      <w:szCs w:val="14"/>
    </w:rPr>
  </w:style>
  <w:style w:type="paragraph" w:customStyle="1" w:styleId="xl99">
    <w:name w:val="xl99"/>
    <w:basedOn w:val="Normal"/>
    <w:rsid w:val="00A04B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100">
    <w:name w:val="xl100"/>
    <w:basedOn w:val="Normal"/>
    <w:rsid w:val="00A04B4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01">
    <w:name w:val="xl101"/>
    <w:basedOn w:val="Normal"/>
    <w:rsid w:val="00A04B4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02">
    <w:name w:val="xl102"/>
    <w:basedOn w:val="Normal"/>
    <w:rsid w:val="00A04B4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03">
    <w:name w:val="xl103"/>
    <w:basedOn w:val="Normal"/>
    <w:rsid w:val="00A04B4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04">
    <w:name w:val="xl104"/>
    <w:basedOn w:val="Normal"/>
    <w:rsid w:val="00A04B4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05">
    <w:name w:val="xl105"/>
    <w:basedOn w:val="Normal"/>
    <w:rsid w:val="00A04B4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06">
    <w:name w:val="xl106"/>
    <w:basedOn w:val="Normal"/>
    <w:rsid w:val="00A04B40"/>
    <w:pPr>
      <w:pBdr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07">
    <w:name w:val="xl107"/>
    <w:basedOn w:val="Normal"/>
    <w:rsid w:val="00A04B4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08">
    <w:name w:val="xl108"/>
    <w:basedOn w:val="Normal"/>
    <w:rsid w:val="00A04B4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09">
    <w:name w:val="xl109"/>
    <w:basedOn w:val="Normal"/>
    <w:rsid w:val="00A04B4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10">
    <w:name w:val="xl110"/>
    <w:basedOn w:val="Normal"/>
    <w:rsid w:val="00A04B40"/>
    <w:pPr>
      <w:pBdr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11">
    <w:name w:val="xl111"/>
    <w:basedOn w:val="Normal"/>
    <w:rsid w:val="00A04B4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12">
    <w:name w:val="xl112"/>
    <w:basedOn w:val="Normal"/>
    <w:rsid w:val="00A04B4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14"/>
      <w:szCs w:val="14"/>
    </w:rPr>
  </w:style>
  <w:style w:type="paragraph" w:customStyle="1" w:styleId="xl113">
    <w:name w:val="xl113"/>
    <w:basedOn w:val="Normal"/>
    <w:rsid w:val="00A04B4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14"/>
      <w:szCs w:val="14"/>
    </w:rPr>
  </w:style>
  <w:style w:type="paragraph" w:customStyle="1" w:styleId="xl114">
    <w:name w:val="xl114"/>
    <w:basedOn w:val="Normal"/>
    <w:rsid w:val="00A04B4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14"/>
      <w:szCs w:val="14"/>
    </w:rPr>
  </w:style>
  <w:style w:type="paragraph" w:customStyle="1" w:styleId="xl115">
    <w:name w:val="xl115"/>
    <w:basedOn w:val="Normal"/>
    <w:rsid w:val="00A04B4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color w:val="000000"/>
      <w:sz w:val="14"/>
      <w:szCs w:val="14"/>
    </w:rPr>
  </w:style>
  <w:style w:type="paragraph" w:customStyle="1" w:styleId="xl116">
    <w:name w:val="xl116"/>
    <w:basedOn w:val="Normal"/>
    <w:rsid w:val="00A04B4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color w:val="000000"/>
      <w:sz w:val="14"/>
      <w:szCs w:val="14"/>
    </w:rPr>
  </w:style>
  <w:style w:type="paragraph" w:customStyle="1" w:styleId="xl117">
    <w:name w:val="xl117"/>
    <w:basedOn w:val="Normal"/>
    <w:rsid w:val="00A04B4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sz w:val="14"/>
      <w:szCs w:val="14"/>
    </w:rPr>
  </w:style>
  <w:style w:type="paragraph" w:customStyle="1" w:styleId="xl118">
    <w:name w:val="xl118"/>
    <w:basedOn w:val="Normal"/>
    <w:rsid w:val="00A04B4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sz w:val="14"/>
      <w:szCs w:val="14"/>
    </w:rPr>
  </w:style>
  <w:style w:type="character" w:styleId="UnresolvedMention">
    <w:name w:val="Unresolved Mention"/>
    <w:basedOn w:val="DefaultParagraphFont"/>
    <w:uiPriority w:val="99"/>
    <w:rsid w:val="00A04B4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04B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4B40"/>
    <w:rPr>
      <w:rFonts w:ascii="Times New Roman" w:eastAsia="Times New Roman" w:hAnsi="Times New Roman" w:cs="Times New Roman"/>
      <w:kern w:val="0"/>
      <w:sz w:val="18"/>
      <w:szCs w:val="18"/>
    </w:rPr>
  </w:style>
  <w:style w:type="table" w:styleId="ListTable1Light-Accent1">
    <w:name w:val="List Table 1 Light Accent 1"/>
    <w:basedOn w:val="TableNormal"/>
    <w:uiPriority w:val="46"/>
    <w:rsid w:val="00D25C9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1</Pages>
  <Words>4090</Words>
  <Characters>23314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anli</dc:creator>
  <cp:keywords/>
  <dc:description/>
  <cp:lastModifiedBy>jiaqiang Huang</cp:lastModifiedBy>
  <cp:revision>9</cp:revision>
  <dcterms:created xsi:type="dcterms:W3CDTF">2022-09-29T02:07:00Z</dcterms:created>
  <dcterms:modified xsi:type="dcterms:W3CDTF">2022-10-11T05:05:00Z</dcterms:modified>
</cp:coreProperties>
</file>